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36DA7" w14:textId="77777777" w:rsidR="0047364F" w:rsidRDefault="0047364F" w:rsidP="0047364F"/>
    <w:p w14:paraId="4E2EBF65" w14:textId="6259573B" w:rsidR="00E07785" w:rsidRDefault="00E07785" w:rsidP="0047364F">
      <w:pPr>
        <w:rPr>
          <w:sz w:val="48"/>
          <w:szCs w:val="48"/>
        </w:rPr>
      </w:pPr>
      <w:r w:rsidRPr="00E07785">
        <w:rPr>
          <w:sz w:val="48"/>
          <w:szCs w:val="48"/>
        </w:rPr>
        <w:t>Supplemental Appendix</w:t>
      </w:r>
    </w:p>
    <w:p w14:paraId="35FACD63" w14:textId="557CD6C5" w:rsidR="00520F14" w:rsidRPr="00520F14" w:rsidRDefault="00520F14" w:rsidP="00520F14">
      <w:pPr>
        <w:rPr>
          <w:b/>
          <w:i/>
          <w:iCs/>
        </w:rPr>
      </w:pPr>
      <w:r>
        <w:rPr>
          <w:b/>
        </w:rPr>
        <w:t xml:space="preserve">For </w:t>
      </w:r>
      <w:r w:rsidRPr="00520F14">
        <w:rPr>
          <w:b/>
          <w:i/>
          <w:iCs/>
        </w:rPr>
        <w:t xml:space="preserve">Automatically Pre-Screening Patients for the Rare Disease </w:t>
      </w:r>
      <w:r w:rsidRPr="00520F14">
        <w:rPr>
          <w:b/>
          <w:i/>
          <w:iCs/>
          <w:lang w:val="en"/>
        </w:rPr>
        <w:t>Aromatic L-amino Acid Decarboxylase (AADC) Deficiency</w:t>
      </w:r>
      <w:r w:rsidRPr="00520F14">
        <w:rPr>
          <w:b/>
          <w:i/>
          <w:iCs/>
        </w:rPr>
        <w:t xml:space="preserve"> Using Knowledge Engineering, Natural Language Processing and Machine Learning on a Large EHR Population.</w:t>
      </w:r>
    </w:p>
    <w:p w14:paraId="1426D5D2" w14:textId="2B2DBA71" w:rsidR="00E07785" w:rsidRDefault="00387621" w:rsidP="0047364F">
      <w:pPr>
        <w:pStyle w:val="Legend"/>
        <w:keepLines/>
        <w:rPr>
          <w:rFonts w:ascii="Times New Roman" w:hAnsi="Times New Roman" w:cs="Times New Roman"/>
          <w:b/>
          <w:sz w:val="28"/>
          <w:szCs w:val="28"/>
        </w:rPr>
      </w:pPr>
      <w:r w:rsidRPr="002624E3">
        <w:rPr>
          <w:rFonts w:ascii="Times New Roman" w:hAnsi="Times New Roman" w:cs="Times New Roman"/>
          <w:b/>
          <w:noProof/>
          <w:sz w:val="28"/>
          <w:szCs w:val="28"/>
        </w:rPr>
        <w:drawing>
          <wp:anchor distT="0" distB="0" distL="114300" distR="114300" simplePos="0" relativeHeight="251658240" behindDoc="0" locked="0" layoutInCell="1" allowOverlap="1" wp14:anchorId="50013A8B" wp14:editId="50D852B9">
            <wp:simplePos x="0" y="0"/>
            <wp:positionH relativeFrom="column">
              <wp:posOffset>9695815</wp:posOffset>
            </wp:positionH>
            <wp:positionV relativeFrom="paragraph">
              <wp:posOffset>-635</wp:posOffset>
            </wp:positionV>
            <wp:extent cx="2286000" cy="2286000"/>
            <wp:effectExtent l="0" t="0" r="0" b="0"/>
            <wp:wrapNone/>
            <wp:docPr id="4101" name="Picture 4101">
              <a:extLst xmlns:a="http://schemas.openxmlformats.org/drawingml/2006/main">
                <a:ext uri="{FF2B5EF4-FFF2-40B4-BE49-F238E27FC236}">
                  <a16:creationId xmlns:a16="http://schemas.microsoft.com/office/drawing/2014/main" id="{5DF43717-943F-0861-F29B-3216496132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1" name="Picture 5">
                      <a:extLst>
                        <a:ext uri="{FF2B5EF4-FFF2-40B4-BE49-F238E27FC236}">
                          <a16:creationId xmlns:a16="http://schemas.microsoft.com/office/drawing/2014/main" id="{5DF43717-943F-0861-F29B-32164961325D}"/>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2624E3">
        <w:rPr>
          <w:rFonts w:ascii="Times New Roman" w:hAnsi="Times New Roman" w:cs="Times New Roman"/>
          <w:b/>
          <w:noProof/>
          <w:sz w:val="28"/>
          <w:szCs w:val="28"/>
        </w:rPr>
        <w:drawing>
          <wp:anchor distT="0" distB="0" distL="114300" distR="114300" simplePos="0" relativeHeight="251658241" behindDoc="0" locked="0" layoutInCell="1" allowOverlap="1" wp14:anchorId="1BE8080C" wp14:editId="6DDCF60D">
            <wp:simplePos x="0" y="0"/>
            <wp:positionH relativeFrom="column">
              <wp:posOffset>9812020</wp:posOffset>
            </wp:positionH>
            <wp:positionV relativeFrom="paragraph">
              <wp:posOffset>2503170</wp:posOffset>
            </wp:positionV>
            <wp:extent cx="2286000" cy="2286000"/>
            <wp:effectExtent l="0" t="0" r="0" b="0"/>
            <wp:wrapNone/>
            <wp:docPr id="4106" name="Picture 4106">
              <a:extLst xmlns:a="http://schemas.openxmlformats.org/drawingml/2006/main">
                <a:ext uri="{FF2B5EF4-FFF2-40B4-BE49-F238E27FC236}">
                  <a16:creationId xmlns:a16="http://schemas.microsoft.com/office/drawing/2014/main" id="{6F5E5A49-6A9D-9F83-C004-1EB2E3B3D463}"/>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6" name="Picture 10">
                      <a:extLst>
                        <a:ext uri="{FF2B5EF4-FFF2-40B4-BE49-F238E27FC236}">
                          <a16:creationId xmlns:a16="http://schemas.microsoft.com/office/drawing/2014/main" id="{6F5E5A49-6A9D-9F83-C004-1EB2E3B3D463}"/>
                        </a:ext>
                      </a:extLst>
                    </pic:cNvPr>
                    <pic:cNvPicPr>
                      <a:picLocks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0" cy="228600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p w14:paraId="6DE7E6FC" w14:textId="0D70B8FA" w:rsidR="002624E3" w:rsidRDefault="00E07785" w:rsidP="0047364F">
      <w:pPr>
        <w:pStyle w:val="Legend"/>
        <w:keepLines/>
        <w:rPr>
          <w:rFonts w:ascii="Times New Roman" w:hAnsi="Times New Roman" w:cs="Times New Roman"/>
          <w:b/>
        </w:rPr>
      </w:pPr>
      <w:r>
        <w:rPr>
          <w:rFonts w:ascii="Times New Roman" w:hAnsi="Times New Roman" w:cs="Times New Roman"/>
          <w:b/>
        </w:rPr>
        <w:t>Figures and tables not referenced in the main manuscript.</w:t>
      </w:r>
    </w:p>
    <w:p w14:paraId="2BE82FF5" w14:textId="77777777" w:rsidR="002624E3" w:rsidRDefault="002624E3" w:rsidP="002624E3">
      <w:pPr>
        <w:pStyle w:val="Legend"/>
        <w:keepLines/>
        <w:rPr>
          <w:rFonts w:ascii="Times New Roman" w:hAnsi="Times New Roman" w:cs="Times New Roman"/>
          <w:b/>
        </w:rPr>
      </w:pPr>
    </w:p>
    <w:p w14:paraId="3EC5D0A3" w14:textId="4C160779" w:rsidR="0037766B" w:rsidRPr="0037766B" w:rsidRDefault="0037766B" w:rsidP="0037766B">
      <w:pPr>
        <w:pStyle w:val="Legend"/>
        <w:keepLines/>
        <w:rPr>
          <w:rFonts w:ascii="Times New Roman" w:hAnsi="Times New Roman" w:cs="Times New Roman"/>
          <w:bCs/>
        </w:rPr>
      </w:pPr>
      <w:r w:rsidRPr="0037766B">
        <w:rPr>
          <w:rFonts w:ascii="Times New Roman" w:hAnsi="Times New Roman" w:cs="Times New Roman"/>
          <w:b/>
        </w:rPr>
        <w:t>Table S1.</w:t>
      </w:r>
      <w:r w:rsidRPr="0037766B">
        <w:rPr>
          <w:rFonts w:ascii="Times New Roman" w:hAnsi="Times New Roman" w:cs="Times New Roman"/>
          <w:bCs/>
        </w:rPr>
        <w:t xml:space="preserve"> Cluster mean scores for each component concept. The </w:t>
      </w:r>
      <w:r w:rsidR="006F4139">
        <w:rPr>
          <w:rFonts w:ascii="Times New Roman" w:hAnsi="Times New Roman" w:cs="Times New Roman"/>
          <w:bCs/>
        </w:rPr>
        <w:t>red</w:t>
      </w:r>
      <w:r w:rsidRPr="0037766B">
        <w:rPr>
          <w:rFonts w:ascii="Times New Roman" w:hAnsi="Times New Roman" w:cs="Times New Roman"/>
          <w:bCs/>
        </w:rPr>
        <w:t xml:space="preserve"> cluster contains all our highest ranked subjects. </w:t>
      </w:r>
      <w:r w:rsidR="00AF4092">
        <w:rPr>
          <w:rFonts w:ascii="Times New Roman" w:hAnsi="Times New Roman" w:cs="Times New Roman"/>
          <w:bCs/>
        </w:rPr>
        <w:t>The red cluster also had the highest overall</w:t>
      </w:r>
      <w:r w:rsidR="007264D7">
        <w:rPr>
          <w:rFonts w:ascii="Times New Roman" w:hAnsi="Times New Roman" w:cs="Times New Roman"/>
          <w:bCs/>
        </w:rPr>
        <w:t xml:space="preserve"> P</w:t>
      </w:r>
      <w:r w:rsidR="00AF4092">
        <w:rPr>
          <w:rFonts w:ascii="Times New Roman" w:hAnsi="Times New Roman" w:cs="Times New Roman"/>
          <w:bCs/>
        </w:rPr>
        <w:t xml:space="preserve">oisson ranking score mean value. </w:t>
      </w:r>
      <w:r w:rsidRPr="0037766B">
        <w:rPr>
          <w:rFonts w:ascii="Times New Roman" w:hAnsi="Times New Roman" w:cs="Times New Roman"/>
          <w:bCs/>
        </w:rPr>
        <w:t xml:space="preserve">Overall subject </w:t>
      </w:r>
      <w:r w:rsidR="007264D7">
        <w:rPr>
          <w:rFonts w:ascii="Times New Roman" w:hAnsi="Times New Roman" w:cs="Times New Roman"/>
          <w:bCs/>
        </w:rPr>
        <w:t xml:space="preserve">Poisson ranking </w:t>
      </w:r>
      <w:r w:rsidRPr="0037766B">
        <w:rPr>
          <w:rFonts w:ascii="Times New Roman" w:hAnsi="Times New Roman" w:cs="Times New Roman"/>
          <w:bCs/>
        </w:rPr>
        <w:t xml:space="preserve">score was NOT used in the clustering process. </w:t>
      </w:r>
    </w:p>
    <w:p w14:paraId="610810B2" w14:textId="45E1DE06" w:rsidR="0037766B" w:rsidRDefault="0037766B" w:rsidP="002624E3">
      <w:pPr>
        <w:pStyle w:val="Legend"/>
        <w:keepLines/>
        <w:rPr>
          <w:rFonts w:ascii="Times New Roman" w:hAnsi="Times New Roman" w:cs="Times New Roman"/>
          <w:b/>
        </w:rPr>
      </w:pPr>
    </w:p>
    <w:tbl>
      <w:tblPr>
        <w:tblW w:w="5000" w:type="pct"/>
        <w:jc w:val="center"/>
        <w:tblCellMar>
          <w:left w:w="0" w:type="dxa"/>
          <w:right w:w="0" w:type="dxa"/>
        </w:tblCellMar>
        <w:tblLook w:val="06A0" w:firstRow="1" w:lastRow="0" w:firstColumn="1" w:lastColumn="0" w:noHBand="1" w:noVBand="1"/>
      </w:tblPr>
      <w:tblGrid>
        <w:gridCol w:w="3062"/>
        <w:gridCol w:w="1348"/>
        <w:gridCol w:w="1214"/>
        <w:gridCol w:w="1216"/>
        <w:gridCol w:w="1286"/>
        <w:gridCol w:w="1214"/>
      </w:tblGrid>
      <w:tr w:rsidR="002624E3" w:rsidRPr="00A36B79" w14:paraId="22F01E4F" w14:textId="77777777" w:rsidTr="006E1BCF">
        <w:trPr>
          <w:trHeight w:val="540"/>
          <w:jc w:val="center"/>
        </w:trPr>
        <w:tc>
          <w:tcPr>
            <w:tcW w:w="1641" w:type="pct"/>
            <w:tcBorders>
              <w:top w:val="single" w:sz="8" w:space="0" w:color="FFFFFF"/>
              <w:left w:val="single" w:sz="8" w:space="0" w:color="FFFFFF"/>
              <w:bottom w:val="single" w:sz="24" w:space="0" w:color="FFFFFF"/>
              <w:right w:val="single" w:sz="8" w:space="0" w:color="FFFFFF"/>
            </w:tcBorders>
            <w:shd w:val="clear" w:color="auto" w:fill="4472C4"/>
            <w:tcMar>
              <w:top w:w="51" w:type="dxa"/>
              <w:left w:w="102" w:type="dxa"/>
              <w:bottom w:w="51" w:type="dxa"/>
              <w:right w:w="102" w:type="dxa"/>
            </w:tcMar>
            <w:vAlign w:val="center"/>
            <w:hideMark/>
          </w:tcPr>
          <w:p w14:paraId="05849A2E" w14:textId="77777777" w:rsidR="002624E3" w:rsidRPr="00A36B79" w:rsidRDefault="002624E3" w:rsidP="00055707">
            <w:pPr>
              <w:pStyle w:val="Legend"/>
              <w:keepLines/>
              <w:rPr>
                <w:b/>
              </w:rPr>
            </w:pPr>
            <w:r w:rsidRPr="00A36B79">
              <w:rPr>
                <w:b/>
                <w:bCs/>
              </w:rPr>
              <w:t>concept</w:t>
            </w:r>
          </w:p>
        </w:tc>
        <w:tc>
          <w:tcPr>
            <w:tcW w:w="672" w:type="pct"/>
            <w:tcBorders>
              <w:top w:val="single" w:sz="8" w:space="0" w:color="FFFFFF"/>
              <w:left w:val="single" w:sz="8" w:space="0" w:color="FFFFFF"/>
              <w:bottom w:val="single" w:sz="24" w:space="0" w:color="FFFFFF"/>
              <w:right w:val="single" w:sz="8" w:space="0" w:color="FFFFFF"/>
            </w:tcBorders>
            <w:shd w:val="clear" w:color="auto" w:fill="4472C4"/>
            <w:tcMar>
              <w:top w:w="51" w:type="dxa"/>
              <w:left w:w="102" w:type="dxa"/>
              <w:bottom w:w="51" w:type="dxa"/>
              <w:right w:w="102" w:type="dxa"/>
            </w:tcMar>
            <w:vAlign w:val="center"/>
            <w:hideMark/>
          </w:tcPr>
          <w:p w14:paraId="4B1B97D3" w14:textId="77777777" w:rsidR="002624E3" w:rsidRPr="00A36B79" w:rsidRDefault="002624E3" w:rsidP="00055707">
            <w:pPr>
              <w:pStyle w:val="Legend"/>
              <w:keepLines/>
              <w:rPr>
                <w:b/>
              </w:rPr>
            </w:pPr>
            <w:r w:rsidRPr="00A36B79">
              <w:rPr>
                <w:b/>
                <w:bCs/>
              </w:rPr>
              <w:t>RED</w:t>
            </w:r>
          </w:p>
        </w:tc>
        <w:tc>
          <w:tcPr>
            <w:tcW w:w="672" w:type="pct"/>
            <w:tcBorders>
              <w:top w:val="single" w:sz="8" w:space="0" w:color="FFFFFF"/>
              <w:left w:val="single" w:sz="8" w:space="0" w:color="FFFFFF"/>
              <w:bottom w:val="single" w:sz="24" w:space="0" w:color="FFFFFF"/>
              <w:right w:val="single" w:sz="8" w:space="0" w:color="FFFFFF"/>
            </w:tcBorders>
            <w:shd w:val="clear" w:color="auto" w:fill="4472C4"/>
            <w:tcMar>
              <w:top w:w="51" w:type="dxa"/>
              <w:left w:w="102" w:type="dxa"/>
              <w:bottom w:w="51" w:type="dxa"/>
              <w:right w:w="102" w:type="dxa"/>
            </w:tcMar>
            <w:vAlign w:val="center"/>
            <w:hideMark/>
          </w:tcPr>
          <w:p w14:paraId="7C9C4D92" w14:textId="77777777" w:rsidR="002624E3" w:rsidRPr="00A36B79" w:rsidRDefault="002624E3" w:rsidP="00055707">
            <w:pPr>
              <w:pStyle w:val="Legend"/>
              <w:keepLines/>
              <w:rPr>
                <w:b/>
              </w:rPr>
            </w:pPr>
            <w:r w:rsidRPr="00A36B79">
              <w:rPr>
                <w:b/>
                <w:bCs/>
              </w:rPr>
              <w:t>GREEN</w:t>
            </w:r>
          </w:p>
        </w:tc>
        <w:tc>
          <w:tcPr>
            <w:tcW w:w="672" w:type="pct"/>
            <w:tcBorders>
              <w:top w:val="single" w:sz="8" w:space="0" w:color="FFFFFF"/>
              <w:left w:val="single" w:sz="8" w:space="0" w:color="FFFFFF"/>
              <w:bottom w:val="single" w:sz="24" w:space="0" w:color="FFFFFF"/>
              <w:right w:val="single" w:sz="8" w:space="0" w:color="FFFFFF"/>
            </w:tcBorders>
            <w:shd w:val="clear" w:color="auto" w:fill="4472C4"/>
            <w:tcMar>
              <w:top w:w="51" w:type="dxa"/>
              <w:left w:w="102" w:type="dxa"/>
              <w:bottom w:w="51" w:type="dxa"/>
              <w:right w:w="102" w:type="dxa"/>
            </w:tcMar>
            <w:vAlign w:val="center"/>
            <w:hideMark/>
          </w:tcPr>
          <w:p w14:paraId="1358C4AA" w14:textId="77777777" w:rsidR="002624E3" w:rsidRPr="00A36B79" w:rsidRDefault="002624E3" w:rsidP="00055707">
            <w:pPr>
              <w:pStyle w:val="Legend"/>
              <w:keepLines/>
              <w:rPr>
                <w:b/>
              </w:rPr>
            </w:pPr>
            <w:r w:rsidRPr="00A36B79">
              <w:rPr>
                <w:b/>
                <w:bCs/>
              </w:rPr>
              <w:t>BLUE</w:t>
            </w:r>
          </w:p>
        </w:tc>
        <w:tc>
          <w:tcPr>
            <w:tcW w:w="688" w:type="pct"/>
            <w:tcBorders>
              <w:top w:val="single" w:sz="8" w:space="0" w:color="FFFFFF"/>
              <w:left w:val="single" w:sz="8" w:space="0" w:color="FFFFFF"/>
              <w:bottom w:val="single" w:sz="24" w:space="0" w:color="FFFFFF"/>
              <w:right w:val="single" w:sz="8" w:space="0" w:color="FFFFFF"/>
            </w:tcBorders>
            <w:shd w:val="clear" w:color="auto" w:fill="4472C4"/>
            <w:tcMar>
              <w:top w:w="51" w:type="dxa"/>
              <w:left w:w="102" w:type="dxa"/>
              <w:bottom w:w="51" w:type="dxa"/>
              <w:right w:w="102" w:type="dxa"/>
            </w:tcMar>
            <w:vAlign w:val="center"/>
            <w:hideMark/>
          </w:tcPr>
          <w:p w14:paraId="4F7D7384" w14:textId="77777777" w:rsidR="002624E3" w:rsidRPr="00A36B79" w:rsidRDefault="002624E3" w:rsidP="00055707">
            <w:pPr>
              <w:pStyle w:val="Legend"/>
              <w:keepLines/>
              <w:rPr>
                <w:b/>
              </w:rPr>
            </w:pPr>
            <w:r w:rsidRPr="00A36B79">
              <w:rPr>
                <w:b/>
                <w:bCs/>
              </w:rPr>
              <w:t>YELLOW</w:t>
            </w:r>
          </w:p>
        </w:tc>
        <w:tc>
          <w:tcPr>
            <w:tcW w:w="655" w:type="pct"/>
            <w:tcBorders>
              <w:top w:val="single" w:sz="8" w:space="0" w:color="FFFFFF"/>
              <w:left w:val="single" w:sz="8" w:space="0" w:color="FFFFFF"/>
              <w:bottom w:val="single" w:sz="24" w:space="0" w:color="FFFFFF"/>
              <w:right w:val="single" w:sz="8" w:space="0" w:color="FFFFFF"/>
            </w:tcBorders>
            <w:shd w:val="clear" w:color="auto" w:fill="4472C4"/>
            <w:tcMar>
              <w:top w:w="51" w:type="dxa"/>
              <w:left w:w="102" w:type="dxa"/>
              <w:bottom w:w="51" w:type="dxa"/>
              <w:right w:w="102" w:type="dxa"/>
            </w:tcMar>
            <w:vAlign w:val="center"/>
            <w:hideMark/>
          </w:tcPr>
          <w:p w14:paraId="1AC56CEA" w14:textId="77777777" w:rsidR="002624E3" w:rsidRPr="00A36B79" w:rsidRDefault="002624E3" w:rsidP="00055707">
            <w:pPr>
              <w:pStyle w:val="Legend"/>
              <w:keepLines/>
              <w:rPr>
                <w:b/>
              </w:rPr>
            </w:pPr>
            <w:r w:rsidRPr="00A36B79">
              <w:rPr>
                <w:b/>
                <w:bCs/>
              </w:rPr>
              <w:t>BLACK</w:t>
            </w:r>
          </w:p>
        </w:tc>
      </w:tr>
      <w:tr w:rsidR="002624E3" w:rsidRPr="00A36B79" w14:paraId="1AC90A37" w14:textId="77777777" w:rsidTr="006E1BCF">
        <w:trPr>
          <w:trHeight w:val="540"/>
          <w:jc w:val="center"/>
        </w:trPr>
        <w:tc>
          <w:tcPr>
            <w:tcW w:w="1641" w:type="pct"/>
            <w:tcBorders>
              <w:top w:val="single" w:sz="24"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70C7733F" w14:textId="77777777" w:rsidR="002624E3" w:rsidRPr="00A36B79" w:rsidRDefault="002624E3" w:rsidP="00055707">
            <w:pPr>
              <w:pStyle w:val="Legend"/>
              <w:keepLines/>
              <w:rPr>
                <w:b/>
              </w:rPr>
            </w:pPr>
            <w:proofErr w:type="spellStart"/>
            <w:r w:rsidRPr="00A36B79">
              <w:rPr>
                <w:b/>
                <w:bCs/>
              </w:rPr>
              <w:t>autonomic_dysfunction</w:t>
            </w:r>
            <w:proofErr w:type="spellEnd"/>
          </w:p>
        </w:tc>
        <w:tc>
          <w:tcPr>
            <w:tcW w:w="672" w:type="pct"/>
            <w:tcBorders>
              <w:top w:val="single" w:sz="24"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2E9D1AB8" w14:textId="77777777" w:rsidR="002624E3" w:rsidRPr="00A36B79" w:rsidRDefault="002624E3" w:rsidP="00055707">
            <w:pPr>
              <w:pStyle w:val="Legend"/>
              <w:keepLines/>
              <w:rPr>
                <w:b/>
              </w:rPr>
            </w:pPr>
            <w:r w:rsidRPr="00A36B79">
              <w:rPr>
                <w:b/>
              </w:rPr>
              <w:t>0.002773</w:t>
            </w:r>
          </w:p>
        </w:tc>
        <w:tc>
          <w:tcPr>
            <w:tcW w:w="672" w:type="pct"/>
            <w:tcBorders>
              <w:top w:val="single" w:sz="24"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C16CECC" w14:textId="77777777" w:rsidR="002624E3" w:rsidRPr="00A36B79" w:rsidRDefault="002624E3" w:rsidP="00055707">
            <w:pPr>
              <w:pStyle w:val="Legend"/>
              <w:keepLines/>
              <w:rPr>
                <w:b/>
              </w:rPr>
            </w:pPr>
            <w:r w:rsidRPr="00A36B79">
              <w:rPr>
                <w:b/>
              </w:rPr>
              <w:t>0.002640</w:t>
            </w:r>
          </w:p>
        </w:tc>
        <w:tc>
          <w:tcPr>
            <w:tcW w:w="672" w:type="pct"/>
            <w:tcBorders>
              <w:top w:val="single" w:sz="24"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2084CA9" w14:textId="77777777" w:rsidR="002624E3" w:rsidRPr="00A36B79" w:rsidRDefault="002624E3" w:rsidP="00055707">
            <w:pPr>
              <w:pStyle w:val="Legend"/>
              <w:keepLines/>
              <w:rPr>
                <w:b/>
              </w:rPr>
            </w:pPr>
            <w:r w:rsidRPr="00A36B79">
              <w:rPr>
                <w:b/>
              </w:rPr>
              <w:t>0.003020</w:t>
            </w:r>
          </w:p>
        </w:tc>
        <w:tc>
          <w:tcPr>
            <w:tcW w:w="688" w:type="pct"/>
            <w:tcBorders>
              <w:top w:val="single" w:sz="24"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371E675" w14:textId="77777777" w:rsidR="002624E3" w:rsidRPr="00A36B79" w:rsidRDefault="002624E3" w:rsidP="00055707">
            <w:pPr>
              <w:pStyle w:val="Legend"/>
              <w:keepLines/>
              <w:rPr>
                <w:b/>
              </w:rPr>
            </w:pPr>
            <w:r w:rsidRPr="00A36B79">
              <w:rPr>
                <w:b/>
              </w:rPr>
              <w:t>0.002538</w:t>
            </w:r>
          </w:p>
        </w:tc>
        <w:tc>
          <w:tcPr>
            <w:tcW w:w="655" w:type="pct"/>
            <w:tcBorders>
              <w:top w:val="single" w:sz="24"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3A2E21C" w14:textId="77777777" w:rsidR="002624E3" w:rsidRPr="00A36B79" w:rsidRDefault="002624E3" w:rsidP="00055707">
            <w:pPr>
              <w:pStyle w:val="Legend"/>
              <w:keepLines/>
              <w:rPr>
                <w:b/>
              </w:rPr>
            </w:pPr>
            <w:r w:rsidRPr="00A36B79">
              <w:rPr>
                <w:b/>
                <w:bCs/>
              </w:rPr>
              <w:t>0.003464</w:t>
            </w:r>
          </w:p>
        </w:tc>
      </w:tr>
      <w:tr w:rsidR="002624E3" w:rsidRPr="00A36B79" w14:paraId="573FEE62"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2D99A2BE" w14:textId="77777777" w:rsidR="002624E3" w:rsidRPr="00A36B79" w:rsidRDefault="002624E3" w:rsidP="00055707">
            <w:pPr>
              <w:pStyle w:val="Legend"/>
              <w:keepLines/>
              <w:rPr>
                <w:b/>
              </w:rPr>
            </w:pPr>
            <w:proofErr w:type="spellStart"/>
            <w:r w:rsidRPr="00A36B79">
              <w:rPr>
                <w:b/>
                <w:bCs/>
              </w:rPr>
              <w:t>cerebral_palsy</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A0526CA" w14:textId="77777777" w:rsidR="002624E3" w:rsidRPr="00A36B79" w:rsidRDefault="002624E3" w:rsidP="00055707">
            <w:pPr>
              <w:pStyle w:val="Legend"/>
              <w:keepLines/>
              <w:rPr>
                <w:b/>
              </w:rPr>
            </w:pPr>
            <w:r w:rsidRPr="00A36B79">
              <w:rPr>
                <w:b/>
              </w:rPr>
              <w:t>0.283777</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32AE166F" w14:textId="77777777" w:rsidR="002624E3" w:rsidRPr="00A36B79" w:rsidRDefault="002624E3" w:rsidP="00055707">
            <w:pPr>
              <w:pStyle w:val="Legend"/>
              <w:keepLines/>
              <w:rPr>
                <w:b/>
              </w:rPr>
            </w:pPr>
            <w:r w:rsidRPr="00A36B79">
              <w:rPr>
                <w:b/>
              </w:rPr>
              <w:t>0.164623</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B9F6E53" w14:textId="77777777" w:rsidR="002624E3" w:rsidRPr="00A36B79" w:rsidRDefault="002624E3" w:rsidP="00055707">
            <w:pPr>
              <w:pStyle w:val="Legend"/>
              <w:keepLines/>
              <w:rPr>
                <w:b/>
              </w:rPr>
            </w:pPr>
            <w:r w:rsidRPr="00A36B79">
              <w:rPr>
                <w:b/>
              </w:rPr>
              <w:t>0.885105</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E58435E" w14:textId="77777777" w:rsidR="002624E3" w:rsidRPr="00A36B79" w:rsidRDefault="002624E3" w:rsidP="00055707">
            <w:pPr>
              <w:pStyle w:val="Legend"/>
              <w:keepLines/>
              <w:rPr>
                <w:b/>
              </w:rPr>
            </w:pPr>
            <w:r w:rsidRPr="00A36B79">
              <w:rPr>
                <w:b/>
              </w:rPr>
              <w:t>0.051772</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B1D1F20" w14:textId="77777777" w:rsidR="002624E3" w:rsidRPr="00A36B79" w:rsidRDefault="002624E3" w:rsidP="00055707">
            <w:pPr>
              <w:pStyle w:val="Legend"/>
              <w:keepLines/>
              <w:rPr>
                <w:b/>
              </w:rPr>
            </w:pPr>
            <w:r w:rsidRPr="00A36B79">
              <w:rPr>
                <w:b/>
                <w:bCs/>
              </w:rPr>
              <w:t>0.909921</w:t>
            </w:r>
          </w:p>
        </w:tc>
      </w:tr>
      <w:tr w:rsidR="002624E3" w:rsidRPr="00A36B79" w14:paraId="256AD567"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4AA904D6" w14:textId="77777777" w:rsidR="002624E3" w:rsidRPr="00A36B79" w:rsidRDefault="002624E3" w:rsidP="00055707">
            <w:pPr>
              <w:pStyle w:val="Legend"/>
              <w:keepLines/>
              <w:rPr>
                <w:b/>
              </w:rPr>
            </w:pPr>
            <w:proofErr w:type="spellStart"/>
            <w:r w:rsidRPr="00A36B79">
              <w:rPr>
                <w:b/>
                <w:bCs/>
              </w:rPr>
              <w:t>developmental_delay</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12B5A69" w14:textId="77777777" w:rsidR="002624E3" w:rsidRPr="00A36B79" w:rsidRDefault="002624E3" w:rsidP="00055707">
            <w:pPr>
              <w:pStyle w:val="Legend"/>
              <w:keepLines/>
              <w:rPr>
                <w:b/>
              </w:rPr>
            </w:pPr>
            <w:r w:rsidRPr="00A36B79">
              <w:rPr>
                <w:b/>
              </w:rPr>
              <w:t>0.938524</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73851BA" w14:textId="77777777" w:rsidR="002624E3" w:rsidRPr="00A36B79" w:rsidRDefault="002624E3" w:rsidP="00055707">
            <w:pPr>
              <w:pStyle w:val="Legend"/>
              <w:keepLines/>
              <w:rPr>
                <w:b/>
              </w:rPr>
            </w:pPr>
            <w:r w:rsidRPr="00A36B79">
              <w:rPr>
                <w:b/>
              </w:rPr>
              <w:t>0.651670</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6A40F69" w14:textId="77777777" w:rsidR="002624E3" w:rsidRPr="00A36B79" w:rsidRDefault="002624E3" w:rsidP="00055707">
            <w:pPr>
              <w:pStyle w:val="Legend"/>
              <w:keepLines/>
              <w:rPr>
                <w:b/>
              </w:rPr>
            </w:pPr>
            <w:r w:rsidRPr="00A36B79">
              <w:rPr>
                <w:b/>
                <w:bCs/>
              </w:rPr>
              <w:t>0.995456</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2EEFE385" w14:textId="77777777" w:rsidR="002624E3" w:rsidRPr="00A36B79" w:rsidRDefault="002624E3" w:rsidP="00055707">
            <w:pPr>
              <w:pStyle w:val="Legend"/>
              <w:keepLines/>
              <w:rPr>
                <w:b/>
              </w:rPr>
            </w:pPr>
            <w:r w:rsidRPr="00A36B79">
              <w:rPr>
                <w:b/>
              </w:rPr>
              <w:t>0.218307</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3F83DE2" w14:textId="77777777" w:rsidR="002624E3" w:rsidRPr="00A36B79" w:rsidRDefault="002624E3" w:rsidP="00055707">
            <w:pPr>
              <w:pStyle w:val="Legend"/>
              <w:keepLines/>
              <w:rPr>
                <w:b/>
              </w:rPr>
            </w:pPr>
            <w:r w:rsidRPr="00A36B79">
              <w:rPr>
                <w:b/>
                <w:bCs/>
              </w:rPr>
              <w:t>0.995282</w:t>
            </w:r>
          </w:p>
        </w:tc>
      </w:tr>
      <w:tr w:rsidR="002624E3" w:rsidRPr="00A36B79" w14:paraId="5130FA04"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0E89A324" w14:textId="77777777" w:rsidR="002624E3" w:rsidRPr="00A36B79" w:rsidRDefault="002624E3" w:rsidP="00055707">
            <w:pPr>
              <w:pStyle w:val="Legend"/>
              <w:keepLines/>
              <w:rPr>
                <w:b/>
              </w:rPr>
            </w:pPr>
            <w:proofErr w:type="spellStart"/>
            <w:r w:rsidRPr="00A36B79">
              <w:rPr>
                <w:b/>
                <w:bCs/>
              </w:rPr>
              <w:t>epilepsy_or_seizures</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14463EF" w14:textId="77777777" w:rsidR="002624E3" w:rsidRPr="00A36B79" w:rsidRDefault="002624E3" w:rsidP="00055707">
            <w:pPr>
              <w:pStyle w:val="Legend"/>
              <w:keepLines/>
              <w:rPr>
                <w:b/>
              </w:rPr>
            </w:pPr>
            <w:r w:rsidRPr="00A36B79">
              <w:rPr>
                <w:b/>
                <w:bCs/>
              </w:rPr>
              <w:t>0.985721</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7BAA915" w14:textId="77777777" w:rsidR="002624E3" w:rsidRPr="00A36B79" w:rsidRDefault="002624E3" w:rsidP="00055707">
            <w:pPr>
              <w:pStyle w:val="Legend"/>
              <w:keepLines/>
              <w:rPr>
                <w:b/>
              </w:rPr>
            </w:pPr>
            <w:r w:rsidRPr="00A36B79">
              <w:rPr>
                <w:b/>
              </w:rPr>
              <w:t>0.938249</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EF55BA0" w14:textId="77777777" w:rsidR="002624E3" w:rsidRPr="00A36B79" w:rsidRDefault="002624E3" w:rsidP="00055707">
            <w:pPr>
              <w:pStyle w:val="Legend"/>
              <w:keepLines/>
              <w:rPr>
                <w:b/>
              </w:rPr>
            </w:pPr>
            <w:r w:rsidRPr="00A36B79">
              <w:rPr>
                <w:b/>
                <w:bCs/>
              </w:rPr>
              <w:t>0.998886</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5C8F088" w14:textId="77777777" w:rsidR="002624E3" w:rsidRPr="00A36B79" w:rsidRDefault="002624E3" w:rsidP="00055707">
            <w:pPr>
              <w:pStyle w:val="Legend"/>
              <w:keepLines/>
              <w:rPr>
                <w:b/>
              </w:rPr>
            </w:pPr>
            <w:r w:rsidRPr="00A36B79">
              <w:rPr>
                <w:b/>
              </w:rPr>
              <w:t>0.638563</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8C037FF" w14:textId="77777777" w:rsidR="002624E3" w:rsidRPr="00A36B79" w:rsidRDefault="002624E3" w:rsidP="00055707">
            <w:pPr>
              <w:pStyle w:val="Legend"/>
              <w:keepLines/>
              <w:rPr>
                <w:b/>
              </w:rPr>
            </w:pPr>
            <w:r w:rsidRPr="00A36B79">
              <w:rPr>
                <w:b/>
                <w:bCs/>
              </w:rPr>
              <w:t>0.998590</w:t>
            </w:r>
          </w:p>
        </w:tc>
      </w:tr>
      <w:tr w:rsidR="002624E3" w:rsidRPr="00A36B79" w14:paraId="1B3C6155"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5EF45720" w14:textId="77777777" w:rsidR="002624E3" w:rsidRPr="00A36B79" w:rsidRDefault="002624E3" w:rsidP="00055707">
            <w:pPr>
              <w:pStyle w:val="Legend"/>
              <w:keepLines/>
              <w:rPr>
                <w:b/>
              </w:rPr>
            </w:pPr>
            <w:proofErr w:type="spellStart"/>
            <w:r w:rsidRPr="00A36B79">
              <w:rPr>
                <w:b/>
                <w:bCs/>
              </w:rPr>
              <w:t>feeding_issues</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EBF4123" w14:textId="77777777" w:rsidR="002624E3" w:rsidRPr="00A36B79" w:rsidRDefault="002624E3" w:rsidP="00055707">
            <w:pPr>
              <w:pStyle w:val="Legend"/>
              <w:keepLines/>
              <w:rPr>
                <w:b/>
              </w:rPr>
            </w:pPr>
            <w:r w:rsidRPr="00A36B79">
              <w:rPr>
                <w:b/>
              </w:rPr>
              <w:t>0.880925</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A32C5BC" w14:textId="77777777" w:rsidR="002624E3" w:rsidRPr="00A36B79" w:rsidRDefault="002624E3" w:rsidP="00055707">
            <w:pPr>
              <w:pStyle w:val="Legend"/>
              <w:keepLines/>
              <w:rPr>
                <w:b/>
              </w:rPr>
            </w:pPr>
            <w:r w:rsidRPr="00A36B79">
              <w:rPr>
                <w:b/>
              </w:rPr>
              <w:t>0.455554</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38D8BE53" w14:textId="77777777" w:rsidR="002624E3" w:rsidRPr="00A36B79" w:rsidRDefault="002624E3" w:rsidP="00055707">
            <w:pPr>
              <w:pStyle w:val="Legend"/>
              <w:keepLines/>
              <w:rPr>
                <w:b/>
              </w:rPr>
            </w:pPr>
            <w:r w:rsidRPr="00A36B79">
              <w:rPr>
                <w:b/>
                <w:bCs/>
              </w:rPr>
              <w:t>0.980170</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E0A47BF" w14:textId="77777777" w:rsidR="002624E3" w:rsidRPr="00A36B79" w:rsidRDefault="002624E3" w:rsidP="00055707">
            <w:pPr>
              <w:pStyle w:val="Legend"/>
              <w:keepLines/>
              <w:rPr>
                <w:b/>
              </w:rPr>
            </w:pPr>
            <w:r w:rsidRPr="00A36B79">
              <w:rPr>
                <w:b/>
              </w:rPr>
              <w:t>0.181919</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B6F632C" w14:textId="77777777" w:rsidR="002624E3" w:rsidRPr="00A36B79" w:rsidRDefault="002624E3" w:rsidP="00055707">
            <w:pPr>
              <w:pStyle w:val="Legend"/>
              <w:keepLines/>
              <w:rPr>
                <w:b/>
              </w:rPr>
            </w:pPr>
            <w:r w:rsidRPr="00A36B79">
              <w:rPr>
                <w:b/>
                <w:bCs/>
              </w:rPr>
              <w:t>0.991513</w:t>
            </w:r>
          </w:p>
        </w:tc>
      </w:tr>
      <w:tr w:rsidR="002624E3" w:rsidRPr="00A36B79" w14:paraId="233F2EC6"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766EC541" w14:textId="77777777" w:rsidR="002624E3" w:rsidRPr="00A36B79" w:rsidRDefault="002624E3" w:rsidP="00055707">
            <w:pPr>
              <w:pStyle w:val="Legend"/>
              <w:keepLines/>
              <w:rPr>
                <w:b/>
              </w:rPr>
            </w:pPr>
            <w:r w:rsidRPr="00A36B79">
              <w:rPr>
                <w:b/>
                <w:bCs/>
              </w:rPr>
              <w:t>hypotonia</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292447B" w14:textId="77777777" w:rsidR="002624E3" w:rsidRPr="00A36B79" w:rsidRDefault="002624E3" w:rsidP="00055707">
            <w:pPr>
              <w:pStyle w:val="Legend"/>
              <w:keepLines/>
              <w:rPr>
                <w:b/>
              </w:rPr>
            </w:pPr>
            <w:r w:rsidRPr="00A36B79">
              <w:rPr>
                <w:b/>
              </w:rPr>
              <w:t>0.738277</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059CB86" w14:textId="77777777" w:rsidR="002624E3" w:rsidRPr="00A36B79" w:rsidRDefault="002624E3" w:rsidP="00055707">
            <w:pPr>
              <w:pStyle w:val="Legend"/>
              <w:keepLines/>
              <w:rPr>
                <w:b/>
              </w:rPr>
            </w:pPr>
            <w:r w:rsidRPr="00A36B79">
              <w:rPr>
                <w:b/>
              </w:rPr>
              <w:t>0.272303</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FE186EE" w14:textId="77777777" w:rsidR="002624E3" w:rsidRPr="00A36B79" w:rsidRDefault="002624E3" w:rsidP="00055707">
            <w:pPr>
              <w:pStyle w:val="Legend"/>
              <w:keepLines/>
              <w:rPr>
                <w:b/>
              </w:rPr>
            </w:pPr>
            <w:r w:rsidRPr="00A36B79">
              <w:rPr>
                <w:b/>
                <w:bCs/>
              </w:rPr>
              <w:t>0.961172</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A023B97" w14:textId="77777777" w:rsidR="002624E3" w:rsidRPr="00A36B79" w:rsidRDefault="002624E3" w:rsidP="00055707">
            <w:pPr>
              <w:pStyle w:val="Legend"/>
              <w:keepLines/>
              <w:rPr>
                <w:b/>
              </w:rPr>
            </w:pPr>
            <w:r w:rsidRPr="00A36B79">
              <w:rPr>
                <w:b/>
              </w:rPr>
              <w:t>0.127273</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2B4F59B" w14:textId="77777777" w:rsidR="002624E3" w:rsidRPr="00A36B79" w:rsidRDefault="002624E3" w:rsidP="00055707">
            <w:pPr>
              <w:pStyle w:val="Legend"/>
              <w:keepLines/>
              <w:rPr>
                <w:b/>
              </w:rPr>
            </w:pPr>
            <w:r w:rsidRPr="00A36B79">
              <w:rPr>
                <w:b/>
                <w:bCs/>
              </w:rPr>
              <w:t>0.979433</w:t>
            </w:r>
          </w:p>
        </w:tc>
      </w:tr>
      <w:tr w:rsidR="002624E3" w:rsidRPr="00A36B79" w14:paraId="23FB7753"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49F23852" w14:textId="77777777" w:rsidR="002624E3" w:rsidRPr="00A36B79" w:rsidRDefault="002624E3" w:rsidP="00055707">
            <w:pPr>
              <w:pStyle w:val="Legend"/>
              <w:keepLines/>
              <w:rPr>
                <w:b/>
              </w:rPr>
            </w:pPr>
            <w:r w:rsidRPr="00A36B79">
              <w:rPr>
                <w:b/>
                <w:bCs/>
              </w:rPr>
              <w:t>insomnia</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C678C2F" w14:textId="77777777" w:rsidR="002624E3" w:rsidRPr="00A36B79" w:rsidRDefault="002624E3" w:rsidP="00055707">
            <w:pPr>
              <w:pStyle w:val="Legend"/>
              <w:keepLines/>
              <w:rPr>
                <w:b/>
              </w:rPr>
            </w:pPr>
            <w:r w:rsidRPr="00A36B79">
              <w:rPr>
                <w:b/>
              </w:rPr>
              <w:t>0.560451</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B79E494" w14:textId="77777777" w:rsidR="002624E3" w:rsidRPr="00A36B79" w:rsidRDefault="002624E3" w:rsidP="00055707">
            <w:pPr>
              <w:pStyle w:val="Legend"/>
              <w:keepLines/>
              <w:rPr>
                <w:b/>
              </w:rPr>
            </w:pPr>
            <w:r w:rsidRPr="00A36B79">
              <w:rPr>
                <w:b/>
              </w:rPr>
              <w:t>0.192803</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E42E531" w14:textId="77777777" w:rsidR="002624E3" w:rsidRPr="00A36B79" w:rsidRDefault="002624E3" w:rsidP="00055707">
            <w:pPr>
              <w:pStyle w:val="Legend"/>
              <w:keepLines/>
              <w:rPr>
                <w:b/>
              </w:rPr>
            </w:pPr>
            <w:r w:rsidRPr="00A36B79">
              <w:rPr>
                <w:b/>
              </w:rPr>
              <w:t>0.845352</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75F8A6E" w14:textId="77777777" w:rsidR="002624E3" w:rsidRPr="00A36B79" w:rsidRDefault="002624E3" w:rsidP="00055707">
            <w:pPr>
              <w:pStyle w:val="Legend"/>
              <w:keepLines/>
              <w:rPr>
                <w:b/>
              </w:rPr>
            </w:pPr>
            <w:r w:rsidRPr="00A36B79">
              <w:rPr>
                <w:b/>
              </w:rPr>
              <w:t>0.085634</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74E5ABA" w14:textId="77777777" w:rsidR="002624E3" w:rsidRPr="00A36B79" w:rsidRDefault="002624E3" w:rsidP="00055707">
            <w:pPr>
              <w:pStyle w:val="Legend"/>
              <w:keepLines/>
              <w:rPr>
                <w:b/>
              </w:rPr>
            </w:pPr>
            <w:r w:rsidRPr="00A36B79">
              <w:rPr>
                <w:b/>
                <w:bCs/>
              </w:rPr>
              <w:t>0.909643</w:t>
            </w:r>
          </w:p>
        </w:tc>
      </w:tr>
      <w:tr w:rsidR="002624E3" w:rsidRPr="00A36B79" w14:paraId="6ED423DB"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011D7842" w14:textId="77777777" w:rsidR="002624E3" w:rsidRPr="00A36B79" w:rsidRDefault="002624E3" w:rsidP="00055707">
            <w:pPr>
              <w:pStyle w:val="Legend"/>
              <w:keepLines/>
              <w:rPr>
                <w:b/>
              </w:rPr>
            </w:pPr>
            <w:proofErr w:type="spellStart"/>
            <w:r w:rsidRPr="00A36B79">
              <w:rPr>
                <w:b/>
                <w:bCs/>
              </w:rPr>
              <w:t>mood_disturbance</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29B2BEE" w14:textId="77777777" w:rsidR="002624E3" w:rsidRPr="00A36B79" w:rsidRDefault="002624E3" w:rsidP="00055707">
            <w:pPr>
              <w:pStyle w:val="Legend"/>
              <w:keepLines/>
              <w:rPr>
                <w:b/>
              </w:rPr>
            </w:pPr>
            <w:r w:rsidRPr="00A36B79">
              <w:rPr>
                <w:b/>
              </w:rPr>
              <w:t>0.930525</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5F12CE4" w14:textId="77777777" w:rsidR="002624E3" w:rsidRPr="00A36B79" w:rsidRDefault="002624E3" w:rsidP="00055707">
            <w:pPr>
              <w:pStyle w:val="Legend"/>
              <w:keepLines/>
              <w:rPr>
                <w:b/>
              </w:rPr>
            </w:pPr>
            <w:r w:rsidRPr="00A36B79">
              <w:rPr>
                <w:b/>
              </w:rPr>
              <w:t>0.585677</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0540D8E" w14:textId="77777777" w:rsidR="002624E3" w:rsidRPr="00A36B79" w:rsidRDefault="002624E3" w:rsidP="00055707">
            <w:pPr>
              <w:pStyle w:val="Legend"/>
              <w:keepLines/>
              <w:rPr>
                <w:b/>
              </w:rPr>
            </w:pPr>
            <w:r w:rsidRPr="00A36B79">
              <w:rPr>
                <w:b/>
                <w:bCs/>
              </w:rPr>
              <w:t>0.982892</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398DB9F" w14:textId="77777777" w:rsidR="002624E3" w:rsidRPr="00A36B79" w:rsidRDefault="002624E3" w:rsidP="00055707">
            <w:pPr>
              <w:pStyle w:val="Legend"/>
              <w:keepLines/>
              <w:rPr>
                <w:b/>
              </w:rPr>
            </w:pPr>
            <w:r w:rsidRPr="00A36B79">
              <w:rPr>
                <w:b/>
              </w:rPr>
              <w:t>0.284513</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A2E5733" w14:textId="77777777" w:rsidR="002624E3" w:rsidRPr="00A36B79" w:rsidRDefault="002624E3" w:rsidP="00055707">
            <w:pPr>
              <w:pStyle w:val="Legend"/>
              <w:keepLines/>
              <w:rPr>
                <w:b/>
              </w:rPr>
            </w:pPr>
            <w:r w:rsidRPr="00A36B79">
              <w:rPr>
                <w:b/>
                <w:bCs/>
              </w:rPr>
              <w:t>0.993607</w:t>
            </w:r>
          </w:p>
        </w:tc>
      </w:tr>
      <w:tr w:rsidR="002624E3" w:rsidRPr="00A36B79" w14:paraId="7DFA57BE"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5B706AB7" w14:textId="77777777" w:rsidR="002624E3" w:rsidRPr="00A36B79" w:rsidRDefault="002624E3" w:rsidP="00055707">
            <w:pPr>
              <w:pStyle w:val="Legend"/>
              <w:keepLines/>
              <w:rPr>
                <w:b/>
              </w:rPr>
            </w:pPr>
            <w:proofErr w:type="spellStart"/>
            <w:r w:rsidRPr="00A36B79">
              <w:rPr>
                <w:b/>
                <w:bCs/>
              </w:rPr>
              <w:t>movement_disorders</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2BAC686" w14:textId="77777777" w:rsidR="002624E3" w:rsidRPr="00A36B79" w:rsidRDefault="002624E3" w:rsidP="00055707">
            <w:pPr>
              <w:pStyle w:val="Legend"/>
              <w:keepLines/>
              <w:rPr>
                <w:b/>
              </w:rPr>
            </w:pPr>
            <w:r w:rsidRPr="00A36B79">
              <w:rPr>
                <w:b/>
              </w:rPr>
              <w:t>0.113478</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525EC690" w14:textId="77777777" w:rsidR="002624E3" w:rsidRPr="00A36B79" w:rsidRDefault="002624E3" w:rsidP="00055707">
            <w:pPr>
              <w:pStyle w:val="Legend"/>
              <w:keepLines/>
              <w:rPr>
                <w:b/>
              </w:rPr>
            </w:pPr>
            <w:r w:rsidRPr="00A36B79">
              <w:rPr>
                <w:b/>
              </w:rPr>
              <w:t>0.055470</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8F471E3" w14:textId="77777777" w:rsidR="002624E3" w:rsidRPr="00A36B79" w:rsidRDefault="002624E3" w:rsidP="00055707">
            <w:pPr>
              <w:pStyle w:val="Legend"/>
              <w:keepLines/>
              <w:rPr>
                <w:b/>
              </w:rPr>
            </w:pPr>
            <w:r w:rsidRPr="00A36B79">
              <w:rPr>
                <w:b/>
              </w:rPr>
              <w:t>0.205450</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4C1C756" w14:textId="77777777" w:rsidR="002624E3" w:rsidRPr="00A36B79" w:rsidRDefault="002624E3" w:rsidP="00055707">
            <w:pPr>
              <w:pStyle w:val="Legend"/>
              <w:keepLines/>
              <w:rPr>
                <w:b/>
              </w:rPr>
            </w:pPr>
            <w:r w:rsidRPr="00A36B79">
              <w:rPr>
                <w:b/>
              </w:rPr>
              <w:t>0.031629</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9091F15" w14:textId="77777777" w:rsidR="002624E3" w:rsidRPr="00A36B79" w:rsidRDefault="002624E3" w:rsidP="00055707">
            <w:pPr>
              <w:pStyle w:val="Legend"/>
              <w:keepLines/>
              <w:rPr>
                <w:b/>
              </w:rPr>
            </w:pPr>
            <w:r w:rsidRPr="00A36B79">
              <w:rPr>
                <w:b/>
                <w:bCs/>
              </w:rPr>
              <w:t>0.887228</w:t>
            </w:r>
          </w:p>
        </w:tc>
      </w:tr>
      <w:tr w:rsidR="002624E3" w:rsidRPr="00A36B79" w14:paraId="342B053A"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0805228A" w14:textId="77777777" w:rsidR="002624E3" w:rsidRPr="00A36B79" w:rsidRDefault="002624E3" w:rsidP="00055707">
            <w:pPr>
              <w:pStyle w:val="Legend"/>
              <w:keepLines/>
              <w:rPr>
                <w:b/>
              </w:rPr>
            </w:pPr>
            <w:proofErr w:type="spellStart"/>
            <w:r w:rsidRPr="00A36B79">
              <w:rPr>
                <w:b/>
                <w:bCs/>
              </w:rPr>
              <w:t>oculogyric_crisis</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80ACE31" w14:textId="77777777" w:rsidR="002624E3" w:rsidRPr="00A36B79" w:rsidRDefault="002624E3" w:rsidP="00055707">
            <w:pPr>
              <w:pStyle w:val="Legend"/>
              <w:keepLines/>
              <w:rPr>
                <w:b/>
              </w:rPr>
            </w:pPr>
            <w:r w:rsidRPr="00A36B79">
              <w:rPr>
                <w:b/>
              </w:rPr>
              <w:t>0.039746</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61950145" w14:textId="77777777" w:rsidR="002624E3" w:rsidRPr="00A36B79" w:rsidRDefault="002624E3" w:rsidP="00055707">
            <w:pPr>
              <w:pStyle w:val="Legend"/>
              <w:keepLines/>
              <w:rPr>
                <w:b/>
              </w:rPr>
            </w:pPr>
            <w:r w:rsidRPr="00A36B79">
              <w:rPr>
                <w:b/>
              </w:rPr>
              <w:t>0.026049</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2C5E9B3F" w14:textId="77777777" w:rsidR="002624E3" w:rsidRPr="00A36B79" w:rsidRDefault="002624E3" w:rsidP="00055707">
            <w:pPr>
              <w:pStyle w:val="Legend"/>
              <w:keepLines/>
              <w:rPr>
                <w:b/>
              </w:rPr>
            </w:pPr>
            <w:r w:rsidRPr="00A36B79">
              <w:rPr>
                <w:b/>
              </w:rPr>
              <w:t>0.101440</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447677EF" w14:textId="77777777" w:rsidR="002624E3" w:rsidRPr="00A36B79" w:rsidRDefault="002624E3" w:rsidP="00055707">
            <w:pPr>
              <w:pStyle w:val="Legend"/>
              <w:keepLines/>
              <w:rPr>
                <w:b/>
              </w:rPr>
            </w:pPr>
            <w:r w:rsidRPr="00A36B79">
              <w:rPr>
                <w:b/>
              </w:rPr>
              <w:t>0.015025</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FE3E092" w14:textId="77777777" w:rsidR="002624E3" w:rsidRPr="00A36B79" w:rsidRDefault="002624E3" w:rsidP="00055707">
            <w:pPr>
              <w:pStyle w:val="Legend"/>
              <w:keepLines/>
              <w:rPr>
                <w:b/>
              </w:rPr>
            </w:pPr>
            <w:r w:rsidRPr="00A36B79">
              <w:rPr>
                <w:b/>
                <w:bCs/>
              </w:rPr>
              <w:t>0.141817</w:t>
            </w:r>
          </w:p>
        </w:tc>
      </w:tr>
      <w:tr w:rsidR="00DF6D67" w:rsidRPr="00A36B79" w14:paraId="11998B32" w14:textId="77777777" w:rsidTr="006E1BCF">
        <w:trPr>
          <w:trHeight w:val="226"/>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tcPr>
          <w:p w14:paraId="2E9B899D" w14:textId="1B4C8811" w:rsidR="00DF6D67" w:rsidRPr="00A36B79" w:rsidRDefault="00DF6D67" w:rsidP="00055707">
            <w:pPr>
              <w:pStyle w:val="Legend"/>
              <w:keepLines/>
              <w:rPr>
                <w:b/>
                <w:bCs/>
              </w:rPr>
            </w:pPr>
            <w:proofErr w:type="spellStart"/>
            <w:r>
              <w:rPr>
                <w:b/>
                <w:bCs/>
              </w:rPr>
              <w:t>overall_poisson</w:t>
            </w:r>
            <w:proofErr w:type="spellEnd"/>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tcPr>
          <w:p w14:paraId="1FFB2A96" w14:textId="068BDE2A" w:rsidR="00DF6D67" w:rsidRPr="00225B8C" w:rsidRDefault="00225B8C" w:rsidP="006E2F80">
            <w:pPr>
              <w:pStyle w:val="HTMLPreformatted"/>
              <w:jc w:val="center"/>
              <w:rPr>
                <w:rFonts w:ascii="Noto Serif" w:hAnsi="Noto Serif" w:cs="Noto Serif"/>
                <w:b/>
                <w:bCs/>
                <w:sz w:val="24"/>
                <w:szCs w:val="24"/>
              </w:rPr>
            </w:pPr>
            <w:r w:rsidRPr="00225B8C">
              <w:rPr>
                <w:rFonts w:ascii="Noto Serif" w:hAnsi="Noto Serif" w:cs="Noto Serif"/>
                <w:b/>
                <w:bCs/>
                <w:sz w:val="24"/>
                <w:szCs w:val="24"/>
              </w:rPr>
              <w:t>14.523580</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tcPr>
          <w:p w14:paraId="019D8FEE" w14:textId="5CA20A0F" w:rsidR="00DF6D67" w:rsidRPr="00225B8C" w:rsidRDefault="00225B8C" w:rsidP="006E2F80">
            <w:pPr>
              <w:pStyle w:val="HTMLPreformatted"/>
              <w:jc w:val="center"/>
              <w:rPr>
                <w:rFonts w:ascii="Noto Serif" w:hAnsi="Noto Serif" w:cs="Noto Serif"/>
                <w:b/>
                <w:bCs/>
                <w:sz w:val="24"/>
                <w:szCs w:val="24"/>
              </w:rPr>
            </w:pPr>
            <w:r w:rsidRPr="00225B8C">
              <w:rPr>
                <w:rFonts w:ascii="Noto Serif" w:hAnsi="Noto Serif" w:cs="Noto Serif"/>
                <w:b/>
                <w:bCs/>
                <w:sz w:val="24"/>
                <w:szCs w:val="24"/>
              </w:rPr>
              <w:t>4.837060</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tcPr>
          <w:p w14:paraId="14A7479C" w14:textId="4F68D19E" w:rsidR="00DF6D67" w:rsidRPr="00225B8C" w:rsidRDefault="00225B8C" w:rsidP="006E2F80">
            <w:pPr>
              <w:pStyle w:val="HTMLPreformatted"/>
              <w:jc w:val="center"/>
              <w:rPr>
                <w:rFonts w:ascii="Noto Serif" w:hAnsi="Noto Serif" w:cs="Noto Serif"/>
                <w:b/>
                <w:bCs/>
                <w:sz w:val="24"/>
                <w:szCs w:val="24"/>
              </w:rPr>
            </w:pPr>
            <w:r w:rsidRPr="00225B8C">
              <w:rPr>
                <w:rFonts w:ascii="Noto Serif" w:hAnsi="Noto Serif" w:cs="Noto Serif"/>
                <w:b/>
                <w:bCs/>
                <w:sz w:val="24"/>
                <w:szCs w:val="24"/>
              </w:rPr>
              <w:t>9.371358</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tcPr>
          <w:p w14:paraId="7072F8F5" w14:textId="033E7105" w:rsidR="00DF6D67" w:rsidRPr="00225B8C" w:rsidRDefault="00225B8C" w:rsidP="006E2F80">
            <w:pPr>
              <w:pStyle w:val="HTMLPreformatted"/>
              <w:jc w:val="center"/>
              <w:rPr>
                <w:rFonts w:ascii="Noto Serif" w:hAnsi="Noto Serif" w:cs="Noto Serif"/>
                <w:b/>
                <w:bCs/>
                <w:sz w:val="24"/>
                <w:szCs w:val="24"/>
              </w:rPr>
            </w:pPr>
            <w:r w:rsidRPr="00225B8C">
              <w:rPr>
                <w:rFonts w:ascii="Noto Serif" w:hAnsi="Noto Serif" w:cs="Noto Serif"/>
                <w:b/>
                <w:bCs/>
                <w:sz w:val="24"/>
                <w:szCs w:val="24"/>
              </w:rPr>
              <w:t>0.562072</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tcPr>
          <w:p w14:paraId="05C5D56E" w14:textId="0D827F65" w:rsidR="00DF6D67" w:rsidRPr="00225B8C" w:rsidRDefault="00225B8C" w:rsidP="006E2F80">
            <w:pPr>
              <w:pStyle w:val="HTMLPreformatted"/>
              <w:jc w:val="center"/>
              <w:rPr>
                <w:rFonts w:ascii="Noto Serif" w:hAnsi="Noto Serif" w:cs="Noto Serif"/>
                <w:b/>
                <w:bCs/>
                <w:sz w:val="24"/>
                <w:szCs w:val="24"/>
              </w:rPr>
            </w:pPr>
            <w:r w:rsidRPr="00225B8C">
              <w:rPr>
                <w:rFonts w:ascii="Noto Serif" w:hAnsi="Noto Serif" w:cs="Noto Serif"/>
                <w:b/>
                <w:bCs/>
                <w:sz w:val="24"/>
                <w:szCs w:val="24"/>
              </w:rPr>
              <w:t>1.540494</w:t>
            </w:r>
          </w:p>
        </w:tc>
      </w:tr>
      <w:tr w:rsidR="006F4139" w:rsidRPr="00A36B79" w14:paraId="2F051276" w14:textId="77777777" w:rsidTr="006E1BCF">
        <w:trPr>
          <w:trHeight w:val="540"/>
          <w:jc w:val="center"/>
        </w:trPr>
        <w:tc>
          <w:tcPr>
            <w:tcW w:w="1641" w:type="pct"/>
            <w:tcBorders>
              <w:top w:val="single" w:sz="8" w:space="0" w:color="FFFFFF"/>
              <w:left w:val="single" w:sz="8" w:space="0" w:color="FFFFFF"/>
              <w:bottom w:val="single" w:sz="8" w:space="0" w:color="FFFFFF"/>
              <w:right w:val="single" w:sz="8" w:space="0" w:color="FFFFFF"/>
            </w:tcBorders>
            <w:shd w:val="clear" w:color="auto" w:fill="4472C4"/>
            <w:tcMar>
              <w:top w:w="51" w:type="dxa"/>
              <w:left w:w="102" w:type="dxa"/>
              <w:bottom w:w="51" w:type="dxa"/>
              <w:right w:w="102" w:type="dxa"/>
            </w:tcMar>
            <w:vAlign w:val="center"/>
            <w:hideMark/>
          </w:tcPr>
          <w:p w14:paraId="717440C8" w14:textId="2B6E76C2" w:rsidR="006F4139" w:rsidRPr="00A36B79" w:rsidRDefault="006F4139" w:rsidP="00055707">
            <w:pPr>
              <w:pStyle w:val="Legend"/>
              <w:keepLines/>
              <w:rPr>
                <w:b/>
              </w:rPr>
            </w:pPr>
            <w:r w:rsidRPr="00A36B79">
              <w:rPr>
                <w:b/>
                <w:bCs/>
              </w:rPr>
              <w:t>count</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3E63A23" w14:textId="630C18E8" w:rsidR="006F4139" w:rsidRPr="00A36B79" w:rsidRDefault="006F4139" w:rsidP="00055707">
            <w:pPr>
              <w:pStyle w:val="Legend"/>
              <w:keepLines/>
              <w:rPr>
                <w:b/>
              </w:rPr>
            </w:pPr>
            <w:r w:rsidRPr="00A36B79">
              <w:rPr>
                <w:b/>
              </w:rPr>
              <w:t>2245</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0250FF66" w14:textId="29DD1458" w:rsidR="006F4139" w:rsidRPr="00A36B79" w:rsidRDefault="006F4139" w:rsidP="00055707">
            <w:pPr>
              <w:pStyle w:val="Legend"/>
              <w:keepLines/>
              <w:rPr>
                <w:b/>
              </w:rPr>
            </w:pPr>
            <w:r w:rsidRPr="00A36B79">
              <w:rPr>
                <w:b/>
              </w:rPr>
              <w:t>2020</w:t>
            </w:r>
          </w:p>
        </w:tc>
        <w:tc>
          <w:tcPr>
            <w:tcW w:w="672"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862A5BF" w14:textId="52D7154D" w:rsidR="006F4139" w:rsidRPr="00A36B79" w:rsidRDefault="006F4139" w:rsidP="00055707">
            <w:pPr>
              <w:pStyle w:val="Legend"/>
              <w:keepLines/>
              <w:rPr>
                <w:b/>
              </w:rPr>
            </w:pPr>
            <w:r w:rsidRPr="00A36B79">
              <w:rPr>
                <w:b/>
              </w:rPr>
              <w:t>1895</w:t>
            </w:r>
          </w:p>
        </w:tc>
        <w:tc>
          <w:tcPr>
            <w:tcW w:w="688"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7B7D8B58" w14:textId="14FA5021" w:rsidR="006F4139" w:rsidRPr="00A36B79" w:rsidRDefault="006F4139" w:rsidP="00055707">
            <w:pPr>
              <w:pStyle w:val="Legend"/>
              <w:keepLines/>
              <w:rPr>
                <w:b/>
              </w:rPr>
            </w:pPr>
            <w:r w:rsidRPr="00A36B79">
              <w:rPr>
                <w:b/>
              </w:rPr>
              <w:t>1250</w:t>
            </w:r>
          </w:p>
        </w:tc>
        <w:tc>
          <w:tcPr>
            <w:tcW w:w="655" w:type="pct"/>
            <w:tcBorders>
              <w:top w:val="single" w:sz="8" w:space="0" w:color="FFFFFF"/>
              <w:left w:val="single" w:sz="8" w:space="0" w:color="FFFFFF"/>
              <w:bottom w:val="single" w:sz="8" w:space="0" w:color="FFFFFF"/>
              <w:right w:val="single" w:sz="8" w:space="0" w:color="FFFFFF"/>
            </w:tcBorders>
            <w:shd w:val="clear" w:color="auto" w:fill="E9EBF5"/>
            <w:tcMar>
              <w:top w:w="51" w:type="dxa"/>
              <w:left w:w="102" w:type="dxa"/>
              <w:bottom w:w="51" w:type="dxa"/>
              <w:right w:w="102" w:type="dxa"/>
            </w:tcMar>
            <w:vAlign w:val="center"/>
            <w:hideMark/>
          </w:tcPr>
          <w:p w14:paraId="1A57A296" w14:textId="076D0793" w:rsidR="006F4139" w:rsidRPr="00A36B79" w:rsidRDefault="006F4139" w:rsidP="00055707">
            <w:pPr>
              <w:pStyle w:val="Legend"/>
              <w:keepLines/>
              <w:rPr>
                <w:b/>
              </w:rPr>
            </w:pPr>
            <w:r w:rsidRPr="00A36B79">
              <w:rPr>
                <w:b/>
              </w:rPr>
              <w:t>600</w:t>
            </w:r>
          </w:p>
        </w:tc>
      </w:tr>
    </w:tbl>
    <w:p w14:paraId="275FB5D0" w14:textId="77777777" w:rsidR="002624E3" w:rsidRDefault="002624E3" w:rsidP="002624E3">
      <w:pPr>
        <w:pStyle w:val="Legend"/>
        <w:keepLines/>
        <w:rPr>
          <w:rFonts w:ascii="Times New Roman" w:hAnsi="Times New Roman" w:cs="Times New Roman"/>
          <w:b/>
        </w:rPr>
      </w:pPr>
    </w:p>
    <w:p w14:paraId="1DCEBF23" w14:textId="77777777" w:rsidR="002624E3" w:rsidRDefault="002624E3" w:rsidP="002624E3">
      <w:pPr>
        <w:rPr>
          <w:b/>
        </w:rPr>
      </w:pPr>
    </w:p>
    <w:p w14:paraId="2AF1119E" w14:textId="77777777" w:rsidR="006F4139" w:rsidRDefault="006F4139" w:rsidP="00E07785">
      <w:pPr>
        <w:rPr>
          <w:b/>
        </w:rPr>
      </w:pPr>
    </w:p>
    <w:p w14:paraId="4166AEC8" w14:textId="77777777" w:rsidR="006F4139" w:rsidRDefault="006F4139" w:rsidP="00E07785">
      <w:pPr>
        <w:rPr>
          <w:b/>
        </w:rPr>
      </w:pPr>
    </w:p>
    <w:p w14:paraId="10264B0B" w14:textId="380404A3" w:rsidR="002624E3" w:rsidRPr="00E07785" w:rsidRDefault="008E17C2" w:rsidP="00E07785">
      <w:pPr>
        <w:rPr>
          <w:b/>
        </w:rPr>
      </w:pPr>
      <w:r>
        <w:rPr>
          <w:b/>
        </w:rPr>
        <w:t>Figure</w:t>
      </w:r>
      <w:r w:rsidR="0037766B">
        <w:rPr>
          <w:b/>
        </w:rPr>
        <w:t xml:space="preserve"> S</w:t>
      </w:r>
      <w:r>
        <w:rPr>
          <w:b/>
        </w:rPr>
        <w:t>1</w:t>
      </w:r>
      <w:r w:rsidR="0037766B">
        <w:rPr>
          <w:b/>
        </w:rPr>
        <w:t xml:space="preserve">. </w:t>
      </w:r>
      <w:r w:rsidR="002624E3" w:rsidRPr="000A6B7F">
        <w:rPr>
          <w:bCs/>
        </w:rPr>
        <w:t xml:space="preserve">Group by </w:t>
      </w:r>
      <w:r w:rsidR="000A6B7F" w:rsidRPr="000A6B7F">
        <w:rPr>
          <w:bCs/>
        </w:rPr>
        <w:t>g</w:t>
      </w:r>
      <w:r w:rsidR="002624E3" w:rsidRPr="000A6B7F">
        <w:rPr>
          <w:bCs/>
        </w:rPr>
        <w:t>roup plot</w:t>
      </w:r>
      <w:r w:rsidR="000A6B7F" w:rsidRPr="000A6B7F">
        <w:rPr>
          <w:bCs/>
        </w:rPr>
        <w:t xml:space="preserve"> </w:t>
      </w:r>
      <w:r w:rsidR="002624E3" w:rsidRPr="000A6B7F">
        <w:rPr>
          <w:bCs/>
        </w:rPr>
        <w:t>of scores vs</w:t>
      </w:r>
      <w:r w:rsidR="00C27708">
        <w:rPr>
          <w:bCs/>
        </w:rPr>
        <w:t>.</w:t>
      </w:r>
      <w:r w:rsidR="002624E3" w:rsidRPr="000A6B7F">
        <w:rPr>
          <w:bCs/>
        </w:rPr>
        <w:t xml:space="preserve"> character count for top 200 ranked</w:t>
      </w:r>
      <w:r w:rsidR="0037766B" w:rsidRPr="000A6B7F">
        <w:rPr>
          <w:bCs/>
        </w:rPr>
        <w:t xml:space="preserve"> patients. There is little correlation between the total character count of a patient’s notes and the overall score of the proposed ranking algorithm. There is also no separation between patients designated by the epidemiologist as requiring clinician review </w:t>
      </w:r>
      <w:r w:rsidR="000178F4" w:rsidRPr="000A6B7F">
        <w:rPr>
          <w:bCs/>
        </w:rPr>
        <w:t xml:space="preserve">(red dots) </w:t>
      </w:r>
      <w:r w:rsidR="0037766B" w:rsidRPr="000A6B7F">
        <w:rPr>
          <w:bCs/>
        </w:rPr>
        <w:t xml:space="preserve">and those not </w:t>
      </w:r>
      <w:r w:rsidR="000178F4" w:rsidRPr="000A6B7F">
        <w:rPr>
          <w:bCs/>
        </w:rPr>
        <w:t xml:space="preserve">so </w:t>
      </w:r>
      <w:r w:rsidR="0037766B" w:rsidRPr="000A6B7F">
        <w:rPr>
          <w:bCs/>
        </w:rPr>
        <w:t xml:space="preserve">designated </w:t>
      </w:r>
      <w:r w:rsidR="000178F4" w:rsidRPr="000A6B7F">
        <w:rPr>
          <w:bCs/>
        </w:rPr>
        <w:t xml:space="preserve">(black dots) </w:t>
      </w:r>
      <w:r w:rsidR="0037766B" w:rsidRPr="000A6B7F">
        <w:rPr>
          <w:bCs/>
        </w:rPr>
        <w:t xml:space="preserve">based on character count. </w:t>
      </w:r>
      <w:r w:rsidR="000178F4" w:rsidRPr="000A6B7F">
        <w:rPr>
          <w:bCs/>
        </w:rPr>
        <w:t xml:space="preserve">Using a character count threshold would have missed many of the patients designated as requiring clinician review. </w:t>
      </w:r>
      <w:r w:rsidR="0037766B" w:rsidRPr="000A6B7F">
        <w:rPr>
          <w:bCs/>
        </w:rPr>
        <w:t xml:space="preserve">This demonstrates that the proposed </w:t>
      </w:r>
      <w:r w:rsidR="00483E38" w:rsidRPr="000A6B7F">
        <w:rPr>
          <w:bCs/>
        </w:rPr>
        <w:t>symptom-based</w:t>
      </w:r>
      <w:r w:rsidR="0037766B" w:rsidRPr="000A6B7F">
        <w:rPr>
          <w:bCs/>
        </w:rPr>
        <w:t xml:space="preserve"> algorithm discriminates much better than character count for designating patients for clinician review.</w:t>
      </w:r>
    </w:p>
    <w:p w14:paraId="214D9119" w14:textId="77777777" w:rsidR="0037766B" w:rsidRDefault="0037766B" w:rsidP="002624E3">
      <w:pPr>
        <w:pStyle w:val="Legend"/>
        <w:keepLines/>
        <w:rPr>
          <w:rFonts w:ascii="Times New Roman" w:hAnsi="Times New Roman" w:cs="Times New Roman"/>
          <w:b/>
        </w:rPr>
      </w:pPr>
    </w:p>
    <w:p w14:paraId="2819A968" w14:textId="0D32A255" w:rsidR="002624E3" w:rsidRDefault="002624E3" w:rsidP="002624E3">
      <w:pPr>
        <w:pStyle w:val="Legend"/>
        <w:keepLines/>
        <w:rPr>
          <w:rFonts w:ascii="Times New Roman" w:hAnsi="Times New Roman" w:cs="Times New Roman"/>
          <w:b/>
        </w:rPr>
      </w:pPr>
    </w:p>
    <w:p w14:paraId="3307F3C9" w14:textId="77777777" w:rsidR="00D44E09" w:rsidRDefault="00D44E09" w:rsidP="0047364F">
      <w:pPr>
        <w:pStyle w:val="Legend"/>
        <w:keepLines/>
        <w:rPr>
          <w:rFonts w:ascii="Times New Roman" w:hAnsi="Times New Roman" w:cs="Times New Roman"/>
          <w:b/>
        </w:rPr>
      </w:pPr>
    </w:p>
    <w:p w14:paraId="6E122D4E" w14:textId="2288C320" w:rsidR="00483E38" w:rsidRDefault="00483E38" w:rsidP="00483E38">
      <w:r>
        <w:rPr>
          <w:noProof/>
        </w:rPr>
        <w:drawing>
          <wp:inline distT="0" distB="0" distL="0" distR="0" wp14:anchorId="73B265D5" wp14:editId="05C1BB6B">
            <wp:extent cx="5943600" cy="6050915"/>
            <wp:effectExtent l="0" t="0" r="0" b="0"/>
            <wp:docPr id="16682196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050915"/>
                    </a:xfrm>
                    <a:prstGeom prst="rect">
                      <a:avLst/>
                    </a:prstGeom>
                    <a:noFill/>
                    <a:ln>
                      <a:noFill/>
                    </a:ln>
                  </pic:spPr>
                </pic:pic>
              </a:graphicData>
            </a:graphic>
          </wp:inline>
        </w:drawing>
      </w:r>
      <w:r w:rsidR="000A6B7F">
        <w:rPr>
          <w:b/>
        </w:rPr>
        <w:br w:type="page"/>
      </w:r>
    </w:p>
    <w:p w14:paraId="131F36ED" w14:textId="4A60EB6B" w:rsidR="000A6B7F" w:rsidRDefault="000A6B7F">
      <w:pPr>
        <w:rPr>
          <w:b/>
        </w:rPr>
      </w:pPr>
    </w:p>
    <w:p w14:paraId="4D889D1B" w14:textId="7F2FEBCC" w:rsidR="00F64272" w:rsidRDefault="00F64272" w:rsidP="002624E3">
      <w:pPr>
        <w:rPr>
          <w:b/>
        </w:rPr>
      </w:pPr>
      <w:r>
        <w:rPr>
          <w:b/>
        </w:rPr>
        <w:t>Table S</w:t>
      </w:r>
      <w:r w:rsidR="008E17C2">
        <w:rPr>
          <w:b/>
        </w:rPr>
        <w:t>2</w:t>
      </w:r>
      <w:r>
        <w:rPr>
          <w:b/>
        </w:rPr>
        <w:t xml:space="preserve">. </w:t>
      </w:r>
      <w:r>
        <w:rPr>
          <w:bCs/>
        </w:rPr>
        <w:t>Summary of manual annotations on 273 patients in the training data set.</w:t>
      </w:r>
    </w:p>
    <w:p w14:paraId="2C1B4756" w14:textId="77777777" w:rsidR="002624E3" w:rsidRDefault="002624E3" w:rsidP="002624E3">
      <w:pPr>
        <w:rPr>
          <w:b/>
        </w:rPr>
      </w:pPr>
    </w:p>
    <w:tbl>
      <w:tblPr>
        <w:tblW w:w="5000" w:type="pct"/>
        <w:tblCellMar>
          <w:left w:w="0" w:type="dxa"/>
          <w:right w:w="0" w:type="dxa"/>
        </w:tblCellMar>
        <w:tblLook w:val="06A0" w:firstRow="1" w:lastRow="0" w:firstColumn="1" w:lastColumn="0" w:noHBand="1" w:noVBand="1"/>
      </w:tblPr>
      <w:tblGrid>
        <w:gridCol w:w="2708"/>
        <w:gridCol w:w="1657"/>
        <w:gridCol w:w="1657"/>
        <w:gridCol w:w="1659"/>
        <w:gridCol w:w="1659"/>
      </w:tblGrid>
      <w:tr w:rsidR="002624E3" w:rsidRPr="00665AF3" w14:paraId="4771777A"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4472C4"/>
            <w:tcMar>
              <w:top w:w="54" w:type="dxa"/>
              <w:left w:w="107" w:type="dxa"/>
              <w:bottom w:w="54" w:type="dxa"/>
              <w:right w:w="107" w:type="dxa"/>
            </w:tcMar>
            <w:vAlign w:val="center"/>
            <w:hideMark/>
          </w:tcPr>
          <w:p w14:paraId="2D8C7008" w14:textId="77777777" w:rsidR="002624E3" w:rsidRPr="00F64272" w:rsidRDefault="002624E3" w:rsidP="00055707">
            <w:pPr>
              <w:rPr>
                <w:b/>
                <w:color w:val="FFFFFF" w:themeColor="background1"/>
              </w:rPr>
            </w:pPr>
            <w:r w:rsidRPr="00F64272">
              <w:rPr>
                <w:b/>
                <w:bCs/>
                <w:color w:val="FFFFFF" w:themeColor="background1"/>
              </w:rPr>
              <w:t>Concept</w:t>
            </w:r>
          </w:p>
        </w:tc>
        <w:tc>
          <w:tcPr>
            <w:tcW w:w="999" w:type="pct"/>
            <w:tcBorders>
              <w:top w:val="single" w:sz="8" w:space="0" w:color="000000"/>
              <w:left w:val="single" w:sz="8" w:space="0" w:color="000000"/>
              <w:bottom w:val="single" w:sz="8" w:space="0" w:color="000000"/>
              <w:right w:val="single" w:sz="8" w:space="0" w:color="000000"/>
            </w:tcBorders>
            <w:shd w:val="clear" w:color="auto" w:fill="4472C4"/>
            <w:tcMar>
              <w:top w:w="54" w:type="dxa"/>
              <w:left w:w="107" w:type="dxa"/>
              <w:bottom w:w="54" w:type="dxa"/>
              <w:right w:w="107" w:type="dxa"/>
            </w:tcMar>
            <w:vAlign w:val="center"/>
            <w:hideMark/>
          </w:tcPr>
          <w:p w14:paraId="7FB2A8D0" w14:textId="77777777" w:rsidR="002624E3" w:rsidRPr="00F64272" w:rsidRDefault="002624E3" w:rsidP="00055707">
            <w:pPr>
              <w:rPr>
                <w:b/>
                <w:color w:val="FFFFFF" w:themeColor="background1"/>
              </w:rPr>
            </w:pPr>
            <w:r w:rsidRPr="00F64272">
              <w:rPr>
                <w:b/>
                <w:bCs/>
                <w:color w:val="FFFFFF" w:themeColor="background1"/>
              </w:rPr>
              <w:t>Positive</w:t>
            </w:r>
          </w:p>
        </w:tc>
        <w:tc>
          <w:tcPr>
            <w:tcW w:w="999" w:type="pct"/>
            <w:tcBorders>
              <w:top w:val="single" w:sz="8" w:space="0" w:color="000000"/>
              <w:left w:val="single" w:sz="8" w:space="0" w:color="000000"/>
              <w:bottom w:val="single" w:sz="8" w:space="0" w:color="000000"/>
              <w:right w:val="single" w:sz="8" w:space="0" w:color="000000"/>
            </w:tcBorders>
            <w:shd w:val="clear" w:color="auto" w:fill="4472C4"/>
            <w:tcMar>
              <w:top w:w="54" w:type="dxa"/>
              <w:left w:w="107" w:type="dxa"/>
              <w:bottom w:w="54" w:type="dxa"/>
              <w:right w:w="107" w:type="dxa"/>
            </w:tcMar>
            <w:vAlign w:val="center"/>
            <w:hideMark/>
          </w:tcPr>
          <w:p w14:paraId="04031F77" w14:textId="77777777" w:rsidR="002624E3" w:rsidRPr="00F64272" w:rsidRDefault="002624E3" w:rsidP="00055707">
            <w:pPr>
              <w:rPr>
                <w:b/>
                <w:color w:val="FFFFFF" w:themeColor="background1"/>
              </w:rPr>
            </w:pPr>
            <w:r w:rsidRPr="00F64272">
              <w:rPr>
                <w:b/>
                <w:bCs/>
                <w:color w:val="FFFFFF" w:themeColor="background1"/>
              </w:rPr>
              <w:t>Negated</w:t>
            </w:r>
          </w:p>
        </w:tc>
        <w:tc>
          <w:tcPr>
            <w:tcW w:w="1000" w:type="pct"/>
            <w:tcBorders>
              <w:top w:val="single" w:sz="8" w:space="0" w:color="000000"/>
              <w:left w:val="single" w:sz="8" w:space="0" w:color="000000"/>
              <w:bottom w:val="single" w:sz="8" w:space="0" w:color="000000"/>
              <w:right w:val="single" w:sz="8" w:space="0" w:color="000000"/>
            </w:tcBorders>
            <w:shd w:val="clear" w:color="auto" w:fill="4472C4"/>
            <w:tcMar>
              <w:top w:w="54" w:type="dxa"/>
              <w:left w:w="107" w:type="dxa"/>
              <w:bottom w:w="54" w:type="dxa"/>
              <w:right w:w="107" w:type="dxa"/>
            </w:tcMar>
            <w:vAlign w:val="center"/>
            <w:hideMark/>
          </w:tcPr>
          <w:p w14:paraId="06DABAED" w14:textId="77777777" w:rsidR="002624E3" w:rsidRPr="00F64272" w:rsidRDefault="002624E3" w:rsidP="00055707">
            <w:pPr>
              <w:rPr>
                <w:b/>
                <w:color w:val="FFFFFF" w:themeColor="background1"/>
              </w:rPr>
            </w:pPr>
            <w:proofErr w:type="spellStart"/>
            <w:r w:rsidRPr="00F64272">
              <w:rPr>
                <w:b/>
                <w:bCs/>
                <w:color w:val="FFFFFF" w:themeColor="background1"/>
              </w:rPr>
              <w:t>NotPatient</w:t>
            </w:r>
            <w:proofErr w:type="spellEnd"/>
          </w:p>
        </w:tc>
        <w:tc>
          <w:tcPr>
            <w:tcW w:w="1000" w:type="pct"/>
            <w:tcBorders>
              <w:top w:val="single" w:sz="8" w:space="0" w:color="000000"/>
              <w:left w:val="single" w:sz="8" w:space="0" w:color="000000"/>
              <w:bottom w:val="single" w:sz="8" w:space="0" w:color="000000"/>
              <w:right w:val="single" w:sz="8" w:space="0" w:color="000000"/>
            </w:tcBorders>
            <w:shd w:val="clear" w:color="auto" w:fill="4472C4"/>
            <w:tcMar>
              <w:top w:w="54" w:type="dxa"/>
              <w:left w:w="107" w:type="dxa"/>
              <w:bottom w:w="54" w:type="dxa"/>
              <w:right w:w="107" w:type="dxa"/>
            </w:tcMar>
            <w:vAlign w:val="center"/>
            <w:hideMark/>
          </w:tcPr>
          <w:p w14:paraId="1041CD66" w14:textId="77777777" w:rsidR="002624E3" w:rsidRPr="00F64272" w:rsidRDefault="002624E3" w:rsidP="00055707">
            <w:pPr>
              <w:rPr>
                <w:b/>
                <w:color w:val="FFFFFF" w:themeColor="background1"/>
              </w:rPr>
            </w:pPr>
            <w:r w:rsidRPr="00F64272">
              <w:rPr>
                <w:b/>
                <w:bCs/>
                <w:color w:val="FFFFFF" w:themeColor="background1"/>
              </w:rPr>
              <w:t>Hypothetical</w:t>
            </w:r>
          </w:p>
        </w:tc>
      </w:tr>
      <w:tr w:rsidR="002624E3" w:rsidRPr="00665AF3" w14:paraId="452C667D" w14:textId="77777777" w:rsidTr="00F64272">
        <w:trPr>
          <w:trHeight w:val="749"/>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70170B7" w14:textId="77777777" w:rsidR="002624E3" w:rsidRPr="00665AF3" w:rsidRDefault="002624E3" w:rsidP="00055707">
            <w:pPr>
              <w:rPr>
                <w:b/>
              </w:rPr>
            </w:pPr>
            <w:proofErr w:type="spellStart"/>
            <w:r w:rsidRPr="00665AF3">
              <w:rPr>
                <w:b/>
                <w:bCs/>
              </w:rPr>
              <w:t>Developmental_Delay</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3D4DFDD0" w14:textId="77777777" w:rsidR="002624E3" w:rsidRPr="00665AF3" w:rsidRDefault="002624E3" w:rsidP="00055707">
            <w:pPr>
              <w:rPr>
                <w:b/>
              </w:rPr>
            </w:pPr>
            <w:r w:rsidRPr="00665AF3">
              <w:rPr>
                <w:b/>
              </w:rPr>
              <w:t>530</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740EEC87" w14:textId="77777777" w:rsidR="002624E3" w:rsidRPr="00665AF3" w:rsidRDefault="002624E3" w:rsidP="00055707">
            <w:pPr>
              <w:rPr>
                <w:b/>
              </w:rPr>
            </w:pPr>
            <w:r w:rsidRPr="00665AF3">
              <w:rPr>
                <w:b/>
              </w:rPr>
              <w:t>267</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7B94DA52" w14:textId="77777777" w:rsidR="002624E3" w:rsidRPr="00665AF3" w:rsidRDefault="002624E3" w:rsidP="00055707">
            <w:pPr>
              <w:rPr>
                <w:b/>
              </w:rPr>
            </w:pPr>
            <w:r w:rsidRPr="00665AF3">
              <w:rPr>
                <w:b/>
              </w:rPr>
              <w:t>123</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8886F8E" w14:textId="77777777" w:rsidR="002624E3" w:rsidRPr="00665AF3" w:rsidRDefault="002624E3" w:rsidP="00055707">
            <w:pPr>
              <w:rPr>
                <w:b/>
              </w:rPr>
            </w:pPr>
            <w:r w:rsidRPr="00665AF3">
              <w:rPr>
                <w:b/>
              </w:rPr>
              <w:t>31</w:t>
            </w:r>
          </w:p>
        </w:tc>
      </w:tr>
      <w:tr w:rsidR="002624E3" w:rsidRPr="00665AF3" w14:paraId="77505A28"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5364A353" w14:textId="77777777" w:rsidR="002624E3" w:rsidRPr="00665AF3" w:rsidRDefault="002624E3" w:rsidP="00055707">
            <w:pPr>
              <w:rPr>
                <w:b/>
              </w:rPr>
            </w:pPr>
            <w:r w:rsidRPr="00665AF3">
              <w:rPr>
                <w:b/>
                <w:bCs/>
              </w:rPr>
              <w:t>Insomnia</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56DA7FCB" w14:textId="77777777" w:rsidR="002624E3" w:rsidRPr="00665AF3" w:rsidRDefault="002624E3" w:rsidP="00055707">
            <w:pPr>
              <w:rPr>
                <w:b/>
              </w:rPr>
            </w:pPr>
            <w:r w:rsidRPr="00665AF3">
              <w:rPr>
                <w:b/>
              </w:rPr>
              <w:t>79</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7656404" w14:textId="77777777" w:rsidR="002624E3" w:rsidRPr="00665AF3" w:rsidRDefault="002624E3" w:rsidP="00055707">
            <w:pPr>
              <w:rPr>
                <w:b/>
              </w:rPr>
            </w:pPr>
            <w:r w:rsidRPr="00665AF3">
              <w:rPr>
                <w:b/>
              </w:rPr>
              <w:t>58</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27BABC0E" w14:textId="77777777" w:rsidR="002624E3" w:rsidRPr="00665AF3" w:rsidRDefault="002624E3" w:rsidP="00055707">
            <w:pPr>
              <w:rPr>
                <w:b/>
              </w:rPr>
            </w:pPr>
            <w:r w:rsidRPr="00665AF3">
              <w:rPr>
                <w:b/>
              </w:rPr>
              <w:t>1</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1CD2D51" w14:textId="77777777" w:rsidR="002624E3" w:rsidRPr="00665AF3" w:rsidRDefault="002624E3" w:rsidP="00055707">
            <w:pPr>
              <w:rPr>
                <w:b/>
              </w:rPr>
            </w:pPr>
            <w:r w:rsidRPr="00665AF3">
              <w:rPr>
                <w:b/>
              </w:rPr>
              <w:t>2</w:t>
            </w:r>
          </w:p>
        </w:tc>
      </w:tr>
      <w:tr w:rsidR="002624E3" w:rsidRPr="00665AF3" w14:paraId="278F6BA8" w14:textId="77777777" w:rsidTr="00F64272">
        <w:trPr>
          <w:trHeight w:val="749"/>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09FB9A6" w14:textId="77777777" w:rsidR="002624E3" w:rsidRPr="00665AF3" w:rsidRDefault="002624E3" w:rsidP="00055707">
            <w:pPr>
              <w:rPr>
                <w:b/>
              </w:rPr>
            </w:pPr>
            <w:proofErr w:type="spellStart"/>
            <w:r w:rsidRPr="00665AF3">
              <w:rPr>
                <w:b/>
                <w:bCs/>
              </w:rPr>
              <w:t>Epilepsy_or_Seizures</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AA1FEBA" w14:textId="77777777" w:rsidR="002624E3" w:rsidRPr="00665AF3" w:rsidRDefault="002624E3" w:rsidP="00055707">
            <w:pPr>
              <w:rPr>
                <w:b/>
              </w:rPr>
            </w:pPr>
            <w:r w:rsidRPr="00665AF3">
              <w:rPr>
                <w:b/>
              </w:rPr>
              <w:t>2030</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3B61536" w14:textId="77777777" w:rsidR="002624E3" w:rsidRPr="00665AF3" w:rsidRDefault="002624E3" w:rsidP="00055707">
            <w:pPr>
              <w:rPr>
                <w:b/>
              </w:rPr>
            </w:pPr>
            <w:r w:rsidRPr="00665AF3">
              <w:rPr>
                <w:b/>
              </w:rPr>
              <w:t>771</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5B58AB2E" w14:textId="77777777" w:rsidR="002624E3" w:rsidRPr="00665AF3" w:rsidRDefault="002624E3" w:rsidP="00055707">
            <w:pPr>
              <w:rPr>
                <w:b/>
              </w:rPr>
            </w:pPr>
            <w:r w:rsidRPr="00665AF3">
              <w:rPr>
                <w:b/>
              </w:rPr>
              <w:t>579</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73ABF97F" w14:textId="77777777" w:rsidR="002624E3" w:rsidRPr="00665AF3" w:rsidRDefault="002624E3" w:rsidP="00055707">
            <w:pPr>
              <w:rPr>
                <w:b/>
              </w:rPr>
            </w:pPr>
            <w:r w:rsidRPr="00665AF3">
              <w:rPr>
                <w:b/>
              </w:rPr>
              <w:t>750</w:t>
            </w:r>
          </w:p>
        </w:tc>
      </w:tr>
      <w:tr w:rsidR="002624E3" w:rsidRPr="00665AF3" w14:paraId="62251432"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421E2E0" w14:textId="77777777" w:rsidR="002624E3" w:rsidRPr="00665AF3" w:rsidRDefault="002624E3" w:rsidP="00055707">
            <w:pPr>
              <w:rPr>
                <w:b/>
              </w:rPr>
            </w:pPr>
            <w:proofErr w:type="spellStart"/>
            <w:r w:rsidRPr="00665AF3">
              <w:rPr>
                <w:b/>
                <w:bCs/>
              </w:rPr>
              <w:t>Mood_Disturbance</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30972DB" w14:textId="77777777" w:rsidR="002624E3" w:rsidRPr="00665AF3" w:rsidRDefault="002624E3" w:rsidP="00055707">
            <w:pPr>
              <w:rPr>
                <w:b/>
              </w:rPr>
            </w:pPr>
            <w:r w:rsidRPr="00665AF3">
              <w:rPr>
                <w:b/>
              </w:rPr>
              <w:t>321</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7C882055" w14:textId="77777777" w:rsidR="002624E3" w:rsidRPr="00665AF3" w:rsidRDefault="002624E3" w:rsidP="00055707">
            <w:pPr>
              <w:rPr>
                <w:b/>
              </w:rPr>
            </w:pPr>
            <w:r w:rsidRPr="00665AF3">
              <w:rPr>
                <w:b/>
              </w:rPr>
              <w:t>65</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0D4D68D9" w14:textId="77777777" w:rsidR="002624E3" w:rsidRPr="00665AF3" w:rsidRDefault="002624E3" w:rsidP="00055707">
            <w:pPr>
              <w:rPr>
                <w:b/>
              </w:rPr>
            </w:pPr>
            <w:r w:rsidRPr="00665AF3">
              <w:rPr>
                <w:b/>
              </w:rPr>
              <w:t>78</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DBC0BFE" w14:textId="77777777" w:rsidR="002624E3" w:rsidRPr="00665AF3" w:rsidRDefault="002624E3" w:rsidP="00055707">
            <w:pPr>
              <w:rPr>
                <w:b/>
              </w:rPr>
            </w:pPr>
            <w:r w:rsidRPr="00665AF3">
              <w:rPr>
                <w:b/>
              </w:rPr>
              <w:t>13</w:t>
            </w:r>
          </w:p>
        </w:tc>
      </w:tr>
      <w:tr w:rsidR="002624E3" w:rsidRPr="00665AF3" w14:paraId="7B4E7AC6"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384A4FF" w14:textId="77777777" w:rsidR="002624E3" w:rsidRPr="00665AF3" w:rsidRDefault="002624E3" w:rsidP="00055707">
            <w:pPr>
              <w:rPr>
                <w:b/>
              </w:rPr>
            </w:pPr>
            <w:r w:rsidRPr="00665AF3">
              <w:rPr>
                <w:b/>
                <w:bCs/>
              </w:rPr>
              <w:t>Hypotonia</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52BA9484" w14:textId="77777777" w:rsidR="002624E3" w:rsidRPr="00665AF3" w:rsidRDefault="002624E3" w:rsidP="00055707">
            <w:pPr>
              <w:rPr>
                <w:b/>
              </w:rPr>
            </w:pPr>
            <w:r w:rsidRPr="00665AF3">
              <w:rPr>
                <w:b/>
              </w:rPr>
              <w:t>112</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5AE0698A" w14:textId="77777777" w:rsidR="002624E3" w:rsidRPr="00665AF3" w:rsidRDefault="002624E3" w:rsidP="00055707">
            <w:pPr>
              <w:rPr>
                <w:b/>
              </w:rPr>
            </w:pPr>
            <w:r w:rsidRPr="00665AF3">
              <w:rPr>
                <w:b/>
              </w:rPr>
              <w:t>284</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E3DA7F3" w14:textId="77777777" w:rsidR="002624E3" w:rsidRPr="00665AF3" w:rsidRDefault="002624E3" w:rsidP="00055707">
            <w:pPr>
              <w:rPr>
                <w:b/>
              </w:rPr>
            </w:pPr>
            <w:r w:rsidRPr="00665AF3">
              <w:rPr>
                <w:b/>
              </w:rPr>
              <w:t>10</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E6106CB" w14:textId="77777777" w:rsidR="002624E3" w:rsidRPr="00665AF3" w:rsidRDefault="002624E3" w:rsidP="00055707">
            <w:pPr>
              <w:rPr>
                <w:b/>
              </w:rPr>
            </w:pPr>
            <w:r w:rsidRPr="00665AF3">
              <w:rPr>
                <w:b/>
              </w:rPr>
              <w:t>4</w:t>
            </w:r>
          </w:p>
        </w:tc>
      </w:tr>
      <w:tr w:rsidR="002624E3" w:rsidRPr="00665AF3" w14:paraId="3E5DEF76" w14:textId="77777777" w:rsidTr="00F64272">
        <w:trPr>
          <w:trHeight w:val="749"/>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0CC906C1" w14:textId="77777777" w:rsidR="002624E3" w:rsidRPr="00665AF3" w:rsidRDefault="002624E3" w:rsidP="00055707">
            <w:pPr>
              <w:rPr>
                <w:b/>
              </w:rPr>
            </w:pPr>
            <w:proofErr w:type="spellStart"/>
            <w:r w:rsidRPr="00665AF3">
              <w:rPr>
                <w:b/>
                <w:bCs/>
              </w:rPr>
              <w:t>Movement_Disorders</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714C14E" w14:textId="77777777" w:rsidR="002624E3" w:rsidRPr="00665AF3" w:rsidRDefault="002624E3" w:rsidP="00055707">
            <w:pPr>
              <w:rPr>
                <w:b/>
              </w:rPr>
            </w:pPr>
            <w:r w:rsidRPr="00665AF3">
              <w:rPr>
                <w:b/>
              </w:rPr>
              <w:t>52</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24880BD" w14:textId="77777777" w:rsidR="002624E3" w:rsidRPr="00665AF3" w:rsidRDefault="002624E3" w:rsidP="00055707">
            <w:pPr>
              <w:rPr>
                <w:b/>
              </w:rPr>
            </w:pPr>
            <w:r w:rsidRPr="00665AF3">
              <w:rPr>
                <w:b/>
              </w:rPr>
              <w:t>184</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027F9D5E" w14:textId="77777777" w:rsidR="002624E3" w:rsidRPr="00665AF3" w:rsidRDefault="002624E3" w:rsidP="00055707">
            <w:pPr>
              <w:rPr>
                <w:b/>
              </w:rPr>
            </w:pPr>
            <w:r w:rsidRPr="00665AF3">
              <w:rPr>
                <w:b/>
              </w:rPr>
              <w:t>12</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74C4D64B" w14:textId="77777777" w:rsidR="002624E3" w:rsidRPr="00665AF3" w:rsidRDefault="002624E3" w:rsidP="00055707">
            <w:pPr>
              <w:rPr>
                <w:b/>
              </w:rPr>
            </w:pPr>
            <w:r w:rsidRPr="00665AF3">
              <w:rPr>
                <w:b/>
              </w:rPr>
              <w:t>23</w:t>
            </w:r>
          </w:p>
        </w:tc>
      </w:tr>
      <w:tr w:rsidR="002624E3" w:rsidRPr="00665AF3" w14:paraId="4BB72A0A"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34B86825" w14:textId="77777777" w:rsidR="002624E3" w:rsidRPr="00665AF3" w:rsidRDefault="002624E3" w:rsidP="00055707">
            <w:pPr>
              <w:rPr>
                <w:b/>
              </w:rPr>
            </w:pPr>
            <w:proofErr w:type="spellStart"/>
            <w:r w:rsidRPr="00665AF3">
              <w:rPr>
                <w:b/>
                <w:bCs/>
              </w:rPr>
              <w:t>Feeding_Issues</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21802AF6" w14:textId="77777777" w:rsidR="002624E3" w:rsidRPr="00665AF3" w:rsidRDefault="002624E3" w:rsidP="00055707">
            <w:pPr>
              <w:rPr>
                <w:b/>
              </w:rPr>
            </w:pPr>
            <w:r w:rsidRPr="00665AF3">
              <w:rPr>
                <w:b/>
              </w:rPr>
              <w:t>207</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CFCD8D6" w14:textId="77777777" w:rsidR="002624E3" w:rsidRPr="00665AF3" w:rsidRDefault="002624E3" w:rsidP="00055707">
            <w:pPr>
              <w:rPr>
                <w:b/>
              </w:rPr>
            </w:pPr>
            <w:r w:rsidRPr="00665AF3">
              <w:rPr>
                <w:b/>
              </w:rPr>
              <w:t>39</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B176FCC" w14:textId="77777777" w:rsidR="002624E3" w:rsidRPr="00665AF3" w:rsidRDefault="002624E3" w:rsidP="00055707">
            <w:pPr>
              <w:rPr>
                <w:b/>
              </w:rPr>
            </w:pPr>
            <w:r w:rsidRPr="00665AF3">
              <w:rPr>
                <w:b/>
              </w:rPr>
              <w:t>4</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D28A7B8" w14:textId="77777777" w:rsidR="002624E3" w:rsidRPr="00665AF3" w:rsidRDefault="002624E3" w:rsidP="00055707">
            <w:pPr>
              <w:rPr>
                <w:b/>
              </w:rPr>
            </w:pPr>
            <w:r w:rsidRPr="00665AF3">
              <w:rPr>
                <w:b/>
              </w:rPr>
              <w:t>2</w:t>
            </w:r>
          </w:p>
        </w:tc>
      </w:tr>
      <w:tr w:rsidR="002624E3" w:rsidRPr="00665AF3" w14:paraId="60B96E2D"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CD4A690" w14:textId="77777777" w:rsidR="002624E3" w:rsidRPr="00665AF3" w:rsidRDefault="002624E3" w:rsidP="00055707">
            <w:pPr>
              <w:rPr>
                <w:b/>
              </w:rPr>
            </w:pPr>
            <w:proofErr w:type="spellStart"/>
            <w:r w:rsidRPr="00665AF3">
              <w:rPr>
                <w:b/>
                <w:bCs/>
              </w:rPr>
              <w:t>Oculogyric_Crisis</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506AF7E" w14:textId="77777777" w:rsidR="002624E3" w:rsidRPr="00665AF3" w:rsidRDefault="002624E3" w:rsidP="00055707">
            <w:pPr>
              <w:rPr>
                <w:b/>
              </w:rPr>
            </w:pPr>
            <w:r w:rsidRPr="00665AF3">
              <w:rPr>
                <w:b/>
              </w:rPr>
              <w:t>37</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3C872BB2" w14:textId="77777777" w:rsidR="002624E3" w:rsidRPr="00665AF3" w:rsidRDefault="002624E3" w:rsidP="00055707">
            <w:pPr>
              <w:rPr>
                <w:b/>
              </w:rPr>
            </w:pPr>
            <w:r w:rsidRPr="00665AF3">
              <w:rPr>
                <w:b/>
              </w:rPr>
              <w:t>7</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28A42AF9" w14:textId="77777777" w:rsidR="002624E3" w:rsidRPr="00665AF3" w:rsidRDefault="002624E3" w:rsidP="00055707">
            <w:pPr>
              <w:rPr>
                <w:b/>
              </w:rPr>
            </w:pPr>
            <w:r w:rsidRPr="00665AF3">
              <w:rPr>
                <w:b/>
              </w:rPr>
              <w:t>0</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3D116E18" w14:textId="77777777" w:rsidR="002624E3" w:rsidRPr="00665AF3" w:rsidRDefault="002624E3" w:rsidP="00055707">
            <w:pPr>
              <w:rPr>
                <w:b/>
              </w:rPr>
            </w:pPr>
            <w:r w:rsidRPr="00665AF3">
              <w:rPr>
                <w:b/>
              </w:rPr>
              <w:t>1</w:t>
            </w:r>
          </w:p>
        </w:tc>
      </w:tr>
      <w:tr w:rsidR="002624E3" w:rsidRPr="00665AF3" w14:paraId="1847798A"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4C49DEC" w14:textId="77777777" w:rsidR="002624E3" w:rsidRPr="00665AF3" w:rsidRDefault="002624E3" w:rsidP="00055707">
            <w:pPr>
              <w:rPr>
                <w:b/>
              </w:rPr>
            </w:pPr>
            <w:proofErr w:type="spellStart"/>
            <w:r w:rsidRPr="00665AF3">
              <w:rPr>
                <w:b/>
                <w:bCs/>
              </w:rPr>
              <w:t>Cerebral_Palsy</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5EB3DF3" w14:textId="77777777" w:rsidR="002624E3" w:rsidRPr="00665AF3" w:rsidRDefault="002624E3" w:rsidP="00055707">
            <w:pPr>
              <w:rPr>
                <w:b/>
              </w:rPr>
            </w:pPr>
            <w:r w:rsidRPr="00665AF3">
              <w:rPr>
                <w:b/>
              </w:rPr>
              <w:t>89</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CB47D99" w14:textId="77777777" w:rsidR="002624E3" w:rsidRPr="00665AF3" w:rsidRDefault="002624E3" w:rsidP="00055707">
            <w:pPr>
              <w:rPr>
                <w:b/>
              </w:rPr>
            </w:pPr>
            <w:r w:rsidRPr="00665AF3">
              <w:rPr>
                <w:b/>
              </w:rPr>
              <w:t>6</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3434D1E" w14:textId="77777777" w:rsidR="002624E3" w:rsidRPr="00665AF3" w:rsidRDefault="002624E3" w:rsidP="00055707">
            <w:pPr>
              <w:rPr>
                <w:b/>
              </w:rPr>
            </w:pPr>
            <w:r w:rsidRPr="00665AF3">
              <w:rPr>
                <w:b/>
              </w:rPr>
              <w:t>8</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27F25F87" w14:textId="77777777" w:rsidR="002624E3" w:rsidRPr="00665AF3" w:rsidRDefault="002624E3" w:rsidP="00055707">
            <w:pPr>
              <w:rPr>
                <w:b/>
              </w:rPr>
            </w:pPr>
            <w:r w:rsidRPr="00665AF3">
              <w:rPr>
                <w:b/>
              </w:rPr>
              <w:t>2</w:t>
            </w:r>
          </w:p>
        </w:tc>
      </w:tr>
      <w:tr w:rsidR="002624E3" w:rsidRPr="00665AF3" w14:paraId="7ECE7EC2" w14:textId="77777777" w:rsidTr="00F64272">
        <w:trPr>
          <w:trHeight w:val="749"/>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090E5F27" w14:textId="77777777" w:rsidR="002624E3" w:rsidRPr="00665AF3" w:rsidRDefault="002624E3" w:rsidP="00055707">
            <w:pPr>
              <w:rPr>
                <w:b/>
              </w:rPr>
            </w:pPr>
            <w:proofErr w:type="spellStart"/>
            <w:r w:rsidRPr="00665AF3">
              <w:rPr>
                <w:b/>
                <w:bCs/>
              </w:rPr>
              <w:t>Autonomic_Dysfunction</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0765219B" w14:textId="77777777" w:rsidR="002624E3" w:rsidRPr="00665AF3" w:rsidRDefault="002624E3" w:rsidP="00055707">
            <w:pPr>
              <w:rPr>
                <w:b/>
              </w:rPr>
            </w:pPr>
            <w:r w:rsidRPr="00665AF3">
              <w:rPr>
                <w:b/>
              </w:rPr>
              <w:t>37</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4DC6E0E5" w14:textId="77777777" w:rsidR="002624E3" w:rsidRPr="00665AF3" w:rsidRDefault="002624E3" w:rsidP="00055707">
            <w:pPr>
              <w:rPr>
                <w:b/>
              </w:rPr>
            </w:pPr>
            <w:r w:rsidRPr="00665AF3">
              <w:rPr>
                <w:b/>
              </w:rPr>
              <w:t>6</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1AE83C3" w14:textId="77777777" w:rsidR="002624E3" w:rsidRPr="00665AF3" w:rsidRDefault="002624E3" w:rsidP="00055707">
            <w:pPr>
              <w:rPr>
                <w:b/>
              </w:rPr>
            </w:pPr>
            <w:r w:rsidRPr="00665AF3">
              <w:rPr>
                <w:b/>
              </w:rPr>
              <w:t>7</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7F01B01F" w14:textId="77777777" w:rsidR="002624E3" w:rsidRPr="00665AF3" w:rsidRDefault="002624E3" w:rsidP="00055707">
            <w:pPr>
              <w:rPr>
                <w:b/>
              </w:rPr>
            </w:pPr>
            <w:r w:rsidRPr="00665AF3">
              <w:rPr>
                <w:b/>
              </w:rPr>
              <w:t>10</w:t>
            </w:r>
          </w:p>
        </w:tc>
      </w:tr>
      <w:tr w:rsidR="002624E3" w:rsidRPr="00665AF3" w14:paraId="3B54B970" w14:textId="77777777" w:rsidTr="00F64272">
        <w:trPr>
          <w:trHeight w:val="428"/>
        </w:trPr>
        <w:tc>
          <w:tcPr>
            <w:tcW w:w="1002"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52E1CF16" w14:textId="77777777" w:rsidR="002624E3" w:rsidRPr="00665AF3" w:rsidRDefault="002624E3" w:rsidP="00055707">
            <w:pPr>
              <w:rPr>
                <w:b/>
              </w:rPr>
            </w:pPr>
            <w:proofErr w:type="spellStart"/>
            <w:r w:rsidRPr="00665AF3">
              <w:rPr>
                <w:b/>
                <w:bCs/>
              </w:rPr>
              <w:t>AADC_Deficiency</w:t>
            </w:r>
            <w:proofErr w:type="spellEnd"/>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3BD26D83" w14:textId="77777777" w:rsidR="002624E3" w:rsidRPr="00665AF3" w:rsidRDefault="002624E3" w:rsidP="00055707">
            <w:pPr>
              <w:rPr>
                <w:b/>
              </w:rPr>
            </w:pPr>
            <w:r w:rsidRPr="00665AF3">
              <w:rPr>
                <w:b/>
              </w:rPr>
              <w:t>1</w:t>
            </w:r>
          </w:p>
        </w:tc>
        <w:tc>
          <w:tcPr>
            <w:tcW w:w="999"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2C0115C" w14:textId="77777777" w:rsidR="002624E3" w:rsidRPr="00665AF3" w:rsidRDefault="002624E3" w:rsidP="00055707">
            <w:pPr>
              <w:rPr>
                <w:b/>
              </w:rPr>
            </w:pPr>
            <w:r w:rsidRPr="00665AF3">
              <w:rPr>
                <w:b/>
              </w:rPr>
              <w:t>0</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6D66B6EF" w14:textId="77777777" w:rsidR="002624E3" w:rsidRPr="00665AF3" w:rsidRDefault="002624E3" w:rsidP="00055707">
            <w:pPr>
              <w:rPr>
                <w:b/>
              </w:rPr>
            </w:pPr>
            <w:r w:rsidRPr="00665AF3">
              <w:rPr>
                <w:b/>
              </w:rPr>
              <w:t>0</w:t>
            </w:r>
          </w:p>
        </w:tc>
        <w:tc>
          <w:tcPr>
            <w:tcW w:w="1000" w:type="pct"/>
            <w:tcBorders>
              <w:top w:val="single" w:sz="8" w:space="0" w:color="000000"/>
              <w:left w:val="single" w:sz="8" w:space="0" w:color="000000"/>
              <w:bottom w:val="single" w:sz="8" w:space="0" w:color="000000"/>
              <w:right w:val="single" w:sz="8" w:space="0" w:color="000000"/>
            </w:tcBorders>
            <w:shd w:val="clear" w:color="auto" w:fill="FFFFFF"/>
            <w:tcMar>
              <w:top w:w="54" w:type="dxa"/>
              <w:left w:w="107" w:type="dxa"/>
              <w:bottom w:w="54" w:type="dxa"/>
              <w:right w:w="107" w:type="dxa"/>
            </w:tcMar>
            <w:vAlign w:val="center"/>
            <w:hideMark/>
          </w:tcPr>
          <w:p w14:paraId="1884D7BA" w14:textId="77777777" w:rsidR="002624E3" w:rsidRPr="00665AF3" w:rsidRDefault="002624E3" w:rsidP="00055707">
            <w:pPr>
              <w:rPr>
                <w:b/>
              </w:rPr>
            </w:pPr>
            <w:r w:rsidRPr="00665AF3">
              <w:rPr>
                <w:b/>
              </w:rPr>
              <w:t>0</w:t>
            </w:r>
          </w:p>
        </w:tc>
      </w:tr>
    </w:tbl>
    <w:p w14:paraId="3C5AC060" w14:textId="77777777" w:rsidR="002624E3" w:rsidRDefault="002624E3" w:rsidP="002624E3">
      <w:pPr>
        <w:rPr>
          <w:b/>
        </w:rPr>
      </w:pPr>
    </w:p>
    <w:p w14:paraId="0092EFAE" w14:textId="77777777" w:rsidR="002624E3" w:rsidRDefault="002624E3" w:rsidP="002624E3">
      <w:pPr>
        <w:rPr>
          <w:b/>
        </w:rPr>
      </w:pPr>
      <w:r>
        <w:rPr>
          <w:b/>
        </w:rPr>
        <w:br w:type="page"/>
      </w:r>
    </w:p>
    <w:p w14:paraId="0DFBF5B5" w14:textId="7F5AA0F0" w:rsidR="002624E3" w:rsidRPr="002624E3" w:rsidRDefault="008F66FF" w:rsidP="002624E3">
      <w:pPr>
        <w:pStyle w:val="Legend"/>
        <w:keepLines/>
        <w:rPr>
          <w:rFonts w:ascii="Times New Roman" w:hAnsi="Times New Roman" w:cs="Times New Roman"/>
          <w:b/>
        </w:rPr>
      </w:pPr>
      <w:r w:rsidRPr="009F7F49">
        <w:rPr>
          <w:b/>
          <w:noProof/>
        </w:rPr>
        <w:lastRenderedPageBreak/>
        <w:drawing>
          <wp:anchor distT="0" distB="0" distL="114300" distR="114300" simplePos="0" relativeHeight="251658242" behindDoc="0" locked="0" layoutInCell="1" allowOverlap="1" wp14:anchorId="206D0D2F" wp14:editId="3A386C34">
            <wp:simplePos x="0" y="0"/>
            <wp:positionH relativeFrom="column">
              <wp:posOffset>990600</wp:posOffset>
            </wp:positionH>
            <wp:positionV relativeFrom="paragraph">
              <wp:posOffset>876299</wp:posOffset>
            </wp:positionV>
            <wp:extent cx="4559300" cy="6007935"/>
            <wp:effectExtent l="0" t="0" r="0" b="0"/>
            <wp:wrapNone/>
            <wp:docPr id="1289214146" name="Picture 1289214146">
              <a:extLst xmlns:a="http://schemas.openxmlformats.org/drawingml/2006/main">
                <a:ext uri="{FF2B5EF4-FFF2-40B4-BE49-F238E27FC236}">
                  <a16:creationId xmlns:a16="http://schemas.microsoft.com/office/drawing/2014/main" id="{A400C518-553E-E1CE-D3C2-8B74DA3926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A400C518-553E-E1CE-D3C2-8B74DA392666}"/>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4129" cy="6027476"/>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rPr>
        <w:t xml:space="preserve">Figure S2. </w:t>
      </w:r>
      <w:r>
        <w:rPr>
          <w:rFonts w:ascii="Times New Roman" w:hAnsi="Times New Roman" w:cs="Times New Roman"/>
          <w:bCs/>
        </w:rPr>
        <w:t xml:space="preserve">Per-person average precision of the final concept models, computed by 5x 2-way cross-validation on the training data set. </w:t>
      </w:r>
      <w:r w:rsidR="002624E3">
        <w:rPr>
          <w:b/>
        </w:rPr>
        <w:br w:type="page"/>
      </w:r>
    </w:p>
    <w:p w14:paraId="6BA30831" w14:textId="38C4CC03" w:rsidR="008F66FF" w:rsidRDefault="008F66FF" w:rsidP="002624E3">
      <w:pPr>
        <w:pStyle w:val="Legend"/>
        <w:keepLines/>
        <w:rPr>
          <w:rFonts w:ascii="Times New Roman" w:hAnsi="Times New Roman" w:cs="Times New Roman"/>
          <w:bCs/>
        </w:rPr>
      </w:pPr>
      <w:r>
        <w:rPr>
          <w:rFonts w:ascii="Times New Roman" w:hAnsi="Times New Roman" w:cs="Times New Roman"/>
          <w:b/>
        </w:rPr>
        <w:lastRenderedPageBreak/>
        <w:t xml:space="preserve">Figure S3. </w:t>
      </w:r>
      <w:r>
        <w:rPr>
          <w:rFonts w:ascii="Times New Roman" w:hAnsi="Times New Roman" w:cs="Times New Roman"/>
          <w:bCs/>
        </w:rPr>
        <w:t>Per-person average precision of the final concept models, computed on the validation data set.</w:t>
      </w:r>
    </w:p>
    <w:p w14:paraId="408005C2" w14:textId="77777777" w:rsidR="008F66FF" w:rsidRDefault="008F66FF" w:rsidP="002624E3">
      <w:pPr>
        <w:pStyle w:val="Legend"/>
        <w:keepLines/>
        <w:rPr>
          <w:rFonts w:ascii="Times New Roman" w:hAnsi="Times New Roman" w:cs="Times New Roman"/>
          <w:bCs/>
        </w:rPr>
      </w:pPr>
    </w:p>
    <w:p w14:paraId="23B52391" w14:textId="5602565E" w:rsidR="008F66FF" w:rsidRDefault="005B1670" w:rsidP="002624E3">
      <w:pPr>
        <w:pStyle w:val="Legend"/>
        <w:keepLines/>
        <w:rPr>
          <w:rFonts w:ascii="Times New Roman" w:hAnsi="Times New Roman" w:cs="Times New Roman"/>
          <w:bCs/>
        </w:rPr>
      </w:pPr>
      <w:r w:rsidRPr="009F7F49">
        <w:rPr>
          <w:rFonts w:ascii="Times New Roman" w:hAnsi="Times New Roman" w:cs="Times New Roman"/>
          <w:b/>
          <w:noProof/>
        </w:rPr>
        <w:drawing>
          <wp:anchor distT="0" distB="0" distL="114300" distR="114300" simplePos="0" relativeHeight="251658243" behindDoc="0" locked="0" layoutInCell="1" allowOverlap="1" wp14:anchorId="0B91C433" wp14:editId="58CF8D8F">
            <wp:simplePos x="0" y="0"/>
            <wp:positionH relativeFrom="column">
              <wp:posOffset>-76200</wp:posOffset>
            </wp:positionH>
            <wp:positionV relativeFrom="paragraph">
              <wp:posOffset>147320</wp:posOffset>
            </wp:positionV>
            <wp:extent cx="5346700" cy="7101086"/>
            <wp:effectExtent l="0" t="0" r="0" b="0"/>
            <wp:wrapNone/>
            <wp:docPr id="2049" name="Picture 2049">
              <a:extLst xmlns:a="http://schemas.openxmlformats.org/drawingml/2006/main">
                <a:ext uri="{FF2B5EF4-FFF2-40B4-BE49-F238E27FC236}">
                  <a16:creationId xmlns:a16="http://schemas.microsoft.com/office/drawing/2014/main" id="{B9AC8D94-15C6-DFBC-8534-497C582886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 name="Picture 1">
                      <a:extLst>
                        <a:ext uri="{FF2B5EF4-FFF2-40B4-BE49-F238E27FC236}">
                          <a16:creationId xmlns:a16="http://schemas.microsoft.com/office/drawing/2014/main" id="{B9AC8D94-15C6-DFBC-8534-497C58288650}"/>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64554" cy="7124799"/>
                    </a:xfrm>
                    <a:prstGeom prst="rect">
                      <a:avLst/>
                    </a:prstGeom>
                    <a:noFill/>
                  </pic:spPr>
                </pic:pic>
              </a:graphicData>
            </a:graphic>
            <wp14:sizeRelH relativeFrom="margin">
              <wp14:pctWidth>0</wp14:pctWidth>
            </wp14:sizeRelH>
            <wp14:sizeRelV relativeFrom="margin">
              <wp14:pctHeight>0</wp14:pctHeight>
            </wp14:sizeRelV>
          </wp:anchor>
        </w:drawing>
      </w:r>
    </w:p>
    <w:p w14:paraId="7736EC77" w14:textId="77777777" w:rsidR="008F66FF" w:rsidRDefault="008F66FF" w:rsidP="002624E3">
      <w:pPr>
        <w:pStyle w:val="Legend"/>
        <w:keepLines/>
        <w:rPr>
          <w:rFonts w:ascii="Times New Roman" w:hAnsi="Times New Roman" w:cs="Times New Roman"/>
          <w:bCs/>
        </w:rPr>
      </w:pPr>
    </w:p>
    <w:p w14:paraId="41A0B436" w14:textId="77777777" w:rsidR="008F66FF" w:rsidRDefault="008F66FF" w:rsidP="002624E3">
      <w:pPr>
        <w:pStyle w:val="Legend"/>
        <w:keepLines/>
        <w:rPr>
          <w:rFonts w:ascii="Times New Roman" w:hAnsi="Times New Roman" w:cs="Times New Roman"/>
          <w:b/>
        </w:rPr>
      </w:pPr>
    </w:p>
    <w:p w14:paraId="160DE4B7" w14:textId="5C2A18B2" w:rsidR="002624E3" w:rsidRDefault="002624E3" w:rsidP="002624E3">
      <w:pPr>
        <w:pStyle w:val="Legend"/>
        <w:keepLines/>
        <w:rPr>
          <w:rFonts w:ascii="Times New Roman" w:hAnsi="Times New Roman" w:cs="Times New Roman"/>
          <w:b/>
        </w:rPr>
      </w:pPr>
    </w:p>
    <w:p w14:paraId="2E0C10A8" w14:textId="77777777" w:rsidR="002624E3" w:rsidRDefault="002624E3" w:rsidP="002624E3">
      <w:pPr>
        <w:pStyle w:val="Legend"/>
        <w:keepLines/>
        <w:rPr>
          <w:rFonts w:ascii="Times New Roman" w:hAnsi="Times New Roman" w:cs="Times New Roman"/>
          <w:b/>
        </w:rPr>
      </w:pPr>
    </w:p>
    <w:p w14:paraId="1FE7BE25" w14:textId="77777777" w:rsidR="002624E3" w:rsidRDefault="002624E3" w:rsidP="002624E3">
      <w:pPr>
        <w:pStyle w:val="Legend"/>
        <w:keepLines/>
        <w:rPr>
          <w:rFonts w:ascii="Times New Roman" w:hAnsi="Times New Roman" w:cs="Times New Roman"/>
          <w:b/>
        </w:rPr>
      </w:pPr>
    </w:p>
    <w:p w14:paraId="1876655D" w14:textId="0944F0E2" w:rsidR="002624E3" w:rsidRDefault="002624E3" w:rsidP="002624E3">
      <w:pPr>
        <w:rPr>
          <w:rFonts w:eastAsiaTheme="minorHAnsi"/>
          <w:b/>
        </w:rPr>
      </w:pPr>
      <w:r>
        <w:rPr>
          <w:b/>
        </w:rPr>
        <w:br w:type="page"/>
      </w:r>
    </w:p>
    <w:p w14:paraId="530BA109" w14:textId="45BFEB99" w:rsidR="005B1670" w:rsidRDefault="005B1670" w:rsidP="005B1670">
      <w:pPr>
        <w:pStyle w:val="Legend"/>
        <w:keepLines/>
        <w:rPr>
          <w:rFonts w:ascii="Times New Roman" w:hAnsi="Times New Roman" w:cs="Times New Roman"/>
          <w:bCs/>
        </w:rPr>
      </w:pPr>
      <w:r>
        <w:rPr>
          <w:rFonts w:ascii="Times New Roman" w:hAnsi="Times New Roman" w:cs="Times New Roman"/>
          <w:b/>
        </w:rPr>
        <w:lastRenderedPageBreak/>
        <w:t xml:space="preserve">Figure S4. </w:t>
      </w:r>
      <w:r>
        <w:rPr>
          <w:rFonts w:ascii="Times New Roman" w:hAnsi="Times New Roman" w:cs="Times New Roman"/>
          <w:bCs/>
        </w:rPr>
        <w:t>Per-person average precision of the final concept models, computed on the test data set.</w:t>
      </w:r>
    </w:p>
    <w:p w14:paraId="7B47954B" w14:textId="0766FE41" w:rsidR="005B1670" w:rsidRDefault="005B1670">
      <w:pPr>
        <w:rPr>
          <w:rFonts w:eastAsiaTheme="minorHAnsi"/>
          <w:b/>
        </w:rPr>
      </w:pPr>
      <w:r w:rsidRPr="009F7F49">
        <w:rPr>
          <w:b/>
          <w:noProof/>
        </w:rPr>
        <w:drawing>
          <wp:anchor distT="0" distB="0" distL="114300" distR="114300" simplePos="0" relativeHeight="251658244" behindDoc="0" locked="0" layoutInCell="1" allowOverlap="1" wp14:anchorId="6543388F" wp14:editId="27620A85">
            <wp:simplePos x="0" y="0"/>
            <wp:positionH relativeFrom="column">
              <wp:posOffset>151765</wp:posOffset>
            </wp:positionH>
            <wp:positionV relativeFrom="paragraph">
              <wp:posOffset>289560</wp:posOffset>
            </wp:positionV>
            <wp:extent cx="5572979" cy="7404100"/>
            <wp:effectExtent l="0" t="0" r="0" b="0"/>
            <wp:wrapNone/>
            <wp:docPr id="2050" name="Picture 2050">
              <a:extLst xmlns:a="http://schemas.openxmlformats.org/drawingml/2006/main">
                <a:ext uri="{FF2B5EF4-FFF2-40B4-BE49-F238E27FC236}">
                  <a16:creationId xmlns:a16="http://schemas.microsoft.com/office/drawing/2014/main" id="{3AC6A965-6C21-7FAB-AB54-3DA3878BE2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a:extLst>
                        <a:ext uri="{FF2B5EF4-FFF2-40B4-BE49-F238E27FC236}">
                          <a16:creationId xmlns:a16="http://schemas.microsoft.com/office/drawing/2014/main" id="{3AC6A965-6C21-7FAB-AB54-3DA3878BE2CF}"/>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72979" cy="7404100"/>
                    </a:xfrm>
                    <a:prstGeom prst="rect">
                      <a:avLst/>
                    </a:prstGeom>
                    <a:noFill/>
                  </pic:spPr>
                </pic:pic>
              </a:graphicData>
            </a:graphic>
            <wp14:sizeRelH relativeFrom="margin">
              <wp14:pctWidth>0</wp14:pctWidth>
            </wp14:sizeRelH>
            <wp14:sizeRelV relativeFrom="margin">
              <wp14:pctHeight>0</wp14:pctHeight>
            </wp14:sizeRelV>
          </wp:anchor>
        </w:drawing>
      </w:r>
      <w:r>
        <w:rPr>
          <w:b/>
        </w:rPr>
        <w:br w:type="page"/>
      </w:r>
    </w:p>
    <w:p w14:paraId="520EF913" w14:textId="69D6596F" w:rsidR="00445525" w:rsidRDefault="00445525" w:rsidP="00445525">
      <w:pPr>
        <w:pStyle w:val="Legend"/>
        <w:keepLines/>
        <w:rPr>
          <w:rFonts w:ascii="Times New Roman" w:hAnsi="Times New Roman" w:cs="Times New Roman"/>
          <w:bCs/>
        </w:rPr>
      </w:pPr>
      <w:r>
        <w:rPr>
          <w:rFonts w:ascii="Times New Roman" w:hAnsi="Times New Roman" w:cs="Times New Roman"/>
          <w:b/>
        </w:rPr>
        <w:lastRenderedPageBreak/>
        <w:t xml:space="preserve">Figure S5. </w:t>
      </w:r>
      <w:r>
        <w:rPr>
          <w:rFonts w:ascii="Times New Roman" w:hAnsi="Times New Roman" w:cs="Times New Roman"/>
          <w:bCs/>
        </w:rPr>
        <w:t>Per-person average precision of the final concept models, computed on the validation + test data set.</w:t>
      </w:r>
    </w:p>
    <w:p w14:paraId="1C18D3FE" w14:textId="289DD500" w:rsidR="002624E3" w:rsidRDefault="002624E3" w:rsidP="002624E3">
      <w:pPr>
        <w:pStyle w:val="Legend"/>
        <w:keepLines/>
        <w:rPr>
          <w:rFonts w:ascii="Times New Roman" w:hAnsi="Times New Roman" w:cs="Times New Roman"/>
          <w:b/>
        </w:rPr>
      </w:pPr>
    </w:p>
    <w:p w14:paraId="7F896653" w14:textId="77777777" w:rsidR="002624E3" w:rsidRDefault="002624E3" w:rsidP="002624E3">
      <w:pPr>
        <w:pStyle w:val="Legend"/>
        <w:keepLines/>
        <w:rPr>
          <w:rFonts w:ascii="Times New Roman" w:hAnsi="Times New Roman" w:cs="Times New Roman"/>
          <w:b/>
        </w:rPr>
      </w:pPr>
    </w:p>
    <w:p w14:paraId="5527810D" w14:textId="56688B56" w:rsidR="002624E3" w:rsidRDefault="005B1670" w:rsidP="002624E3">
      <w:pPr>
        <w:rPr>
          <w:rFonts w:eastAsiaTheme="minorHAnsi"/>
          <w:b/>
        </w:rPr>
      </w:pPr>
      <w:r w:rsidRPr="00A275F8">
        <w:rPr>
          <w:b/>
          <w:noProof/>
        </w:rPr>
        <w:drawing>
          <wp:inline distT="0" distB="0" distL="0" distR="0" wp14:anchorId="03B6392A" wp14:editId="17FC1A1B">
            <wp:extent cx="6146800" cy="7048500"/>
            <wp:effectExtent l="0" t="0" r="0" b="0"/>
            <wp:docPr id="4097" name="Picture 4097">
              <a:extLst xmlns:a="http://schemas.openxmlformats.org/drawingml/2006/main">
                <a:ext uri="{FF2B5EF4-FFF2-40B4-BE49-F238E27FC236}">
                  <a16:creationId xmlns:a16="http://schemas.microsoft.com/office/drawing/2014/main" id="{4FCA1D8F-3D11-DDEE-E43A-6A995CA6E991}"/>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97" name="Picture 1">
                      <a:extLst>
                        <a:ext uri="{FF2B5EF4-FFF2-40B4-BE49-F238E27FC236}">
                          <a16:creationId xmlns:a16="http://schemas.microsoft.com/office/drawing/2014/main" id="{4FCA1D8F-3D11-DDEE-E43A-6A995CA6E991}"/>
                        </a:ext>
                      </a:extLst>
                    </pic:cNvPr>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47314" cy="7049089"/>
                    </a:xfrm>
                    <a:prstGeom prst="rect">
                      <a:avLst/>
                    </a:prstGeom>
                    <a:noFill/>
                  </pic:spPr>
                </pic:pic>
              </a:graphicData>
            </a:graphic>
          </wp:inline>
        </w:drawing>
      </w:r>
      <w:r w:rsidR="002624E3">
        <w:rPr>
          <w:b/>
        </w:rPr>
        <w:br w:type="page"/>
      </w:r>
    </w:p>
    <w:p w14:paraId="678EB626" w14:textId="29281D48" w:rsidR="002624E3" w:rsidRDefault="00445525" w:rsidP="002624E3">
      <w:pPr>
        <w:pStyle w:val="Legend"/>
        <w:keepLines/>
        <w:rPr>
          <w:rFonts w:ascii="Times New Roman" w:hAnsi="Times New Roman" w:cs="Times New Roman"/>
          <w:b/>
        </w:rPr>
      </w:pPr>
      <w:r>
        <w:rPr>
          <w:rFonts w:ascii="Times New Roman" w:hAnsi="Times New Roman" w:cs="Times New Roman"/>
          <w:b/>
        </w:rPr>
        <w:lastRenderedPageBreak/>
        <w:t xml:space="preserve">Figure S6. </w:t>
      </w:r>
      <w:r w:rsidR="002624E3" w:rsidRPr="00445525">
        <w:rPr>
          <w:rFonts w:ascii="Times New Roman" w:hAnsi="Times New Roman" w:cs="Times New Roman"/>
          <w:bCs/>
        </w:rPr>
        <w:t>Distribution of Concept Probabilistic Predictions Person Positive (Green) vs. Negative (Red) on Validation Dataset</w:t>
      </w:r>
      <w:r>
        <w:rPr>
          <w:rFonts w:ascii="Times New Roman" w:hAnsi="Times New Roman" w:cs="Times New Roman"/>
          <w:bCs/>
        </w:rPr>
        <w:t>.</w:t>
      </w:r>
    </w:p>
    <w:p w14:paraId="68EEB541" w14:textId="77777777" w:rsidR="002624E3" w:rsidRDefault="002624E3" w:rsidP="002624E3">
      <w:pPr>
        <w:pStyle w:val="Legend"/>
        <w:keepLines/>
        <w:rPr>
          <w:rFonts w:ascii="Times New Roman" w:hAnsi="Times New Roman" w:cs="Times New Roman"/>
          <w:b/>
        </w:rPr>
      </w:pPr>
    </w:p>
    <w:p w14:paraId="28AC7C92" w14:textId="20ACE5D9" w:rsidR="002624E3" w:rsidRDefault="002624E3" w:rsidP="002624E3">
      <w:pPr>
        <w:pStyle w:val="Legend"/>
        <w:keepLines/>
        <w:rPr>
          <w:rFonts w:ascii="Times New Roman" w:hAnsi="Times New Roman" w:cs="Times New Roman"/>
          <w:b/>
        </w:rPr>
      </w:pPr>
    </w:p>
    <w:p w14:paraId="7C33AD79" w14:textId="749104E6" w:rsidR="002624E3" w:rsidRDefault="000150C3" w:rsidP="002624E3">
      <w:pPr>
        <w:pStyle w:val="Legend"/>
        <w:keepLines/>
        <w:rPr>
          <w:rFonts w:ascii="Times New Roman" w:hAnsi="Times New Roman" w:cs="Times New Roman"/>
          <w:b/>
        </w:rPr>
      </w:pPr>
      <w:r w:rsidRPr="00387621">
        <w:rPr>
          <w:rFonts w:ascii="Times New Roman" w:hAnsi="Times New Roman" w:cs="Times New Roman"/>
          <w:b/>
          <w:noProof/>
        </w:rPr>
        <w:drawing>
          <wp:anchor distT="0" distB="0" distL="114300" distR="114300" simplePos="0" relativeHeight="251658246" behindDoc="0" locked="0" layoutInCell="1" allowOverlap="1" wp14:anchorId="734D787B" wp14:editId="5BF7ADFC">
            <wp:simplePos x="0" y="0"/>
            <wp:positionH relativeFrom="column">
              <wp:posOffset>-254000</wp:posOffset>
            </wp:positionH>
            <wp:positionV relativeFrom="paragraph">
              <wp:posOffset>251460</wp:posOffset>
            </wp:positionV>
            <wp:extent cx="2971800" cy="2971800"/>
            <wp:effectExtent l="0" t="0" r="0" b="0"/>
            <wp:wrapNone/>
            <wp:docPr id="4098" name="Picture 4098">
              <a:extLst xmlns:a="http://schemas.openxmlformats.org/drawingml/2006/main">
                <a:ext uri="{FF2B5EF4-FFF2-40B4-BE49-F238E27FC236}">
                  <a16:creationId xmlns:a16="http://schemas.microsoft.com/office/drawing/2014/main" id="{C3C6C5D6-95BC-C95B-0096-B6032F7E04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a:extLst>
                        <a:ext uri="{FF2B5EF4-FFF2-40B4-BE49-F238E27FC236}">
                          <a16:creationId xmlns:a16="http://schemas.microsoft.com/office/drawing/2014/main" id="{C3C6C5D6-95BC-C95B-0096-B6032F7E0459}"/>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71800" cy="2971800"/>
                    </a:xfrm>
                    <a:prstGeom prst="rect">
                      <a:avLst/>
                    </a:prstGeom>
                    <a:noFill/>
                  </pic:spPr>
                </pic:pic>
              </a:graphicData>
            </a:graphic>
            <wp14:sizeRelH relativeFrom="margin">
              <wp14:pctWidth>0</wp14:pctWidth>
            </wp14:sizeRelH>
            <wp14:sizeRelV relativeFrom="margin">
              <wp14:pctHeight>0</wp14:pctHeight>
            </wp14:sizeRelV>
          </wp:anchor>
        </w:drawing>
      </w:r>
    </w:p>
    <w:p w14:paraId="65930340" w14:textId="2D82F38B" w:rsidR="002624E3" w:rsidRDefault="000150C3" w:rsidP="002624E3">
      <w:pPr>
        <w:rPr>
          <w:rFonts w:eastAsiaTheme="minorHAnsi"/>
          <w:b/>
        </w:rPr>
      </w:pPr>
      <w:r w:rsidRPr="00387621">
        <w:rPr>
          <w:b/>
          <w:noProof/>
        </w:rPr>
        <w:drawing>
          <wp:anchor distT="0" distB="0" distL="114300" distR="114300" simplePos="0" relativeHeight="251658250" behindDoc="0" locked="0" layoutInCell="1" allowOverlap="1" wp14:anchorId="0E77113A" wp14:editId="3847D4CE">
            <wp:simplePos x="0" y="0"/>
            <wp:positionH relativeFrom="column">
              <wp:posOffset>-254000</wp:posOffset>
            </wp:positionH>
            <wp:positionV relativeFrom="paragraph">
              <wp:posOffset>3962400</wp:posOffset>
            </wp:positionV>
            <wp:extent cx="2679700" cy="2781300"/>
            <wp:effectExtent l="0" t="0" r="0" b="0"/>
            <wp:wrapNone/>
            <wp:docPr id="4103" name="Picture 4103">
              <a:extLst xmlns:a="http://schemas.openxmlformats.org/drawingml/2006/main">
                <a:ext uri="{FF2B5EF4-FFF2-40B4-BE49-F238E27FC236}">
                  <a16:creationId xmlns:a16="http://schemas.microsoft.com/office/drawing/2014/main" id="{02DABD82-99A1-45D9-8492-6A5A583C11FB}"/>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3" name="Picture 7">
                      <a:extLst>
                        <a:ext uri="{FF2B5EF4-FFF2-40B4-BE49-F238E27FC236}">
                          <a16:creationId xmlns:a16="http://schemas.microsoft.com/office/drawing/2014/main" id="{02DABD82-99A1-45D9-8492-6A5A583C11FB}"/>
                        </a:ext>
                      </a:extLst>
                    </pic:cNvPr>
                    <pic:cNvPicPr>
                      <a:picLocks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79700" cy="2781300"/>
                    </a:xfrm>
                    <a:prstGeom prst="rect">
                      <a:avLst/>
                    </a:prstGeom>
                    <a:noFill/>
                  </pic:spPr>
                </pic:pic>
              </a:graphicData>
            </a:graphic>
            <wp14:sizeRelH relativeFrom="margin">
              <wp14:pctWidth>0</wp14:pctWidth>
            </wp14:sizeRelH>
            <wp14:sizeRelV relativeFrom="margin">
              <wp14:pctHeight>0</wp14:pctHeight>
            </wp14:sizeRelV>
          </wp:anchor>
        </w:drawing>
      </w:r>
      <w:r w:rsidRPr="00387621">
        <w:rPr>
          <w:b/>
          <w:noProof/>
        </w:rPr>
        <w:drawing>
          <wp:anchor distT="0" distB="0" distL="114300" distR="114300" simplePos="0" relativeHeight="251658247" behindDoc="0" locked="0" layoutInCell="1" allowOverlap="1" wp14:anchorId="6F24B1E2" wp14:editId="2893D446">
            <wp:simplePos x="0" y="0"/>
            <wp:positionH relativeFrom="column">
              <wp:posOffset>3009900</wp:posOffset>
            </wp:positionH>
            <wp:positionV relativeFrom="paragraph">
              <wp:posOffset>3962400</wp:posOffset>
            </wp:positionV>
            <wp:extent cx="2844800" cy="2844800"/>
            <wp:effectExtent l="0" t="0" r="0" b="0"/>
            <wp:wrapNone/>
            <wp:docPr id="4099" name="Picture 4099">
              <a:extLst xmlns:a="http://schemas.openxmlformats.org/drawingml/2006/main">
                <a:ext uri="{FF2B5EF4-FFF2-40B4-BE49-F238E27FC236}">
                  <a16:creationId xmlns:a16="http://schemas.microsoft.com/office/drawing/2014/main" id="{FA10B115-8721-9667-1134-453ED99ED0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a:extLst>
                        <a:ext uri="{FF2B5EF4-FFF2-40B4-BE49-F238E27FC236}">
                          <a16:creationId xmlns:a16="http://schemas.microsoft.com/office/drawing/2014/main" id="{FA10B115-8721-9667-1134-453ED99ED08C}"/>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44800" cy="2844800"/>
                    </a:xfrm>
                    <a:prstGeom prst="rect">
                      <a:avLst/>
                    </a:prstGeom>
                    <a:noFill/>
                  </pic:spPr>
                </pic:pic>
              </a:graphicData>
            </a:graphic>
            <wp14:sizeRelH relativeFrom="margin">
              <wp14:pctWidth>0</wp14:pctWidth>
            </wp14:sizeRelH>
            <wp14:sizeRelV relativeFrom="margin">
              <wp14:pctHeight>0</wp14:pctHeight>
            </wp14:sizeRelV>
          </wp:anchor>
        </w:drawing>
      </w:r>
      <w:r w:rsidRPr="00387621">
        <w:rPr>
          <w:b/>
          <w:noProof/>
        </w:rPr>
        <w:drawing>
          <wp:anchor distT="0" distB="0" distL="114300" distR="114300" simplePos="0" relativeHeight="251658249" behindDoc="0" locked="0" layoutInCell="1" allowOverlap="1" wp14:anchorId="11F36C16" wp14:editId="25313EE2">
            <wp:simplePos x="0" y="0"/>
            <wp:positionH relativeFrom="column">
              <wp:posOffset>3086100</wp:posOffset>
            </wp:positionH>
            <wp:positionV relativeFrom="paragraph">
              <wp:posOffset>139700</wp:posOffset>
            </wp:positionV>
            <wp:extent cx="2895600" cy="2908300"/>
            <wp:effectExtent l="0" t="0" r="0" b="0"/>
            <wp:wrapNone/>
            <wp:docPr id="4102" name="Picture 4102">
              <a:extLst xmlns:a="http://schemas.openxmlformats.org/drawingml/2006/main">
                <a:ext uri="{FF2B5EF4-FFF2-40B4-BE49-F238E27FC236}">
                  <a16:creationId xmlns:a16="http://schemas.microsoft.com/office/drawing/2014/main" id="{28F296C3-75D2-788A-AECF-9DE9596F97E6}"/>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2" name="Picture 6">
                      <a:extLst>
                        <a:ext uri="{FF2B5EF4-FFF2-40B4-BE49-F238E27FC236}">
                          <a16:creationId xmlns:a16="http://schemas.microsoft.com/office/drawing/2014/main" id="{28F296C3-75D2-788A-AECF-9DE9596F97E6}"/>
                        </a:ext>
                      </a:extLst>
                    </pic:cNvPr>
                    <pic:cNvPicPr>
                      <a:picLocks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95600" cy="2908300"/>
                    </a:xfrm>
                    <a:prstGeom prst="rect">
                      <a:avLst/>
                    </a:prstGeom>
                    <a:noFill/>
                  </pic:spPr>
                </pic:pic>
              </a:graphicData>
            </a:graphic>
            <wp14:sizeRelH relativeFrom="margin">
              <wp14:pctWidth>0</wp14:pctWidth>
            </wp14:sizeRelH>
            <wp14:sizeRelV relativeFrom="margin">
              <wp14:pctHeight>0</wp14:pctHeight>
            </wp14:sizeRelV>
          </wp:anchor>
        </w:drawing>
      </w:r>
      <w:r w:rsidR="002624E3">
        <w:rPr>
          <w:b/>
        </w:rPr>
        <w:br w:type="page"/>
      </w:r>
    </w:p>
    <w:p w14:paraId="6502FEBC" w14:textId="3DD3A1B8" w:rsidR="00E07785" w:rsidRDefault="000150C3">
      <w:pPr>
        <w:rPr>
          <w:rFonts w:eastAsiaTheme="minorHAnsi"/>
          <w:b/>
        </w:rPr>
      </w:pPr>
      <w:r w:rsidRPr="00387621">
        <w:rPr>
          <w:b/>
          <w:noProof/>
        </w:rPr>
        <w:lastRenderedPageBreak/>
        <w:drawing>
          <wp:anchor distT="0" distB="0" distL="114300" distR="114300" simplePos="0" relativeHeight="251658245" behindDoc="0" locked="0" layoutInCell="1" allowOverlap="1" wp14:anchorId="555091F8" wp14:editId="2248D092">
            <wp:simplePos x="0" y="0"/>
            <wp:positionH relativeFrom="column">
              <wp:posOffset>-609600</wp:posOffset>
            </wp:positionH>
            <wp:positionV relativeFrom="paragraph">
              <wp:posOffset>3962400</wp:posOffset>
            </wp:positionV>
            <wp:extent cx="3251200" cy="3251200"/>
            <wp:effectExtent l="0" t="0" r="0" b="0"/>
            <wp:wrapNone/>
            <wp:docPr id="685677450" name="Picture 685677450">
              <a:extLst xmlns:a="http://schemas.openxmlformats.org/drawingml/2006/main">
                <a:ext uri="{FF2B5EF4-FFF2-40B4-BE49-F238E27FC236}">
                  <a16:creationId xmlns:a16="http://schemas.microsoft.com/office/drawing/2014/main" id="{458CA9F5-5E66-B7C1-B7DC-FF612383B4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7" name="Picture 1">
                      <a:extLst>
                        <a:ext uri="{FF2B5EF4-FFF2-40B4-BE49-F238E27FC236}">
                          <a16:creationId xmlns:a16="http://schemas.microsoft.com/office/drawing/2014/main" id="{458CA9F5-5E66-B7C1-B7DC-FF612383B471}"/>
                        </a:ext>
                      </a:extLs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51200" cy="3251200"/>
                    </a:xfrm>
                    <a:prstGeom prst="rect">
                      <a:avLst/>
                    </a:prstGeom>
                    <a:noFill/>
                  </pic:spPr>
                </pic:pic>
              </a:graphicData>
            </a:graphic>
            <wp14:sizeRelH relativeFrom="margin">
              <wp14:pctWidth>0</wp14:pctWidth>
            </wp14:sizeRelH>
            <wp14:sizeRelV relativeFrom="margin">
              <wp14:pctHeight>0</wp14:pctHeight>
            </wp14:sizeRelV>
          </wp:anchor>
        </w:drawing>
      </w:r>
      <w:r w:rsidRPr="00387621">
        <w:rPr>
          <w:b/>
          <w:noProof/>
        </w:rPr>
        <w:drawing>
          <wp:anchor distT="0" distB="0" distL="114300" distR="114300" simplePos="0" relativeHeight="251658248" behindDoc="0" locked="0" layoutInCell="1" allowOverlap="1" wp14:anchorId="3196086C" wp14:editId="46C4C0B7">
            <wp:simplePos x="0" y="0"/>
            <wp:positionH relativeFrom="column">
              <wp:posOffset>2921000</wp:posOffset>
            </wp:positionH>
            <wp:positionV relativeFrom="paragraph">
              <wp:posOffset>3987800</wp:posOffset>
            </wp:positionV>
            <wp:extent cx="3225800" cy="3225800"/>
            <wp:effectExtent l="0" t="0" r="0" b="0"/>
            <wp:wrapNone/>
            <wp:docPr id="4100" name="Picture 4100">
              <a:extLst xmlns:a="http://schemas.openxmlformats.org/drawingml/2006/main">
                <a:ext uri="{FF2B5EF4-FFF2-40B4-BE49-F238E27FC236}">
                  <a16:creationId xmlns:a16="http://schemas.microsoft.com/office/drawing/2014/main" id="{04495FB1-ACAC-A0E7-1185-0E0D2F3CAC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 name="Picture 4">
                      <a:extLst>
                        <a:ext uri="{FF2B5EF4-FFF2-40B4-BE49-F238E27FC236}">
                          <a16:creationId xmlns:a16="http://schemas.microsoft.com/office/drawing/2014/main" id="{04495FB1-ACAC-A0E7-1185-0E0D2F3CAC1D}"/>
                        </a:ext>
                      </a:extLst>
                    </pic:cNvPr>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225800" cy="3225800"/>
                    </a:xfrm>
                    <a:prstGeom prst="rect">
                      <a:avLst/>
                    </a:prstGeom>
                    <a:noFill/>
                  </pic:spPr>
                </pic:pic>
              </a:graphicData>
            </a:graphic>
            <wp14:sizeRelH relativeFrom="margin">
              <wp14:pctWidth>0</wp14:pctWidth>
            </wp14:sizeRelH>
            <wp14:sizeRelV relativeFrom="margin">
              <wp14:pctHeight>0</wp14:pctHeight>
            </wp14:sizeRelV>
          </wp:anchor>
        </w:drawing>
      </w:r>
      <w:r w:rsidRPr="00387621">
        <w:rPr>
          <w:b/>
          <w:noProof/>
        </w:rPr>
        <w:drawing>
          <wp:anchor distT="0" distB="0" distL="114300" distR="114300" simplePos="0" relativeHeight="251658252" behindDoc="0" locked="0" layoutInCell="1" allowOverlap="1" wp14:anchorId="5ED800FA" wp14:editId="41AF521F">
            <wp:simplePos x="0" y="0"/>
            <wp:positionH relativeFrom="column">
              <wp:posOffset>3276600</wp:posOffset>
            </wp:positionH>
            <wp:positionV relativeFrom="paragraph">
              <wp:posOffset>101600</wp:posOffset>
            </wp:positionV>
            <wp:extent cx="2870200" cy="3149600"/>
            <wp:effectExtent l="0" t="0" r="0" b="0"/>
            <wp:wrapNone/>
            <wp:docPr id="4105" name="Picture 4105">
              <a:extLst xmlns:a="http://schemas.openxmlformats.org/drawingml/2006/main">
                <a:ext uri="{FF2B5EF4-FFF2-40B4-BE49-F238E27FC236}">
                  <a16:creationId xmlns:a16="http://schemas.microsoft.com/office/drawing/2014/main" id="{1CBC1A2C-A5EC-9697-40AB-8D21ED80733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5" name="Picture 9">
                      <a:extLst>
                        <a:ext uri="{FF2B5EF4-FFF2-40B4-BE49-F238E27FC236}">
                          <a16:creationId xmlns:a16="http://schemas.microsoft.com/office/drawing/2014/main" id="{1CBC1A2C-A5EC-9697-40AB-8D21ED807330}"/>
                        </a:ext>
                      </a:extLst>
                    </pic:cNvPr>
                    <pic:cNvPicPr>
                      <a:picLocks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70200" cy="3149600"/>
                    </a:xfrm>
                    <a:prstGeom prst="rect">
                      <a:avLst/>
                    </a:prstGeom>
                    <a:noFill/>
                  </pic:spPr>
                </pic:pic>
              </a:graphicData>
            </a:graphic>
            <wp14:sizeRelH relativeFrom="margin">
              <wp14:pctWidth>0</wp14:pctWidth>
            </wp14:sizeRelH>
            <wp14:sizeRelV relativeFrom="margin">
              <wp14:pctHeight>0</wp14:pctHeight>
            </wp14:sizeRelV>
          </wp:anchor>
        </w:drawing>
      </w:r>
      <w:r w:rsidRPr="00387621">
        <w:rPr>
          <w:b/>
          <w:noProof/>
        </w:rPr>
        <w:drawing>
          <wp:anchor distT="0" distB="0" distL="114300" distR="114300" simplePos="0" relativeHeight="251658251" behindDoc="0" locked="0" layoutInCell="1" allowOverlap="1" wp14:anchorId="6394B8B0" wp14:editId="2ABFCE82">
            <wp:simplePos x="0" y="0"/>
            <wp:positionH relativeFrom="column">
              <wp:posOffset>-292100</wp:posOffset>
            </wp:positionH>
            <wp:positionV relativeFrom="paragraph">
              <wp:posOffset>165100</wp:posOffset>
            </wp:positionV>
            <wp:extent cx="2755900" cy="3086100"/>
            <wp:effectExtent l="0" t="0" r="0" b="0"/>
            <wp:wrapNone/>
            <wp:docPr id="4104" name="Picture 4104">
              <a:extLst xmlns:a="http://schemas.openxmlformats.org/drawingml/2006/main">
                <a:ext uri="{FF2B5EF4-FFF2-40B4-BE49-F238E27FC236}">
                  <a16:creationId xmlns:a16="http://schemas.microsoft.com/office/drawing/2014/main" id="{07F69A86-4E5A-91C1-4B3D-2CE146911065}"/>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4" name="Picture 8">
                      <a:extLst>
                        <a:ext uri="{FF2B5EF4-FFF2-40B4-BE49-F238E27FC236}">
                          <a16:creationId xmlns:a16="http://schemas.microsoft.com/office/drawing/2014/main" id="{07F69A86-4E5A-91C1-4B3D-2CE146911065}"/>
                        </a:ext>
                      </a:extLst>
                    </pic:cNvPr>
                    <pic:cNvPicPr>
                      <a:picLocks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55900" cy="3086100"/>
                    </a:xfrm>
                    <a:prstGeom prst="rect">
                      <a:avLst/>
                    </a:prstGeom>
                    <a:noFill/>
                  </pic:spPr>
                </pic:pic>
              </a:graphicData>
            </a:graphic>
            <wp14:sizeRelH relativeFrom="margin">
              <wp14:pctWidth>0</wp14:pctWidth>
            </wp14:sizeRelH>
            <wp14:sizeRelV relativeFrom="margin">
              <wp14:pctHeight>0</wp14:pctHeight>
            </wp14:sizeRelV>
          </wp:anchor>
        </w:drawing>
      </w:r>
      <w:r w:rsidR="00E07785">
        <w:rPr>
          <w:b/>
        </w:rPr>
        <w:br w:type="page"/>
      </w:r>
    </w:p>
    <w:p w14:paraId="744C36D7" w14:textId="4DB6485D" w:rsidR="00445525" w:rsidRDefault="00445525" w:rsidP="00445525">
      <w:pPr>
        <w:pStyle w:val="Legend"/>
        <w:keepLines/>
        <w:rPr>
          <w:rFonts w:ascii="Times New Roman" w:hAnsi="Times New Roman" w:cs="Times New Roman"/>
          <w:b/>
        </w:rPr>
      </w:pPr>
      <w:r>
        <w:rPr>
          <w:rFonts w:ascii="Times New Roman" w:hAnsi="Times New Roman" w:cs="Times New Roman"/>
          <w:b/>
        </w:rPr>
        <w:lastRenderedPageBreak/>
        <w:t xml:space="preserve">Figure S7. </w:t>
      </w:r>
      <w:r>
        <w:rPr>
          <w:rFonts w:ascii="Times New Roman" w:hAnsi="Times New Roman" w:cs="Times New Roman"/>
          <w:bCs/>
        </w:rPr>
        <w:t>Comparison of reduction function average precision on the training data set using 5x 2-way cross-validation to compute the sentence level concept predictions.</w:t>
      </w:r>
    </w:p>
    <w:p w14:paraId="69EAEB27" w14:textId="77777777" w:rsidR="00445525" w:rsidRDefault="00445525" w:rsidP="002624E3">
      <w:pPr>
        <w:pStyle w:val="Legend"/>
        <w:keepLines/>
        <w:rPr>
          <w:rFonts w:ascii="Times New Roman" w:hAnsi="Times New Roman" w:cs="Times New Roman"/>
          <w:b/>
        </w:rPr>
      </w:pPr>
    </w:p>
    <w:p w14:paraId="4FF79120" w14:textId="77777777" w:rsidR="002624E3" w:rsidRDefault="002624E3" w:rsidP="002624E3">
      <w:pPr>
        <w:pStyle w:val="Legend"/>
        <w:keepLines/>
        <w:rPr>
          <w:rFonts w:ascii="Times New Roman" w:hAnsi="Times New Roman" w:cs="Times New Roman"/>
          <w:b/>
        </w:rPr>
      </w:pPr>
    </w:p>
    <w:p w14:paraId="67876B30" w14:textId="77777777" w:rsidR="002624E3" w:rsidRDefault="002624E3" w:rsidP="00E07785">
      <w:pPr>
        <w:pStyle w:val="Legend"/>
        <w:keepLines/>
        <w:jc w:val="center"/>
        <w:rPr>
          <w:rFonts w:ascii="Times New Roman" w:hAnsi="Times New Roman" w:cs="Times New Roman"/>
          <w:b/>
        </w:rPr>
      </w:pPr>
      <w:r w:rsidRPr="00525DBD">
        <w:rPr>
          <w:rFonts w:ascii="Times New Roman" w:hAnsi="Times New Roman" w:cs="Times New Roman"/>
          <w:b/>
          <w:noProof/>
        </w:rPr>
        <w:drawing>
          <wp:inline distT="0" distB="0" distL="0" distR="0" wp14:anchorId="0DD4E13E" wp14:editId="644D84CC">
            <wp:extent cx="6273800" cy="5255648"/>
            <wp:effectExtent l="0" t="0" r="0" b="0"/>
            <wp:docPr id="4" name="Picture 4">
              <a:extLst xmlns:a="http://schemas.openxmlformats.org/drawingml/2006/main">
                <a:ext uri="{FF2B5EF4-FFF2-40B4-BE49-F238E27FC236}">
                  <a16:creationId xmlns:a16="http://schemas.microsoft.com/office/drawing/2014/main" id="{3B898CE5-6762-9C95-CA1D-ADA5577976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a:extLst>
                        <a:ext uri="{FF2B5EF4-FFF2-40B4-BE49-F238E27FC236}">
                          <a16:creationId xmlns:a16="http://schemas.microsoft.com/office/drawing/2014/main" id="{3B898CE5-6762-9C95-CA1D-ADA5577976F6}"/>
                        </a:ext>
                      </a:extLst>
                    </pic:cNvPr>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318202" cy="5292844"/>
                    </a:xfrm>
                    <a:prstGeom prst="rect">
                      <a:avLst/>
                    </a:prstGeom>
                    <a:noFill/>
                  </pic:spPr>
                </pic:pic>
              </a:graphicData>
            </a:graphic>
          </wp:inline>
        </w:drawing>
      </w:r>
    </w:p>
    <w:p w14:paraId="51280639" w14:textId="77777777" w:rsidR="002624E3" w:rsidRDefault="002624E3" w:rsidP="002624E3">
      <w:pPr>
        <w:rPr>
          <w:rFonts w:eastAsiaTheme="minorHAnsi"/>
          <w:b/>
        </w:rPr>
      </w:pPr>
      <w:r>
        <w:rPr>
          <w:b/>
        </w:rPr>
        <w:br w:type="page"/>
      </w:r>
    </w:p>
    <w:p w14:paraId="6634BBE6" w14:textId="420A290C" w:rsidR="00445525" w:rsidRPr="00445525" w:rsidRDefault="00445525" w:rsidP="00445525">
      <w:pPr>
        <w:pStyle w:val="Legend"/>
        <w:keepLines/>
        <w:rPr>
          <w:rFonts w:ascii="Times New Roman" w:hAnsi="Times New Roman" w:cs="Times New Roman"/>
          <w:bCs/>
        </w:rPr>
      </w:pPr>
      <w:r>
        <w:rPr>
          <w:rFonts w:ascii="Times New Roman" w:hAnsi="Times New Roman" w:cs="Times New Roman"/>
          <w:b/>
        </w:rPr>
        <w:lastRenderedPageBreak/>
        <w:t xml:space="preserve">Figure S8. </w:t>
      </w:r>
      <w:r w:rsidRPr="00445525">
        <w:rPr>
          <w:rFonts w:ascii="Times New Roman" w:hAnsi="Times New Roman" w:cs="Times New Roman"/>
          <w:bCs/>
        </w:rPr>
        <w:t>Negative log-loss performance comparison of parameter settings for the SVM linear kernel on all concepts.</w:t>
      </w:r>
      <w:r>
        <w:rPr>
          <w:rFonts w:ascii="Times New Roman" w:hAnsi="Times New Roman" w:cs="Times New Roman"/>
          <w:bCs/>
        </w:rPr>
        <w:t xml:space="preserve"> Similar plots were generated for the radial basis function, sigmoid, polynomial degree 2, and polynomial degree 3 kernels.</w:t>
      </w:r>
    </w:p>
    <w:p w14:paraId="60B332D6" w14:textId="77777777" w:rsidR="002624E3" w:rsidRDefault="002624E3" w:rsidP="002624E3">
      <w:pPr>
        <w:pStyle w:val="Legend"/>
        <w:keepLines/>
        <w:rPr>
          <w:rFonts w:ascii="Times New Roman" w:hAnsi="Times New Roman" w:cs="Times New Roman"/>
          <w:b/>
        </w:rPr>
      </w:pPr>
    </w:p>
    <w:p w14:paraId="55B2229E" w14:textId="77777777" w:rsidR="002624E3" w:rsidRDefault="002624E3" w:rsidP="002624E3">
      <w:pPr>
        <w:pStyle w:val="Legend"/>
        <w:keepLines/>
        <w:rPr>
          <w:rFonts w:ascii="Times New Roman" w:hAnsi="Times New Roman" w:cs="Times New Roman"/>
          <w:b/>
        </w:rPr>
      </w:pPr>
      <w:r w:rsidRPr="00525DBD">
        <w:rPr>
          <w:rFonts w:ascii="Times New Roman" w:hAnsi="Times New Roman" w:cs="Times New Roman"/>
          <w:b/>
          <w:noProof/>
        </w:rPr>
        <w:drawing>
          <wp:inline distT="0" distB="0" distL="0" distR="0" wp14:anchorId="1C58B128" wp14:editId="119102C2">
            <wp:extent cx="5671335" cy="5534259"/>
            <wp:effectExtent l="0" t="0" r="5715" b="0"/>
            <wp:docPr id="5122" name="Picture 5122">
              <a:extLst xmlns:a="http://schemas.openxmlformats.org/drawingml/2006/main">
                <a:ext uri="{FF2B5EF4-FFF2-40B4-BE49-F238E27FC236}">
                  <a16:creationId xmlns:a16="http://schemas.microsoft.com/office/drawing/2014/main" id="{2DFE5C98-C371-C81D-BB5E-00A0AC5240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a:extLst>
                        <a:ext uri="{FF2B5EF4-FFF2-40B4-BE49-F238E27FC236}">
                          <a16:creationId xmlns:a16="http://schemas.microsoft.com/office/drawing/2014/main" id="{2DFE5C98-C371-C81D-BB5E-00A0AC5240C2}"/>
                        </a:ext>
                      </a:extLst>
                    </pic:cNvPr>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671335" cy="5534259"/>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0313FF4" w14:textId="77777777" w:rsidR="002624E3" w:rsidRDefault="002624E3" w:rsidP="002624E3">
      <w:pPr>
        <w:pStyle w:val="Legend"/>
        <w:keepLines/>
        <w:rPr>
          <w:rFonts w:ascii="Times New Roman" w:hAnsi="Times New Roman" w:cs="Times New Roman"/>
          <w:b/>
        </w:rPr>
      </w:pPr>
    </w:p>
    <w:p w14:paraId="6C6F5127" w14:textId="77777777" w:rsidR="002624E3" w:rsidRDefault="002624E3" w:rsidP="002624E3">
      <w:pPr>
        <w:pStyle w:val="Legend"/>
        <w:keepLines/>
        <w:rPr>
          <w:rFonts w:ascii="Times New Roman" w:hAnsi="Times New Roman" w:cs="Times New Roman"/>
          <w:b/>
        </w:rPr>
      </w:pPr>
    </w:p>
    <w:p w14:paraId="05892A06" w14:textId="77777777" w:rsidR="002624E3" w:rsidRDefault="002624E3" w:rsidP="002624E3">
      <w:pPr>
        <w:rPr>
          <w:rFonts w:eastAsiaTheme="minorHAnsi"/>
          <w:b/>
        </w:rPr>
      </w:pPr>
      <w:r>
        <w:rPr>
          <w:b/>
        </w:rPr>
        <w:br w:type="page"/>
      </w:r>
    </w:p>
    <w:p w14:paraId="6954ED1C" w14:textId="78F382A2" w:rsidR="002624E3" w:rsidRDefault="00445525" w:rsidP="002624E3">
      <w:pPr>
        <w:pStyle w:val="Legend"/>
        <w:keepLines/>
        <w:rPr>
          <w:rFonts w:ascii="Times New Roman" w:hAnsi="Times New Roman" w:cs="Times New Roman"/>
          <w:b/>
        </w:rPr>
      </w:pPr>
      <w:r>
        <w:rPr>
          <w:rFonts w:ascii="Times New Roman" w:hAnsi="Times New Roman" w:cs="Times New Roman"/>
          <w:b/>
        </w:rPr>
        <w:lastRenderedPageBreak/>
        <w:t xml:space="preserve">Figure S8. </w:t>
      </w:r>
      <w:r>
        <w:rPr>
          <w:rFonts w:ascii="Times New Roman" w:hAnsi="Times New Roman" w:cs="Times New Roman"/>
          <w:bCs/>
        </w:rPr>
        <w:t>Distribution of patients across the 10 partitions which were divided randomly. Partition 0 was manually annotated and used for the training, validation, and test data sets in 80%/10%/10% proportion, Partitions 1-9 were not used until the final application of the algorithm and manual review of the top and bottom 200 ranked patients in this group of partitions.</w:t>
      </w:r>
    </w:p>
    <w:p w14:paraId="17C7EC1C" w14:textId="77777777" w:rsidR="002624E3" w:rsidRDefault="002624E3" w:rsidP="002624E3">
      <w:pPr>
        <w:pStyle w:val="Legend"/>
        <w:keepLines/>
        <w:rPr>
          <w:rFonts w:ascii="Times New Roman" w:hAnsi="Times New Roman" w:cs="Times New Roman"/>
          <w:b/>
        </w:rPr>
      </w:pPr>
    </w:p>
    <w:p w14:paraId="6BB9A518" w14:textId="77777777" w:rsidR="002624E3" w:rsidRDefault="002624E3" w:rsidP="002624E3">
      <w:pPr>
        <w:pStyle w:val="Legend"/>
        <w:keepLines/>
        <w:rPr>
          <w:rFonts w:ascii="Times New Roman" w:hAnsi="Times New Roman" w:cs="Times New Roman"/>
          <w:b/>
        </w:rPr>
      </w:pPr>
    </w:p>
    <w:p w14:paraId="4BFF6907" w14:textId="77777777" w:rsidR="002624E3" w:rsidRDefault="002624E3" w:rsidP="002624E3">
      <w:pPr>
        <w:pStyle w:val="Legend"/>
        <w:keepLines/>
        <w:rPr>
          <w:rFonts w:ascii="Times New Roman" w:hAnsi="Times New Roman" w:cs="Times New Roman"/>
          <w:b/>
        </w:rPr>
      </w:pPr>
      <w:r w:rsidRPr="00F46D8F">
        <w:rPr>
          <w:rFonts w:ascii="Times New Roman" w:hAnsi="Times New Roman" w:cs="Times New Roman"/>
          <w:b/>
          <w:noProof/>
        </w:rPr>
        <w:drawing>
          <wp:inline distT="0" distB="0" distL="0" distR="0" wp14:anchorId="03237AF0" wp14:editId="590BC7DF">
            <wp:extent cx="6070600" cy="5938630"/>
            <wp:effectExtent l="0" t="0" r="0" b="0"/>
            <wp:docPr id="1504870824" name="Picture 1504870824">
              <a:extLst xmlns:a="http://schemas.openxmlformats.org/drawingml/2006/main">
                <a:ext uri="{FF2B5EF4-FFF2-40B4-BE49-F238E27FC236}">
                  <a16:creationId xmlns:a16="http://schemas.microsoft.com/office/drawing/2014/main" id="{C457C910-31F1-F1AE-B90A-A9D00FDDA3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C457C910-31F1-F1AE-B90A-A9D00FDDA378}"/>
                        </a:ext>
                      </a:extLst>
                    </pic:cNvPr>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086307" cy="5953995"/>
                    </a:xfrm>
                    <a:prstGeom prst="rect">
                      <a:avLst/>
                    </a:prstGeom>
                    <a:noFill/>
                  </pic:spPr>
                </pic:pic>
              </a:graphicData>
            </a:graphic>
          </wp:inline>
        </w:drawing>
      </w:r>
    </w:p>
    <w:p w14:paraId="54C12F1A" w14:textId="093B0EEF" w:rsidR="00CD3045" w:rsidRDefault="00CD3045">
      <w:pPr>
        <w:rPr>
          <w:rFonts w:eastAsiaTheme="minorHAnsi"/>
          <w:b/>
        </w:rPr>
      </w:pPr>
      <w:r>
        <w:rPr>
          <w:b/>
        </w:rPr>
        <w:br w:type="page"/>
      </w:r>
    </w:p>
    <w:p w14:paraId="3FFD6BC9" w14:textId="6833A31B" w:rsidR="00CD3045" w:rsidRDefault="00CD3045" w:rsidP="00CD3045">
      <w:pPr>
        <w:rPr>
          <w:b/>
          <w:bCs/>
          <w:sz w:val="28"/>
          <w:szCs w:val="28"/>
        </w:rPr>
      </w:pPr>
      <w:r w:rsidRPr="00CD3045">
        <w:rPr>
          <w:b/>
          <w:bCs/>
          <w:sz w:val="28"/>
          <w:szCs w:val="28"/>
        </w:rPr>
        <w:lastRenderedPageBreak/>
        <w:t>Supplemental Appendix</w:t>
      </w:r>
    </w:p>
    <w:p w14:paraId="0CEF7CD4" w14:textId="3F897A13" w:rsidR="00E07785" w:rsidRPr="00CD3045" w:rsidRDefault="00E07785" w:rsidP="00CD3045">
      <w:pPr>
        <w:rPr>
          <w:b/>
          <w:bCs/>
          <w:sz w:val="28"/>
          <w:szCs w:val="28"/>
        </w:rPr>
      </w:pPr>
      <w:r>
        <w:rPr>
          <w:b/>
          <w:bCs/>
          <w:sz w:val="28"/>
          <w:szCs w:val="28"/>
        </w:rPr>
        <w:t>Annotation Guide</w:t>
      </w:r>
    </w:p>
    <w:p w14:paraId="051EE9C5" w14:textId="77777777" w:rsidR="00CD3045" w:rsidRDefault="00CD3045" w:rsidP="00CD3045">
      <w:pPr>
        <w:rPr>
          <w:b/>
          <w:bCs/>
          <w:u w:val="single"/>
        </w:rPr>
      </w:pPr>
    </w:p>
    <w:p w14:paraId="788E9E74" w14:textId="781CD4DC" w:rsidR="00CD3045" w:rsidRDefault="00CD3045" w:rsidP="00CD3045">
      <w:pPr>
        <w:rPr>
          <w:b/>
          <w:bCs/>
          <w:u w:val="single"/>
        </w:rPr>
      </w:pPr>
      <w:r w:rsidRPr="00A15DC7">
        <w:rPr>
          <w:b/>
          <w:bCs/>
          <w:u w:val="single"/>
        </w:rPr>
        <w:t>AADC Concepts</w:t>
      </w:r>
      <w:r>
        <w:rPr>
          <w:b/>
          <w:bCs/>
          <w:u w:val="single"/>
        </w:rPr>
        <w:t>, Signs</w:t>
      </w:r>
      <w:r w:rsidRPr="00A15DC7">
        <w:rPr>
          <w:b/>
          <w:bCs/>
          <w:u w:val="single"/>
        </w:rPr>
        <w:t xml:space="preserve"> and Symptoms Annotation Guide</w:t>
      </w:r>
    </w:p>
    <w:p w14:paraId="1261C68C" w14:textId="77777777" w:rsidR="00CD3045" w:rsidRPr="005412C9" w:rsidRDefault="00CD3045" w:rsidP="00CD3045">
      <w:r w:rsidRPr="005412C9">
        <w:t>Version 5.3</w:t>
      </w:r>
    </w:p>
    <w:p w14:paraId="4C0AACD2" w14:textId="77777777" w:rsidR="00CD3045" w:rsidRPr="005412C9" w:rsidRDefault="00CD3045" w:rsidP="00CD3045">
      <w:r w:rsidRPr="005412C9">
        <w:t>Last updated 4/21/2022</w:t>
      </w:r>
    </w:p>
    <w:p w14:paraId="5094C476" w14:textId="77777777" w:rsidR="00CD3045" w:rsidRDefault="00CD3045" w:rsidP="00CD3045"/>
    <w:p w14:paraId="7641CA57" w14:textId="77777777" w:rsidR="00CD3045" w:rsidRPr="00A63C73" w:rsidRDefault="00CD3045" w:rsidP="00CD3045">
      <w:r>
        <w:t>We will be using the BRAT annotation tool (</w:t>
      </w:r>
      <w:r w:rsidRPr="00515996">
        <w:t>https://brat.nlplab.org/</w:t>
      </w:r>
      <w:r>
        <w:t xml:space="preserve">) to highlight and mark text in clinical notes for concepts relevant to AADC diagnosis. For each concept mentioned in the medical record files provided to the annotator, the text stating or describing the concept should be highlighted and assigned on of the concepts from the concept set below. Concept text does not have to use the words or terms shown in the concept set if the annotator is confident that the words in the text express the concept under consideration. See the </w:t>
      </w:r>
      <w:r w:rsidRPr="00A63C73">
        <w:t>Concept Set Definitions and Indicators</w:t>
      </w:r>
      <w:r>
        <w:t xml:space="preserve"> below as an aid. However, the annotatable text is not necessarily limited to that listed below.</w:t>
      </w:r>
    </w:p>
    <w:p w14:paraId="54FC65E3" w14:textId="77777777" w:rsidR="00CD3045" w:rsidRDefault="00CD3045" w:rsidP="00CD3045"/>
    <w:p w14:paraId="71DDA016" w14:textId="77777777" w:rsidR="00CD3045" w:rsidRDefault="00CD3045" w:rsidP="00CD3045">
      <w:r>
        <w:t>If there are any relevant concept modifiers, these should be applied to the annotation as well using the BRAT modifier interface.</w:t>
      </w:r>
    </w:p>
    <w:p w14:paraId="5E53580A" w14:textId="77777777" w:rsidR="00CD3045" w:rsidRDefault="00CD3045" w:rsidP="00CD3045"/>
    <w:p w14:paraId="3E654EC6" w14:textId="77777777" w:rsidR="00CD3045" w:rsidRDefault="00CD3045" w:rsidP="00CD3045">
      <w:r>
        <w:t>Annotations should be done to the finest level of granularity that encompasses complete concepts. A span should be annotated to the most specific concept. Also, each span should encompass a single concept, if possible, based on the grammatical structure of the sentence.</w:t>
      </w:r>
    </w:p>
    <w:p w14:paraId="4F8BE549" w14:textId="77777777" w:rsidR="00CD3045" w:rsidRDefault="00CD3045" w:rsidP="00CD3045">
      <w:r>
        <w:t xml:space="preserve">For example, if a text span describes </w:t>
      </w:r>
      <w:r>
        <w:rPr>
          <w:b/>
          <w:bCs/>
        </w:rPr>
        <w:t>Hypotonia</w:t>
      </w:r>
      <w:r>
        <w:t xml:space="preserve"> the annotator should annotate this span with </w:t>
      </w:r>
      <w:r>
        <w:rPr>
          <w:b/>
          <w:bCs/>
        </w:rPr>
        <w:t>Hypotonia</w:t>
      </w:r>
      <w:r>
        <w:t xml:space="preserve"> and not a more general term like </w:t>
      </w:r>
      <w:r w:rsidRPr="004D07CE">
        <w:rPr>
          <w:b/>
          <w:bCs/>
        </w:rPr>
        <w:t>Movement Disorder</w:t>
      </w:r>
      <w:r>
        <w:t>. If a sentence includes several concepts, each of these concepts should be annotated individually.</w:t>
      </w:r>
    </w:p>
    <w:p w14:paraId="44E7F5D0" w14:textId="77777777" w:rsidR="00CD3045" w:rsidRDefault="00CD3045" w:rsidP="00CD3045"/>
    <w:p w14:paraId="11CE13AB" w14:textId="77777777" w:rsidR="00CD3045" w:rsidRDefault="00CD3045" w:rsidP="00CD3045">
      <w:r>
        <w:t xml:space="preserve">The BRAT interface is folder structured. Each patient is represented by their own folder. Within each patient folder there are folders representing each encounter. Within each encounter there are documents for clinical notes, as well as a document showing all the structured information for that encounter. </w:t>
      </w:r>
    </w:p>
    <w:p w14:paraId="29D53833" w14:textId="77777777" w:rsidR="00CD3045" w:rsidRDefault="00CD3045" w:rsidP="00CD3045"/>
    <w:p w14:paraId="73D9D564" w14:textId="6FBE2DB8" w:rsidR="00CD3045" w:rsidRDefault="00CD3045" w:rsidP="00CD3045">
      <w:r>
        <w:t xml:space="preserve">There is a special </w:t>
      </w:r>
      <w:proofErr w:type="spellStart"/>
      <w:r w:rsidRPr="007317AA">
        <w:rPr>
          <w:i/>
          <w:iCs/>
        </w:rPr>
        <w:t>patient_diagnosis</w:t>
      </w:r>
      <w:proofErr w:type="spellEnd"/>
      <w:r>
        <w:t xml:space="preserve"> document at the top level of each patient folder that is used to annotate whether or not the patient has AADC Deficiency. This document has two lines in it:</w:t>
      </w:r>
    </w:p>
    <w:p w14:paraId="06DC4781" w14:textId="77777777" w:rsidR="00CD3045" w:rsidRDefault="00CD3045" w:rsidP="00CD3045"/>
    <w:p w14:paraId="4BAFE22D" w14:textId="77777777" w:rsidR="00CD3045" w:rsidRPr="00042CAF" w:rsidRDefault="00CD3045" w:rsidP="00CD3045">
      <w:pPr>
        <w:rPr>
          <w:rFonts w:ascii="Courier" w:hAnsi="Courier"/>
        </w:rPr>
      </w:pPr>
      <w:r w:rsidRPr="00042CAF">
        <w:rPr>
          <w:rFonts w:ascii="Courier" w:hAnsi="Courier"/>
        </w:rPr>
        <w:t>Has AADC Deficiency</w:t>
      </w:r>
    </w:p>
    <w:p w14:paraId="3584A8AC" w14:textId="77777777" w:rsidR="00CD3045" w:rsidRPr="00042CAF" w:rsidRDefault="00CD3045" w:rsidP="00CD3045">
      <w:pPr>
        <w:rPr>
          <w:rFonts w:ascii="Courier" w:hAnsi="Courier"/>
        </w:rPr>
      </w:pPr>
      <w:r w:rsidRPr="00042CAF">
        <w:rPr>
          <w:rFonts w:ascii="Courier" w:hAnsi="Courier"/>
        </w:rPr>
        <w:t>Does Not Have AADC Deficiency</w:t>
      </w:r>
    </w:p>
    <w:p w14:paraId="3D479D89" w14:textId="77777777" w:rsidR="00CD3045" w:rsidRDefault="00CD3045" w:rsidP="00CD3045"/>
    <w:p w14:paraId="7F735C72" w14:textId="77777777" w:rsidR="00CD3045" w:rsidRDefault="00CD3045" w:rsidP="00CD3045"/>
    <w:p w14:paraId="07AE6CCA" w14:textId="77777777" w:rsidR="00CD3045" w:rsidRDefault="00CD3045" w:rsidP="00CD3045">
      <w:r>
        <w:t xml:space="preserve">After reviewing the patient folder, the annotator should annotate the </w:t>
      </w:r>
      <w:proofErr w:type="spellStart"/>
      <w:r>
        <w:t>patient_diagnosis</w:t>
      </w:r>
      <w:proofErr w:type="spellEnd"/>
      <w:r>
        <w:t xml:space="preserve"> document. If, in the clinical opinion of the annotator, the patient HAS AADC Deficiency the phrase “Has AADC Deficiency” should be selected and assigned the </w:t>
      </w:r>
      <w:r w:rsidRPr="007317AA">
        <w:rPr>
          <w:rFonts w:ascii="ArialMT" w:hAnsi="ArialMT"/>
          <w:b/>
          <w:bCs/>
          <w:sz w:val="22"/>
          <w:szCs w:val="22"/>
        </w:rPr>
        <w:t>Aromatic I-amino acid decarboxylase (AADC) deficiency</w:t>
      </w:r>
      <w:r>
        <w:rPr>
          <w:rFonts w:ascii="ArialMT" w:hAnsi="ArialMT"/>
          <w:sz w:val="22"/>
          <w:szCs w:val="22"/>
        </w:rPr>
        <w:t xml:space="preserve"> </w:t>
      </w:r>
      <w:r>
        <w:t xml:space="preserve">concept. If the patient DOES NOT HAVE AADC Deficiency the phrase “Does Not Have AADC Deficiency” should be selected and assigned the </w:t>
      </w:r>
      <w:r w:rsidRPr="007317AA">
        <w:rPr>
          <w:rFonts w:ascii="ArialMT" w:hAnsi="ArialMT"/>
          <w:b/>
          <w:bCs/>
          <w:sz w:val="22"/>
          <w:szCs w:val="22"/>
        </w:rPr>
        <w:t>Aromatic I-amino acid decarboxylase (AADC) deficiency</w:t>
      </w:r>
      <w:r>
        <w:rPr>
          <w:rFonts w:ascii="ArialMT" w:hAnsi="ArialMT"/>
          <w:sz w:val="22"/>
          <w:szCs w:val="22"/>
        </w:rPr>
        <w:t xml:space="preserve"> </w:t>
      </w:r>
      <w:r>
        <w:t xml:space="preserve">concept AS WELL AS THE </w:t>
      </w:r>
      <w:r w:rsidRPr="007317AA">
        <w:rPr>
          <w:b/>
          <w:bCs/>
        </w:rPr>
        <w:t>Negated</w:t>
      </w:r>
      <w:r>
        <w:t xml:space="preserve"> modifier.</w:t>
      </w:r>
    </w:p>
    <w:p w14:paraId="49904019" w14:textId="77777777" w:rsidR="00CD3045" w:rsidRDefault="00CD3045" w:rsidP="00CD3045"/>
    <w:p w14:paraId="3DF7DA32" w14:textId="77777777" w:rsidR="00CD3045" w:rsidRDefault="00CD3045" w:rsidP="00CD3045">
      <w:pPr>
        <w:rPr>
          <w:b/>
          <w:bCs/>
          <w:u w:val="single"/>
        </w:rPr>
      </w:pPr>
      <w:r>
        <w:rPr>
          <w:b/>
          <w:bCs/>
          <w:u w:val="single"/>
        </w:rPr>
        <w:br w:type="page"/>
      </w:r>
    </w:p>
    <w:p w14:paraId="687A8535" w14:textId="77777777" w:rsidR="00CD3045" w:rsidRPr="005A7487" w:rsidRDefault="00CD3045" w:rsidP="00CD3045">
      <w:pPr>
        <w:rPr>
          <w:b/>
          <w:bCs/>
          <w:u w:val="single"/>
        </w:rPr>
      </w:pPr>
      <w:r w:rsidRPr="005A7487">
        <w:rPr>
          <w:b/>
          <w:bCs/>
          <w:u w:val="single"/>
        </w:rPr>
        <w:lastRenderedPageBreak/>
        <w:t xml:space="preserve">Concept Set </w:t>
      </w:r>
    </w:p>
    <w:p w14:paraId="3F552250" w14:textId="77777777" w:rsidR="00CD3045" w:rsidRPr="008E1C78" w:rsidRDefault="00CD3045" w:rsidP="00CD3045">
      <w:pPr>
        <w:pStyle w:val="ListParagraph"/>
        <w:numPr>
          <w:ilvl w:val="0"/>
          <w:numId w:val="11"/>
        </w:numPr>
        <w:spacing w:before="100" w:beforeAutospacing="1" w:after="100" w:afterAutospacing="1"/>
        <w:rPr>
          <w:rFonts w:ascii="Times New Roman" w:eastAsia="Times New Roman" w:hAnsi="Times New Roman" w:cs="Times New Roman"/>
        </w:rPr>
      </w:pPr>
      <w:r>
        <w:rPr>
          <w:rFonts w:ascii="ArialMT" w:eastAsia="Times New Roman" w:hAnsi="ArialMT" w:cs="Times New Roman"/>
          <w:sz w:val="22"/>
          <w:szCs w:val="22"/>
        </w:rPr>
        <w:t>A</w:t>
      </w:r>
      <w:r w:rsidRPr="008E1C78">
        <w:rPr>
          <w:rFonts w:ascii="ArialMT" w:eastAsia="Times New Roman" w:hAnsi="ArialMT" w:cs="Times New Roman"/>
          <w:sz w:val="22"/>
          <w:szCs w:val="22"/>
        </w:rPr>
        <w:t xml:space="preserve">romatic I-amino acid decarboxylase (AADC) deficiency </w:t>
      </w:r>
    </w:p>
    <w:p w14:paraId="40122BA8" w14:textId="77777777" w:rsidR="00CD3045" w:rsidRDefault="00CD3045" w:rsidP="00CD3045">
      <w:pPr>
        <w:pStyle w:val="NormalWeb"/>
        <w:numPr>
          <w:ilvl w:val="0"/>
          <w:numId w:val="11"/>
        </w:numPr>
      </w:pPr>
      <w:r>
        <w:rPr>
          <w:rFonts w:ascii="ArialMT" w:hAnsi="ArialMT"/>
          <w:sz w:val="22"/>
          <w:szCs w:val="22"/>
        </w:rPr>
        <w:t xml:space="preserve">Oculogyric Crisis (OGC) </w:t>
      </w:r>
    </w:p>
    <w:p w14:paraId="1421A8A5" w14:textId="77777777" w:rsidR="00CD3045" w:rsidRDefault="00CD3045" w:rsidP="00CD3045">
      <w:pPr>
        <w:pStyle w:val="NormalWeb"/>
        <w:numPr>
          <w:ilvl w:val="0"/>
          <w:numId w:val="11"/>
        </w:numPr>
      </w:pPr>
      <w:r>
        <w:rPr>
          <w:rFonts w:ascii="ArialMT" w:hAnsi="ArialMT"/>
          <w:sz w:val="22"/>
          <w:szCs w:val="22"/>
        </w:rPr>
        <w:t xml:space="preserve">Hypotonia </w:t>
      </w:r>
    </w:p>
    <w:p w14:paraId="6A4F88E5" w14:textId="77777777" w:rsidR="00CD3045" w:rsidRDefault="00CD3045" w:rsidP="00CD3045">
      <w:pPr>
        <w:pStyle w:val="NormalWeb"/>
        <w:numPr>
          <w:ilvl w:val="0"/>
          <w:numId w:val="11"/>
        </w:numPr>
      </w:pPr>
      <w:r>
        <w:rPr>
          <w:rFonts w:ascii="ArialMT" w:hAnsi="ArialMT"/>
          <w:sz w:val="22"/>
          <w:szCs w:val="22"/>
        </w:rPr>
        <w:t>Movement Disorders</w:t>
      </w:r>
    </w:p>
    <w:p w14:paraId="0843B9EC" w14:textId="77777777" w:rsidR="00CD3045" w:rsidRDefault="00CD3045" w:rsidP="00CD3045">
      <w:pPr>
        <w:pStyle w:val="NormalWeb"/>
        <w:numPr>
          <w:ilvl w:val="0"/>
          <w:numId w:val="11"/>
        </w:numPr>
      </w:pPr>
      <w:r>
        <w:rPr>
          <w:rFonts w:ascii="ArialMT" w:hAnsi="ArialMT"/>
          <w:sz w:val="22"/>
          <w:szCs w:val="22"/>
        </w:rPr>
        <w:t xml:space="preserve">Cerebral Palsy </w:t>
      </w:r>
    </w:p>
    <w:p w14:paraId="29404876" w14:textId="77777777" w:rsidR="00CD3045" w:rsidRPr="005A7487" w:rsidRDefault="00CD3045" w:rsidP="00CD3045">
      <w:pPr>
        <w:pStyle w:val="NormalWeb"/>
        <w:numPr>
          <w:ilvl w:val="0"/>
          <w:numId w:val="11"/>
        </w:numPr>
      </w:pPr>
      <w:r>
        <w:rPr>
          <w:rFonts w:ascii="ArialMT" w:hAnsi="ArialMT"/>
          <w:sz w:val="22"/>
          <w:szCs w:val="22"/>
        </w:rPr>
        <w:t>Developmental Delay</w:t>
      </w:r>
    </w:p>
    <w:p w14:paraId="22289369" w14:textId="77777777" w:rsidR="00CD3045" w:rsidRDefault="00CD3045" w:rsidP="00CD3045">
      <w:pPr>
        <w:pStyle w:val="NormalWeb"/>
        <w:numPr>
          <w:ilvl w:val="0"/>
          <w:numId w:val="11"/>
        </w:numPr>
      </w:pPr>
      <w:r w:rsidRPr="005A7487">
        <w:rPr>
          <w:rFonts w:ascii="ArialMT" w:hAnsi="ArialMT"/>
          <w:sz w:val="22"/>
          <w:szCs w:val="22"/>
        </w:rPr>
        <w:t xml:space="preserve">Epilepsy/Seizures </w:t>
      </w:r>
    </w:p>
    <w:p w14:paraId="09ABF3FF" w14:textId="77777777" w:rsidR="00CD3045" w:rsidRPr="002E525E" w:rsidRDefault="00CD3045" w:rsidP="00CD3045">
      <w:pPr>
        <w:pStyle w:val="NormalWeb"/>
        <w:numPr>
          <w:ilvl w:val="0"/>
          <w:numId w:val="11"/>
        </w:numPr>
      </w:pPr>
      <w:r w:rsidRPr="005A7487">
        <w:rPr>
          <w:rFonts w:ascii="ArialMT" w:hAnsi="ArialMT"/>
          <w:sz w:val="22"/>
          <w:szCs w:val="22"/>
        </w:rPr>
        <w:t xml:space="preserve">Autonomic Dysfunction </w:t>
      </w:r>
    </w:p>
    <w:p w14:paraId="24BC30BD" w14:textId="77777777" w:rsidR="00CD3045" w:rsidRDefault="00CD3045" w:rsidP="00CD3045">
      <w:pPr>
        <w:pStyle w:val="NormalWeb"/>
        <w:numPr>
          <w:ilvl w:val="0"/>
          <w:numId w:val="11"/>
        </w:numPr>
      </w:pPr>
      <w:r>
        <w:rPr>
          <w:rFonts w:ascii="ArialMT" w:hAnsi="ArialMT"/>
          <w:sz w:val="22"/>
          <w:szCs w:val="22"/>
        </w:rPr>
        <w:t>Feeding Issues</w:t>
      </w:r>
    </w:p>
    <w:p w14:paraId="62A697DA" w14:textId="77777777" w:rsidR="00CD3045" w:rsidRPr="005A7487" w:rsidRDefault="00CD3045" w:rsidP="00CD3045">
      <w:pPr>
        <w:pStyle w:val="NormalWeb"/>
        <w:numPr>
          <w:ilvl w:val="0"/>
          <w:numId w:val="11"/>
        </w:numPr>
      </w:pPr>
      <w:r w:rsidRPr="005A7487">
        <w:rPr>
          <w:rFonts w:ascii="ArialMT" w:hAnsi="ArialMT"/>
          <w:sz w:val="22"/>
          <w:szCs w:val="22"/>
        </w:rPr>
        <w:t>Insomnia</w:t>
      </w:r>
    </w:p>
    <w:p w14:paraId="2C1C7431" w14:textId="77777777" w:rsidR="00CD3045" w:rsidRDefault="00CD3045" w:rsidP="00CD3045">
      <w:pPr>
        <w:pStyle w:val="NormalWeb"/>
        <w:numPr>
          <w:ilvl w:val="0"/>
          <w:numId w:val="11"/>
        </w:numPr>
      </w:pPr>
      <w:r>
        <w:rPr>
          <w:rFonts w:ascii="ArialMT" w:hAnsi="ArialMT"/>
          <w:sz w:val="22"/>
          <w:szCs w:val="22"/>
        </w:rPr>
        <w:t xml:space="preserve">Mood Disturbance </w:t>
      </w:r>
    </w:p>
    <w:p w14:paraId="5AA24827" w14:textId="77777777" w:rsidR="00CD3045" w:rsidRDefault="00CD3045" w:rsidP="00CD3045"/>
    <w:p w14:paraId="1EB6DD88" w14:textId="77777777" w:rsidR="00CD3045" w:rsidRPr="009E2A71" w:rsidRDefault="00CD3045" w:rsidP="00CD3045">
      <w:pPr>
        <w:rPr>
          <w:b/>
          <w:bCs/>
          <w:u w:val="single"/>
        </w:rPr>
      </w:pPr>
      <w:r w:rsidRPr="009E2A71">
        <w:rPr>
          <w:b/>
          <w:bCs/>
          <w:u w:val="single"/>
        </w:rPr>
        <w:t>Modifiers</w:t>
      </w:r>
    </w:p>
    <w:p w14:paraId="685D6A51" w14:textId="77777777" w:rsidR="00CD3045" w:rsidRDefault="00CD3045" w:rsidP="00CD3045">
      <w:pPr>
        <w:pStyle w:val="ListParagraph"/>
        <w:numPr>
          <w:ilvl w:val="0"/>
          <w:numId w:val="10"/>
        </w:numPr>
      </w:pPr>
      <w:r>
        <w:t>(No modifier) The concept applies to the patient in a positive sense. The text is stating that the patient has the diagnosis or has experienced the symptom, either currently or in the past.</w:t>
      </w:r>
    </w:p>
    <w:p w14:paraId="62C4A34E" w14:textId="77777777" w:rsidR="00CD3045" w:rsidRDefault="00CD3045" w:rsidP="00CD3045">
      <w:pPr>
        <w:pStyle w:val="ListParagraph"/>
        <w:numPr>
          <w:ilvl w:val="0"/>
          <w:numId w:val="10"/>
        </w:numPr>
      </w:pPr>
      <w:r w:rsidRPr="009E2A71">
        <w:rPr>
          <w:b/>
          <w:bCs/>
        </w:rPr>
        <w:t>Negated</w:t>
      </w:r>
      <w:r>
        <w:t>. The concept applies to the patient in a negative sense. The text is stating that the patient has NOT had the diagnosis or has experienced the symptom, either currently or in the past.</w:t>
      </w:r>
    </w:p>
    <w:p w14:paraId="2CB9C72C" w14:textId="77777777" w:rsidR="00CD3045" w:rsidRDefault="00CD3045" w:rsidP="00CD3045">
      <w:pPr>
        <w:pStyle w:val="ListParagraph"/>
        <w:numPr>
          <w:ilvl w:val="0"/>
          <w:numId w:val="10"/>
        </w:numPr>
      </w:pPr>
      <w:r>
        <w:rPr>
          <w:b/>
          <w:bCs/>
        </w:rPr>
        <w:t>Hypothetical</w:t>
      </w:r>
      <w:r w:rsidRPr="009E2A71">
        <w:t>.</w:t>
      </w:r>
      <w:r>
        <w:t xml:space="preserve"> The text states that the patient may have had or experienced the concept, but is indecisive or uncertain.</w:t>
      </w:r>
    </w:p>
    <w:p w14:paraId="6E1AA2AC" w14:textId="77777777" w:rsidR="00CD3045" w:rsidRDefault="00CD3045" w:rsidP="00CD3045">
      <w:pPr>
        <w:pStyle w:val="ListParagraph"/>
        <w:numPr>
          <w:ilvl w:val="0"/>
          <w:numId w:val="10"/>
        </w:numPr>
      </w:pPr>
      <w:proofErr w:type="spellStart"/>
      <w:r>
        <w:rPr>
          <w:b/>
          <w:bCs/>
        </w:rPr>
        <w:t>NotPatient</w:t>
      </w:r>
      <w:proofErr w:type="spellEnd"/>
      <w:r w:rsidRPr="009E2A71">
        <w:t>.</w:t>
      </w:r>
      <w:r>
        <w:t xml:space="preserve"> The text statement of the concept does not refer to the patient. It refers to background or general information or to a family member or relative or another person not the patient.</w:t>
      </w:r>
    </w:p>
    <w:p w14:paraId="0EDF8976" w14:textId="77777777" w:rsidR="00CD3045" w:rsidRDefault="00CD3045" w:rsidP="00CD3045"/>
    <w:p w14:paraId="30A939C7" w14:textId="77777777" w:rsidR="00CD3045" w:rsidRDefault="00CD3045" w:rsidP="00CD3045"/>
    <w:p w14:paraId="671A4CD3" w14:textId="77777777" w:rsidR="00CD3045" w:rsidRDefault="00CD3045" w:rsidP="00CD3045">
      <w:pPr>
        <w:rPr>
          <w:b/>
          <w:bCs/>
          <w:u w:val="single"/>
        </w:rPr>
      </w:pPr>
      <w:r>
        <w:rPr>
          <w:b/>
          <w:bCs/>
          <w:u w:val="single"/>
        </w:rPr>
        <w:br w:type="page"/>
      </w:r>
    </w:p>
    <w:p w14:paraId="77022A11" w14:textId="77777777" w:rsidR="00CD3045" w:rsidRPr="00F24248" w:rsidRDefault="00CD3045" w:rsidP="00CD3045">
      <w:pPr>
        <w:rPr>
          <w:b/>
          <w:bCs/>
          <w:u w:val="single"/>
        </w:rPr>
      </w:pPr>
      <w:r w:rsidRPr="00F24248">
        <w:rPr>
          <w:b/>
          <w:bCs/>
          <w:u w:val="single"/>
        </w:rPr>
        <w:lastRenderedPageBreak/>
        <w:t>Concept Set Definitions and Indicators</w:t>
      </w:r>
    </w:p>
    <w:p w14:paraId="2914D233" w14:textId="77777777" w:rsidR="00CD3045" w:rsidRPr="00F24248" w:rsidRDefault="00CD3045" w:rsidP="00CD3045">
      <w:pPr>
        <w:rPr>
          <w:b/>
          <w:bCs/>
        </w:rPr>
      </w:pPr>
    </w:p>
    <w:tbl>
      <w:tblPr>
        <w:tblStyle w:val="TableGrid"/>
        <w:tblW w:w="0" w:type="auto"/>
        <w:tblLook w:val="04A0" w:firstRow="1" w:lastRow="0" w:firstColumn="1" w:lastColumn="0" w:noHBand="0" w:noVBand="1"/>
      </w:tblPr>
      <w:tblGrid>
        <w:gridCol w:w="2565"/>
        <w:gridCol w:w="4503"/>
        <w:gridCol w:w="2282"/>
      </w:tblGrid>
      <w:tr w:rsidR="00CD3045" w:rsidRPr="00F24248" w14:paraId="769D5B1C" w14:textId="77777777" w:rsidTr="00715284">
        <w:tc>
          <w:tcPr>
            <w:tcW w:w="2565" w:type="dxa"/>
          </w:tcPr>
          <w:p w14:paraId="1ED0CA77" w14:textId="77777777" w:rsidR="00CD3045" w:rsidRPr="00F24248" w:rsidRDefault="00CD3045" w:rsidP="00715284">
            <w:pPr>
              <w:rPr>
                <w:b/>
                <w:bCs/>
              </w:rPr>
            </w:pPr>
            <w:r w:rsidRPr="00F24248">
              <w:rPr>
                <w:b/>
                <w:bCs/>
              </w:rPr>
              <w:t>Concept</w:t>
            </w:r>
          </w:p>
        </w:tc>
        <w:tc>
          <w:tcPr>
            <w:tcW w:w="4503" w:type="dxa"/>
          </w:tcPr>
          <w:p w14:paraId="4AF40C33" w14:textId="77777777" w:rsidR="00CD3045" w:rsidRPr="00F24248" w:rsidRDefault="00CD3045" w:rsidP="00715284">
            <w:pPr>
              <w:rPr>
                <w:b/>
                <w:bCs/>
              </w:rPr>
            </w:pPr>
            <w:r w:rsidRPr="00F24248">
              <w:rPr>
                <w:b/>
                <w:bCs/>
              </w:rPr>
              <w:t xml:space="preserve">Definition (from </w:t>
            </w:r>
            <w:proofErr w:type="spellStart"/>
            <w:r w:rsidRPr="00F24248">
              <w:rPr>
                <w:b/>
                <w:bCs/>
              </w:rPr>
              <w:t>MeSH</w:t>
            </w:r>
            <w:proofErr w:type="spellEnd"/>
            <w:r w:rsidRPr="00F24248">
              <w:rPr>
                <w:b/>
                <w:bCs/>
              </w:rPr>
              <w:t>)</w:t>
            </w:r>
          </w:p>
        </w:tc>
        <w:tc>
          <w:tcPr>
            <w:tcW w:w="2282" w:type="dxa"/>
          </w:tcPr>
          <w:p w14:paraId="0F84D99F" w14:textId="77777777" w:rsidR="00CD3045" w:rsidRPr="00F24248" w:rsidRDefault="00CD3045" w:rsidP="00715284">
            <w:pPr>
              <w:rPr>
                <w:b/>
                <w:bCs/>
              </w:rPr>
            </w:pPr>
            <w:r w:rsidRPr="00F24248">
              <w:rPr>
                <w:b/>
                <w:bCs/>
              </w:rPr>
              <w:t>Synonyms and Keywords</w:t>
            </w:r>
          </w:p>
        </w:tc>
      </w:tr>
      <w:tr w:rsidR="00CD3045" w:rsidRPr="00F24248" w14:paraId="6A4AB278" w14:textId="77777777" w:rsidTr="00715284">
        <w:tc>
          <w:tcPr>
            <w:tcW w:w="2565" w:type="dxa"/>
          </w:tcPr>
          <w:p w14:paraId="0DBD43C6" w14:textId="77777777" w:rsidR="00CD3045" w:rsidRPr="00F24248" w:rsidRDefault="00CD3045" w:rsidP="00715284">
            <w:pPr>
              <w:rPr>
                <w:b/>
                <w:bCs/>
              </w:rPr>
            </w:pPr>
            <w:r w:rsidRPr="00F24248">
              <w:rPr>
                <w:sz w:val="22"/>
                <w:szCs w:val="22"/>
              </w:rPr>
              <w:t xml:space="preserve">Aromatic I-amino acid decarboxylase (AADC) deficiency </w:t>
            </w:r>
          </w:p>
        </w:tc>
        <w:tc>
          <w:tcPr>
            <w:tcW w:w="4503" w:type="dxa"/>
          </w:tcPr>
          <w:p w14:paraId="30DDCD7C" w14:textId="77777777" w:rsidR="00CD3045" w:rsidRPr="00F24248" w:rsidRDefault="00CD3045" w:rsidP="00715284">
            <w:r w:rsidRPr="00F24248">
              <w:t xml:space="preserve">An autosomal recessive inborn error in neurotransmitter metabolism that leads to combined SEROTONIN and CATECHOLAMINE </w:t>
            </w:r>
            <w:r w:rsidRPr="00F24248">
              <w:rPr>
                <w:rStyle w:val="highlight"/>
              </w:rPr>
              <w:t>deficiency</w:t>
            </w:r>
            <w:r w:rsidRPr="00F24248">
              <w:t xml:space="preserve"> and is clinically characterized by vegetative symptoms, oculogyric crises, DYSTONIA, and severe neurologic dysfunction, usually beginning in infancy or childhood. Caused by mutations in the DDC gene.</w:t>
            </w:r>
          </w:p>
          <w:p w14:paraId="4820DD9F" w14:textId="77777777" w:rsidR="00CD3045" w:rsidRPr="00F24248" w:rsidRDefault="00CD3045" w:rsidP="00715284">
            <w:pPr>
              <w:rPr>
                <w:b/>
                <w:bCs/>
              </w:rPr>
            </w:pPr>
          </w:p>
        </w:tc>
        <w:tc>
          <w:tcPr>
            <w:tcW w:w="2282" w:type="dxa"/>
          </w:tcPr>
          <w:p w14:paraId="2FE2F2DB" w14:textId="77777777" w:rsidR="00CD3045" w:rsidRPr="00F24248" w:rsidRDefault="00CD3045" w:rsidP="00715284">
            <w:proofErr w:type="spellStart"/>
            <w:r w:rsidRPr="00F24248">
              <w:t>Aadc</w:t>
            </w:r>
            <w:proofErr w:type="spellEnd"/>
          </w:p>
          <w:p w14:paraId="308B8A16" w14:textId="77777777" w:rsidR="00CD3045" w:rsidRPr="00F24248" w:rsidRDefault="00CD3045" w:rsidP="00715284"/>
          <w:p w14:paraId="743D2F40" w14:textId="77777777" w:rsidR="00CD3045" w:rsidRPr="00F24248" w:rsidRDefault="00CD3045" w:rsidP="00715284">
            <w:r w:rsidRPr="00F24248">
              <w:t>aromatic l-amino acid decarboxylase disorder, aromatic amino acid decarboxylase deficiency</w:t>
            </w:r>
          </w:p>
        </w:tc>
      </w:tr>
      <w:tr w:rsidR="00CD3045" w:rsidRPr="00F24248" w14:paraId="68FD49FE" w14:textId="77777777" w:rsidTr="00715284">
        <w:tc>
          <w:tcPr>
            <w:tcW w:w="2565" w:type="dxa"/>
          </w:tcPr>
          <w:p w14:paraId="4EAD8820" w14:textId="77777777" w:rsidR="00CD3045" w:rsidRPr="00F24248" w:rsidRDefault="00CD3045" w:rsidP="00715284">
            <w:pPr>
              <w:rPr>
                <w:b/>
                <w:bCs/>
              </w:rPr>
            </w:pPr>
            <w:r w:rsidRPr="00F24248">
              <w:rPr>
                <w:sz w:val="22"/>
                <w:szCs w:val="22"/>
              </w:rPr>
              <w:t xml:space="preserve">Oculogyric Crisis (OGC) </w:t>
            </w:r>
          </w:p>
        </w:tc>
        <w:tc>
          <w:tcPr>
            <w:tcW w:w="4503" w:type="dxa"/>
          </w:tcPr>
          <w:p w14:paraId="724C07FE" w14:textId="77777777" w:rsidR="00CD3045" w:rsidRPr="00F24248" w:rsidRDefault="00CD3045" w:rsidP="00715284">
            <w:pPr>
              <w:rPr>
                <w:rStyle w:val="dttext"/>
              </w:rPr>
            </w:pPr>
            <w:r w:rsidRPr="00F24248">
              <w:rPr>
                <w:rStyle w:val="dttext"/>
              </w:rPr>
              <w:t xml:space="preserve">acute </w:t>
            </w:r>
            <w:hyperlink r:id="rId26" w:anchor="medicalDictionary" w:history="1">
              <w:r w:rsidRPr="00F24248">
                <w:rPr>
                  <w:rStyle w:val="Hyperlink"/>
                </w:rPr>
                <w:t>dystonia</w:t>
              </w:r>
            </w:hyperlink>
            <w:r w:rsidRPr="00F24248">
              <w:rPr>
                <w:rStyle w:val="dttext"/>
              </w:rPr>
              <w:t xml:space="preserve"> of the ocular muscles that is marked by involuntary intermittent or sustained deviation of the eyes in a usually upward direction and is often an adverse reaction to certain medications (as antipsychotic or antiemetic drugs) but may be associated with certain medical conditions (as postencephalitic parkinsonism). [https://www.merriam-webster.com/medical/oculogyric%20crisis] </w:t>
            </w:r>
          </w:p>
          <w:p w14:paraId="69DB8957" w14:textId="77777777" w:rsidR="00CD3045" w:rsidRPr="00F24248" w:rsidRDefault="00CD3045" w:rsidP="00715284">
            <w:pPr>
              <w:rPr>
                <w:rStyle w:val="dttext"/>
              </w:rPr>
            </w:pPr>
          </w:p>
          <w:p w14:paraId="2630C85E" w14:textId="77777777" w:rsidR="00CD3045" w:rsidRPr="00F24248" w:rsidRDefault="00CD3045" w:rsidP="00715284">
            <w:r w:rsidRPr="00F24248">
              <w:t>Oculogyric crises are defined as spasmodic movements of the eyeballs into a fixed position, usually upwards. These episodes generally last minutes, but can range from seconds to hours.</w:t>
            </w:r>
            <w:hyperlink r:id="rId27" w:anchor="b01" w:history="1">
              <w:r w:rsidRPr="00F24248">
                <w:rPr>
                  <w:rStyle w:val="Hyperlink"/>
                  <w:vertAlign w:val="superscript"/>
                </w:rPr>
                <w:t>1</w:t>
              </w:r>
            </w:hyperlink>
            <w:r w:rsidRPr="00F24248">
              <w:t xml:space="preserve"> At the same time there is often increased blinking of the eyes and these episodes are frequently accompanied by pain. The patient can also experience neck dystonia and/or tongue protrusion. [https://dx.doi.org/10.7916%2FD85X2N2D]</w:t>
            </w:r>
          </w:p>
          <w:p w14:paraId="388377FE" w14:textId="77777777" w:rsidR="00CD3045" w:rsidRPr="00F24248" w:rsidRDefault="00CD3045" w:rsidP="00715284"/>
        </w:tc>
        <w:tc>
          <w:tcPr>
            <w:tcW w:w="2282" w:type="dxa"/>
          </w:tcPr>
          <w:p w14:paraId="269F2DCE" w14:textId="77777777" w:rsidR="00CD3045" w:rsidRPr="00F24248" w:rsidRDefault="00CD3045" w:rsidP="00715284">
            <w:pPr>
              <w:rPr>
                <w:rStyle w:val="va"/>
              </w:rPr>
            </w:pPr>
            <w:r w:rsidRPr="00F24248">
              <w:rPr>
                <w:rStyle w:val="va"/>
              </w:rPr>
              <w:t xml:space="preserve">oculogyric spasm, </w:t>
            </w:r>
            <w:proofErr w:type="spellStart"/>
            <w:r w:rsidRPr="00F24248">
              <w:rPr>
                <w:rStyle w:val="va"/>
              </w:rPr>
              <w:t>ogc</w:t>
            </w:r>
            <w:proofErr w:type="spellEnd"/>
            <w:r w:rsidRPr="00F24248">
              <w:rPr>
                <w:rStyle w:val="va"/>
              </w:rPr>
              <w:t>,</w:t>
            </w:r>
          </w:p>
          <w:p w14:paraId="43AD0C35" w14:textId="77777777" w:rsidR="00CD3045" w:rsidRPr="00F24248" w:rsidRDefault="00CD3045" w:rsidP="00715284">
            <w:pPr>
              <w:rPr>
                <w:rStyle w:val="va"/>
              </w:rPr>
            </w:pPr>
            <w:r w:rsidRPr="00F24248">
              <w:rPr>
                <w:rStyle w:val="va"/>
              </w:rPr>
              <w:t>oculogyric crisis,</w:t>
            </w:r>
          </w:p>
          <w:p w14:paraId="60BA14F5" w14:textId="77777777" w:rsidR="00CD3045" w:rsidRPr="00F24248" w:rsidRDefault="00CD3045" w:rsidP="00715284">
            <w:r w:rsidRPr="00F24248">
              <w:rPr>
                <w:rStyle w:val="va"/>
              </w:rPr>
              <w:t xml:space="preserve">oculogyric crises, orofacial dystonia, </w:t>
            </w:r>
            <w:proofErr w:type="spellStart"/>
            <w:r w:rsidRPr="00F24248">
              <w:rPr>
                <w:rStyle w:val="va"/>
              </w:rPr>
              <w:t>opisthotonic</w:t>
            </w:r>
            <w:proofErr w:type="spellEnd"/>
            <w:r w:rsidRPr="00F24248">
              <w:rPr>
                <w:rStyle w:val="va"/>
              </w:rPr>
              <w:t xml:space="preserve"> posturing, </w:t>
            </w:r>
            <w:r w:rsidRPr="00F24248">
              <w:t>involuntary eye deviation(s), upward deviation of the eyes, ocular deviation(s),</w:t>
            </w:r>
          </w:p>
          <w:p w14:paraId="5DC2F4B0" w14:textId="77777777" w:rsidR="00CD3045" w:rsidRPr="00F24248" w:rsidRDefault="00CD3045" w:rsidP="00715284">
            <w:r w:rsidRPr="00F24248">
              <w:t>abnormal eye movements</w:t>
            </w:r>
            <w:r>
              <w:t>,</w:t>
            </w:r>
          </w:p>
          <w:p w14:paraId="1B31DD2E" w14:textId="77777777" w:rsidR="00CD3045" w:rsidRPr="00F24248" w:rsidRDefault="00CD3045" w:rsidP="00715284">
            <w:proofErr w:type="spellStart"/>
            <w:r w:rsidRPr="00F24248">
              <w:t>ogc</w:t>
            </w:r>
            <w:proofErr w:type="spellEnd"/>
            <w:r w:rsidRPr="00F24248">
              <w:t xml:space="preserve">, persistent </w:t>
            </w:r>
            <w:proofErr w:type="spellStart"/>
            <w:r w:rsidRPr="00F24248">
              <w:t>upgaze</w:t>
            </w:r>
            <w:proofErr w:type="spellEnd"/>
            <w:r w:rsidRPr="00F24248">
              <w:t>/eyes rolling back, intermittent eye rolling, eyes rolling back in a cluster</w:t>
            </w:r>
          </w:p>
          <w:p w14:paraId="62FEEDFF" w14:textId="77777777" w:rsidR="00CD3045" w:rsidRPr="00F24248" w:rsidRDefault="00CD3045" w:rsidP="00715284"/>
        </w:tc>
      </w:tr>
      <w:tr w:rsidR="00CD3045" w:rsidRPr="00F24248" w14:paraId="685BCBF9" w14:textId="77777777" w:rsidTr="00715284">
        <w:tc>
          <w:tcPr>
            <w:tcW w:w="2565" w:type="dxa"/>
          </w:tcPr>
          <w:p w14:paraId="580C86DD" w14:textId="77777777" w:rsidR="00CD3045" w:rsidRPr="00F24248" w:rsidRDefault="00CD3045" w:rsidP="00715284">
            <w:pPr>
              <w:rPr>
                <w:b/>
                <w:bCs/>
              </w:rPr>
            </w:pPr>
            <w:r w:rsidRPr="00F24248">
              <w:rPr>
                <w:sz w:val="22"/>
                <w:szCs w:val="22"/>
              </w:rPr>
              <w:t xml:space="preserve">Hypotonia </w:t>
            </w:r>
          </w:p>
        </w:tc>
        <w:tc>
          <w:tcPr>
            <w:tcW w:w="4503" w:type="dxa"/>
          </w:tcPr>
          <w:p w14:paraId="739EB435" w14:textId="77777777" w:rsidR="00CD3045" w:rsidRPr="00F24248" w:rsidRDefault="00CD3045" w:rsidP="00715284">
            <w:r w:rsidRPr="00F24248">
              <w:t>A diminution of the skeletal muscle tone marked by a diminished resistance to passive stretching.</w:t>
            </w:r>
          </w:p>
        </w:tc>
        <w:tc>
          <w:tcPr>
            <w:tcW w:w="2282" w:type="dxa"/>
          </w:tcPr>
          <w:p w14:paraId="2A7452FC" w14:textId="77777777" w:rsidR="00CD3045" w:rsidRPr="00F24248" w:rsidRDefault="00CD3045" w:rsidP="00715284">
            <w:r w:rsidRPr="00F24248">
              <w:t>hypotonia, truncal hypotonia, floppy baby, muscle weakness, poor head control, head lag, ptosis</w:t>
            </w:r>
          </w:p>
          <w:p w14:paraId="4BA05F98" w14:textId="77777777" w:rsidR="00CD3045" w:rsidRPr="00766D41" w:rsidRDefault="00CD3045" w:rsidP="00715284">
            <w:r w:rsidRPr="00766D41">
              <w:t>axial hypotonia</w:t>
            </w:r>
            <w:r w:rsidRPr="00F24248">
              <w:t xml:space="preserve">, </w:t>
            </w:r>
            <w:r w:rsidRPr="00766D41">
              <w:t>congenital hypotonia</w:t>
            </w:r>
            <w:r w:rsidRPr="00F24248">
              <w:t xml:space="preserve">, low axial tone with peripheral </w:t>
            </w:r>
            <w:r w:rsidRPr="00F24248">
              <w:lastRenderedPageBreak/>
              <w:t>hypertonia, muscle weakness (generalized), hypotonia in infancy, axial hypotonia with appendicular hypertonia (neonatal onset)</w:t>
            </w:r>
            <w:r>
              <w:t>, pupillary changes</w:t>
            </w:r>
          </w:p>
          <w:p w14:paraId="62802016" w14:textId="77777777" w:rsidR="00CD3045" w:rsidRPr="00F24248" w:rsidRDefault="00CD3045" w:rsidP="00715284"/>
        </w:tc>
      </w:tr>
      <w:tr w:rsidR="00CD3045" w:rsidRPr="00F24248" w14:paraId="5E7C82CD" w14:textId="77777777" w:rsidTr="00715284">
        <w:tc>
          <w:tcPr>
            <w:tcW w:w="2565" w:type="dxa"/>
          </w:tcPr>
          <w:p w14:paraId="24AD0373" w14:textId="77777777" w:rsidR="00CD3045" w:rsidRPr="00F24248" w:rsidRDefault="00CD3045" w:rsidP="00715284">
            <w:pPr>
              <w:rPr>
                <w:b/>
                <w:bCs/>
              </w:rPr>
            </w:pPr>
            <w:r w:rsidRPr="00F24248">
              <w:rPr>
                <w:sz w:val="22"/>
                <w:szCs w:val="22"/>
              </w:rPr>
              <w:t>Movement Disorders</w:t>
            </w:r>
          </w:p>
        </w:tc>
        <w:tc>
          <w:tcPr>
            <w:tcW w:w="4503" w:type="dxa"/>
          </w:tcPr>
          <w:p w14:paraId="1C6A0D26" w14:textId="77777777" w:rsidR="00CD3045" w:rsidRPr="00F24248" w:rsidRDefault="00CD3045" w:rsidP="00715284">
            <w:r w:rsidRPr="00F24248">
              <w:t xml:space="preserve">An attitude or posture due to the co-contraction of agonists and antagonist muscles in one region of the body. It most often affects the large axial muscles of the trunk and limb girdles. Conditions which feature persistent or recurrent episodes of </w:t>
            </w:r>
            <w:r w:rsidRPr="00F24248">
              <w:rPr>
                <w:rStyle w:val="highlight"/>
              </w:rPr>
              <w:t>dystonia</w:t>
            </w:r>
            <w:r w:rsidRPr="00F24248">
              <w:t xml:space="preserve"> as a primary manifestation of disease are referred to as </w:t>
            </w:r>
            <w:r w:rsidRPr="00F24248">
              <w:rPr>
                <w:rStyle w:val="highlight"/>
              </w:rPr>
              <w:t>DYSTONIC DISORDERS</w:t>
            </w:r>
            <w:r w:rsidRPr="00F24248">
              <w:t>.</w:t>
            </w:r>
          </w:p>
          <w:p w14:paraId="2B873164" w14:textId="77777777" w:rsidR="00CD3045" w:rsidRPr="00F24248" w:rsidRDefault="00CD3045" w:rsidP="00715284">
            <w:pPr>
              <w:rPr>
                <w:b/>
                <w:bCs/>
              </w:rPr>
            </w:pPr>
          </w:p>
        </w:tc>
        <w:tc>
          <w:tcPr>
            <w:tcW w:w="2282" w:type="dxa"/>
          </w:tcPr>
          <w:p w14:paraId="7C7E80D9" w14:textId="77777777" w:rsidR="00CD3045" w:rsidRPr="00F24248" w:rsidRDefault="00CD3045" w:rsidP="00715284">
            <w:pPr>
              <w:pStyle w:val="CommentText"/>
              <w:rPr>
                <w:sz w:val="24"/>
                <w:szCs w:val="24"/>
              </w:rPr>
            </w:pPr>
            <w:r w:rsidRPr="00F24248">
              <w:rPr>
                <w:sz w:val="24"/>
                <w:szCs w:val="24"/>
              </w:rPr>
              <w:t xml:space="preserve">dystonia, limb dystonia, dystonic posturing, dyskinesia, hypokinesia, choreoathetosis, </w:t>
            </w:r>
            <w:proofErr w:type="spellStart"/>
            <w:r w:rsidRPr="00F24248">
              <w:rPr>
                <w:sz w:val="24"/>
                <w:szCs w:val="24"/>
              </w:rPr>
              <w:t>myoclonis</w:t>
            </w:r>
            <w:proofErr w:type="spellEnd"/>
            <w:r w:rsidRPr="00F24248">
              <w:rPr>
                <w:sz w:val="24"/>
                <w:szCs w:val="24"/>
              </w:rPr>
              <w:t>, paroxysmal dystonia</w:t>
            </w:r>
          </w:p>
          <w:p w14:paraId="1C21F587" w14:textId="77777777" w:rsidR="00CD3045" w:rsidRPr="00F24248" w:rsidRDefault="00CD3045" w:rsidP="00715284">
            <w:pPr>
              <w:pStyle w:val="CommentText"/>
              <w:rPr>
                <w:sz w:val="24"/>
                <w:szCs w:val="24"/>
              </w:rPr>
            </w:pPr>
          </w:p>
          <w:p w14:paraId="5DD4F6B6" w14:textId="77777777" w:rsidR="00CD3045" w:rsidRPr="00F24248" w:rsidRDefault="00CD3045" w:rsidP="00715284">
            <w:pPr>
              <w:pStyle w:val="CommentText"/>
              <w:rPr>
                <w:sz w:val="24"/>
                <w:szCs w:val="24"/>
              </w:rPr>
            </w:pPr>
            <w:r w:rsidRPr="00F24248">
              <w:rPr>
                <w:sz w:val="24"/>
                <w:szCs w:val="24"/>
              </w:rPr>
              <w:t xml:space="preserve">movement disorders, spastic diplegia, parkinsonism  </w:t>
            </w:r>
          </w:p>
          <w:p w14:paraId="4E098693" w14:textId="77777777" w:rsidR="00CD3045" w:rsidRPr="00F24248" w:rsidRDefault="00CD3045" w:rsidP="00715284"/>
        </w:tc>
      </w:tr>
      <w:tr w:rsidR="00CD3045" w:rsidRPr="00F24248" w14:paraId="6B31EE54" w14:textId="77777777" w:rsidTr="00715284">
        <w:tc>
          <w:tcPr>
            <w:tcW w:w="2565" w:type="dxa"/>
          </w:tcPr>
          <w:p w14:paraId="69B2E4A9" w14:textId="77777777" w:rsidR="00CD3045" w:rsidRPr="00F24248" w:rsidRDefault="00CD3045" w:rsidP="00715284">
            <w:pPr>
              <w:rPr>
                <w:b/>
                <w:bCs/>
              </w:rPr>
            </w:pPr>
            <w:r w:rsidRPr="00F24248">
              <w:rPr>
                <w:sz w:val="22"/>
                <w:szCs w:val="22"/>
              </w:rPr>
              <w:t xml:space="preserve">Cerebral Palsy </w:t>
            </w:r>
          </w:p>
        </w:tc>
        <w:tc>
          <w:tcPr>
            <w:tcW w:w="4503" w:type="dxa"/>
          </w:tcPr>
          <w:p w14:paraId="0EFB20B5" w14:textId="77777777" w:rsidR="00CD3045" w:rsidRPr="00F24248" w:rsidRDefault="00CD3045" w:rsidP="00715284">
            <w:r w:rsidRPr="00F24248">
              <w:t xml:space="preserve">A heterogeneous group of nonprogressive motor disorders caused by chronic brain injuries that originate in the prenatal period, perinatal period, or first few years of life. The four major subtypes are spastic, athetoid, ataxic, and mixed </w:t>
            </w:r>
            <w:r w:rsidRPr="00F24248">
              <w:rPr>
                <w:b/>
                <w:bCs/>
              </w:rPr>
              <w:t>cerebral palsy</w:t>
            </w:r>
            <w:r w:rsidRPr="00F24248">
              <w:t xml:space="preserve">, with spastic forms being the most common. The motor disorder may range from difficulties with fine motor control to severe spasticity (see MUSCLE SPASTICITY) in all limbs. Spastic diplegia (Little disease) is the most common subtype, and is characterized by spasticity that is more prominent in the legs than in the arms. Pathologically, this condition may be associated with LEUKOMALACIA, PERIVENTRICULAR. </w:t>
            </w:r>
          </w:p>
          <w:p w14:paraId="53227627" w14:textId="77777777" w:rsidR="00CD3045" w:rsidRPr="00F24248" w:rsidRDefault="00CD3045" w:rsidP="00715284">
            <w:pPr>
              <w:tabs>
                <w:tab w:val="left" w:pos="483"/>
              </w:tabs>
              <w:rPr>
                <w:b/>
                <w:bCs/>
              </w:rPr>
            </w:pPr>
          </w:p>
        </w:tc>
        <w:tc>
          <w:tcPr>
            <w:tcW w:w="2282" w:type="dxa"/>
          </w:tcPr>
          <w:p w14:paraId="6C1B8B0F" w14:textId="77777777" w:rsidR="00CD3045" w:rsidRPr="00F24248" w:rsidRDefault="00CD3045" w:rsidP="00715284">
            <w:r w:rsidRPr="00F24248">
              <w:t xml:space="preserve">cerebral palsy </w:t>
            </w:r>
          </w:p>
          <w:p w14:paraId="77B2B6EE" w14:textId="77777777" w:rsidR="00CD3045" w:rsidRPr="00F24248" w:rsidRDefault="00CD3045" w:rsidP="00715284"/>
          <w:p w14:paraId="1E20CBAA" w14:textId="77777777" w:rsidR="00CD3045" w:rsidRPr="00F24248" w:rsidRDefault="00CD3045" w:rsidP="00715284">
            <w:r w:rsidRPr="00F24248">
              <w:t>cp, mixed hypotonic/hypertonic cerebral palsy</w:t>
            </w:r>
          </w:p>
        </w:tc>
      </w:tr>
      <w:tr w:rsidR="00CD3045" w:rsidRPr="00F24248" w14:paraId="2A766BAE" w14:textId="77777777" w:rsidTr="00715284">
        <w:tc>
          <w:tcPr>
            <w:tcW w:w="2565" w:type="dxa"/>
          </w:tcPr>
          <w:p w14:paraId="759107D8" w14:textId="77777777" w:rsidR="00CD3045" w:rsidRPr="00F24248" w:rsidRDefault="00CD3045" w:rsidP="00715284">
            <w:pPr>
              <w:rPr>
                <w:b/>
                <w:bCs/>
              </w:rPr>
            </w:pPr>
            <w:r w:rsidRPr="00F24248">
              <w:rPr>
                <w:sz w:val="22"/>
                <w:szCs w:val="22"/>
              </w:rPr>
              <w:lastRenderedPageBreak/>
              <w:t>Developmental Delay</w:t>
            </w:r>
          </w:p>
        </w:tc>
        <w:tc>
          <w:tcPr>
            <w:tcW w:w="4503" w:type="dxa"/>
          </w:tcPr>
          <w:p w14:paraId="57E6E912" w14:textId="77777777" w:rsidR="00CD3045" w:rsidRPr="00F24248" w:rsidRDefault="00CD3045" w:rsidP="00715284">
            <w:r w:rsidRPr="00F24248">
              <w:t xml:space="preserve">Disorders in which there is a </w:t>
            </w:r>
            <w:r w:rsidRPr="00F24248">
              <w:rPr>
                <w:rStyle w:val="highlight"/>
              </w:rPr>
              <w:t>delay</w:t>
            </w:r>
            <w:r w:rsidRPr="00F24248">
              <w:t xml:space="preserve"> in development based on that expected for a given age level or stage of development. These impairments or disabilities originate before age 18, may be expected to continue indefinitely, and constitute a substantial impairment. Biological and nonbiological factors are involved in these disorders. </w:t>
            </w:r>
          </w:p>
          <w:p w14:paraId="50883E44" w14:textId="77777777" w:rsidR="00CD3045" w:rsidRPr="00F24248" w:rsidRDefault="00CD3045" w:rsidP="00715284">
            <w:pPr>
              <w:rPr>
                <w:b/>
                <w:bCs/>
              </w:rPr>
            </w:pPr>
          </w:p>
        </w:tc>
        <w:tc>
          <w:tcPr>
            <w:tcW w:w="2282" w:type="dxa"/>
          </w:tcPr>
          <w:p w14:paraId="15C991AB" w14:textId="77777777" w:rsidR="00CD3045" w:rsidRPr="00F24248" w:rsidRDefault="00CD3045" w:rsidP="00715284">
            <w:r w:rsidRPr="00F24248">
              <w:t>psychomotor delay,</w:t>
            </w:r>
          </w:p>
          <w:p w14:paraId="70E6143A" w14:textId="77777777" w:rsidR="00CD3045" w:rsidRPr="00F24248" w:rsidRDefault="00CD3045" w:rsidP="00715284">
            <w:r w:rsidRPr="00F24248">
              <w:t>delayed speech development,</w:t>
            </w:r>
          </w:p>
          <w:p w14:paraId="45A2DD5F" w14:textId="77777777" w:rsidR="00CD3045" w:rsidRPr="00F24248" w:rsidRDefault="00CD3045" w:rsidP="00715284">
            <w:r w:rsidRPr="00F24248">
              <w:t>delayed motor development,</w:t>
            </w:r>
          </w:p>
          <w:p w14:paraId="1413595C" w14:textId="77777777" w:rsidR="00CD3045" w:rsidRPr="00F24248" w:rsidRDefault="00CD3045" w:rsidP="00715284">
            <w:r w:rsidRPr="00F24248">
              <w:t>delayed cognitive development,</w:t>
            </w:r>
          </w:p>
          <w:p w14:paraId="4557DBB7" w14:textId="77777777" w:rsidR="00CD3045" w:rsidRPr="00F24248" w:rsidRDefault="00CD3045" w:rsidP="00715284">
            <w:r w:rsidRPr="00F24248">
              <w:t>Behavioral problems,</w:t>
            </w:r>
          </w:p>
          <w:p w14:paraId="5694C549" w14:textId="77777777" w:rsidR="00CD3045" w:rsidRPr="00F24248" w:rsidRDefault="00CD3045" w:rsidP="00715284">
            <w:r w:rsidRPr="00F24248">
              <w:t xml:space="preserve">autistic features, global developmental delay, delayed milestones, gross motor delay </w:t>
            </w:r>
          </w:p>
          <w:p w14:paraId="24615823" w14:textId="77777777" w:rsidR="00CD3045" w:rsidRPr="00F24248" w:rsidRDefault="00CD3045" w:rsidP="00715284"/>
          <w:p w14:paraId="457F0FA8" w14:textId="77777777" w:rsidR="00CD3045" w:rsidRPr="00F24248" w:rsidRDefault="00CD3045" w:rsidP="00715284">
            <w:r w:rsidRPr="00F24248">
              <w:t xml:space="preserve">language development disorder, mixed receptive-expressive language disorder, intellectual disability, developmental deficits, developmental disability, learning disabilities </w:t>
            </w:r>
          </w:p>
          <w:p w14:paraId="36886AD0" w14:textId="77777777" w:rsidR="00CD3045" w:rsidRPr="00F24248" w:rsidRDefault="00CD3045" w:rsidP="00715284"/>
        </w:tc>
      </w:tr>
      <w:tr w:rsidR="00CD3045" w:rsidRPr="00F24248" w14:paraId="708EE44B" w14:textId="77777777" w:rsidTr="00715284">
        <w:tc>
          <w:tcPr>
            <w:tcW w:w="2565" w:type="dxa"/>
          </w:tcPr>
          <w:p w14:paraId="1C0DBBF1" w14:textId="77777777" w:rsidR="00CD3045" w:rsidRPr="00F24248" w:rsidRDefault="00CD3045" w:rsidP="00715284">
            <w:pPr>
              <w:rPr>
                <w:b/>
                <w:bCs/>
              </w:rPr>
            </w:pPr>
            <w:r w:rsidRPr="00F24248">
              <w:rPr>
                <w:sz w:val="22"/>
                <w:szCs w:val="22"/>
              </w:rPr>
              <w:t xml:space="preserve">Epilepsy/Seizures </w:t>
            </w:r>
          </w:p>
        </w:tc>
        <w:tc>
          <w:tcPr>
            <w:tcW w:w="4503" w:type="dxa"/>
          </w:tcPr>
          <w:p w14:paraId="55EFDC33" w14:textId="77777777" w:rsidR="00CD3045" w:rsidRPr="00F24248" w:rsidRDefault="00CD3045" w:rsidP="00715284">
            <w:r w:rsidRPr="00F24248">
              <w:t xml:space="preserve">A disorder characterized by recurrent episodes of paroxysmal brain dysfunction due to a sudden, disorderly, and excessive neuronal discharge. </w:t>
            </w:r>
            <w:r w:rsidRPr="00F24248">
              <w:rPr>
                <w:rStyle w:val="highlight"/>
              </w:rPr>
              <w:t>Epilepsy</w:t>
            </w:r>
            <w:r w:rsidRPr="00F24248">
              <w:t xml:space="preserve"> classification systems are generally based upon: (1) clinical features of the seizure episodes (e.g., motor seizure), (2) etiology (e.g., post-traumatic), (3) anatomic site of seizure origin (e.g., frontal lobe seizure), (4) tendency to spread to other structures in the brain, and (5) temporal patterns (e.g., nocturnal </w:t>
            </w:r>
            <w:r w:rsidRPr="00F24248">
              <w:rPr>
                <w:rStyle w:val="highlight"/>
              </w:rPr>
              <w:t>epilepsy</w:t>
            </w:r>
            <w:r w:rsidRPr="00F24248">
              <w:t>).</w:t>
            </w:r>
          </w:p>
          <w:p w14:paraId="6DDF6D96" w14:textId="77777777" w:rsidR="00CD3045" w:rsidRPr="00F24248" w:rsidRDefault="00CD3045" w:rsidP="00715284">
            <w:pPr>
              <w:rPr>
                <w:b/>
                <w:bCs/>
              </w:rPr>
            </w:pPr>
          </w:p>
          <w:p w14:paraId="2F7C0443" w14:textId="77777777" w:rsidR="00CD3045" w:rsidRPr="00F24248" w:rsidRDefault="00CD3045" w:rsidP="00715284">
            <w:r w:rsidRPr="00F24248">
              <w:t xml:space="preserve">Seizures are Clinical or subclinical disturbances of cortical function due to a sudden, abnormal, excessive, and disorganized discharge of brain cells. Clinical manifestations include abnormal </w:t>
            </w:r>
            <w:r w:rsidRPr="00F24248">
              <w:lastRenderedPageBreak/>
              <w:t xml:space="preserve">motor, sensory and psychic phenomena. Recurrent </w:t>
            </w:r>
            <w:r w:rsidRPr="00F24248">
              <w:rPr>
                <w:rStyle w:val="highlight"/>
              </w:rPr>
              <w:t>seizures</w:t>
            </w:r>
            <w:r w:rsidRPr="00F24248">
              <w:t xml:space="preserve"> are usually referred to as EPILEPSY or "seizure disorder."</w:t>
            </w:r>
          </w:p>
          <w:p w14:paraId="43BC400D" w14:textId="77777777" w:rsidR="00CD3045" w:rsidRPr="00F24248" w:rsidRDefault="00CD3045" w:rsidP="00715284">
            <w:pPr>
              <w:rPr>
                <w:b/>
                <w:bCs/>
              </w:rPr>
            </w:pPr>
          </w:p>
          <w:p w14:paraId="27F21807" w14:textId="77777777" w:rsidR="00CD3045" w:rsidRPr="00F24248" w:rsidRDefault="00CD3045" w:rsidP="00715284">
            <w:pPr>
              <w:rPr>
                <w:b/>
                <w:bCs/>
              </w:rPr>
            </w:pPr>
          </w:p>
        </w:tc>
        <w:tc>
          <w:tcPr>
            <w:tcW w:w="2282" w:type="dxa"/>
          </w:tcPr>
          <w:p w14:paraId="0D908E33" w14:textId="77777777" w:rsidR="00CD3045" w:rsidRPr="00F24248" w:rsidRDefault="00CD3045" w:rsidP="00715284">
            <w:r w:rsidRPr="00F24248">
              <w:lastRenderedPageBreak/>
              <w:t xml:space="preserve">seizure(s) </w:t>
            </w:r>
          </w:p>
          <w:p w14:paraId="7DAC0334" w14:textId="77777777" w:rsidR="00CD3045" w:rsidRPr="00F24248" w:rsidRDefault="00CD3045" w:rsidP="00715284">
            <w:r w:rsidRPr="00F24248">
              <w:t xml:space="preserve">epilepsy </w:t>
            </w:r>
          </w:p>
          <w:p w14:paraId="4B03E970" w14:textId="77777777" w:rsidR="00CD3045" w:rsidRPr="00F24248" w:rsidRDefault="00CD3045" w:rsidP="00715284">
            <w:r w:rsidRPr="00F24248">
              <w:t xml:space="preserve">spell(s) </w:t>
            </w:r>
          </w:p>
          <w:p w14:paraId="701F37CA" w14:textId="77777777" w:rsidR="00CD3045" w:rsidRPr="00F24248" w:rsidRDefault="00CD3045" w:rsidP="00715284">
            <w:pPr>
              <w:rPr>
                <w:strike/>
              </w:rPr>
            </w:pPr>
            <w:r w:rsidRPr="00F24248">
              <w:rPr>
                <w:strike/>
              </w:rPr>
              <w:t xml:space="preserve"> </w:t>
            </w:r>
          </w:p>
          <w:p w14:paraId="78AC32DF" w14:textId="77777777" w:rsidR="00CD3045" w:rsidRPr="00F24248" w:rsidRDefault="00CD3045" w:rsidP="00715284">
            <w:r w:rsidRPr="00F24248">
              <w:t xml:space="preserve">abnormal head movement(s) </w:t>
            </w:r>
          </w:p>
          <w:p w14:paraId="012883D6" w14:textId="77777777" w:rsidR="00CD3045" w:rsidRPr="00F24248" w:rsidRDefault="00CD3045" w:rsidP="00715284">
            <w:r w:rsidRPr="00F24248">
              <w:t xml:space="preserve">spasm(s) </w:t>
            </w:r>
          </w:p>
          <w:p w14:paraId="0A564EBC" w14:textId="77777777" w:rsidR="00CD3045" w:rsidRPr="00F24248" w:rsidRDefault="00CD3045" w:rsidP="00715284">
            <w:r w:rsidRPr="00F24248">
              <w:t xml:space="preserve">fit(s) </w:t>
            </w:r>
          </w:p>
          <w:p w14:paraId="2C17394C" w14:textId="77777777" w:rsidR="00CD3045" w:rsidRPr="00F24248" w:rsidRDefault="00CD3045" w:rsidP="00715284">
            <w:r w:rsidRPr="00F24248">
              <w:t xml:space="preserve">convulsion(s) </w:t>
            </w:r>
          </w:p>
          <w:p w14:paraId="11FDE407" w14:textId="77777777" w:rsidR="00CD3045" w:rsidRPr="00F24248" w:rsidRDefault="00CD3045" w:rsidP="00715284">
            <w:r w:rsidRPr="00F24248">
              <w:t xml:space="preserve">attack(s) </w:t>
            </w:r>
          </w:p>
          <w:p w14:paraId="5421A058" w14:textId="77777777" w:rsidR="00CD3045" w:rsidRPr="00F24248" w:rsidRDefault="00CD3045" w:rsidP="00715284">
            <w:r w:rsidRPr="00F24248">
              <w:t xml:space="preserve">bout(s) </w:t>
            </w:r>
          </w:p>
          <w:p w14:paraId="29113037" w14:textId="77777777" w:rsidR="00CD3045" w:rsidRPr="00F24248" w:rsidRDefault="00CD3045" w:rsidP="00715284">
            <w:r w:rsidRPr="00F24248">
              <w:t xml:space="preserve">episode(s) </w:t>
            </w:r>
          </w:p>
          <w:p w14:paraId="137380DB" w14:textId="77777777" w:rsidR="00CD3045" w:rsidRPr="00F24248" w:rsidRDefault="00CD3045" w:rsidP="00715284">
            <w:r w:rsidRPr="00F24248">
              <w:t xml:space="preserve">head turning </w:t>
            </w:r>
          </w:p>
          <w:p w14:paraId="512300FD" w14:textId="77777777" w:rsidR="00CD3045" w:rsidRPr="00F24248" w:rsidRDefault="00CD3045" w:rsidP="00715284">
            <w:r w:rsidRPr="00F24248">
              <w:t>epileptic discharge</w:t>
            </w:r>
          </w:p>
          <w:p w14:paraId="46E9C2ED" w14:textId="77777777" w:rsidR="00CD3045" w:rsidRPr="00F24248" w:rsidRDefault="00CD3045" w:rsidP="00715284">
            <w:r w:rsidRPr="00F24248">
              <w:t>epileptiform discharge</w:t>
            </w:r>
          </w:p>
          <w:p w14:paraId="10E7CFD9" w14:textId="77777777" w:rsidR="00CD3045" w:rsidRPr="00F24248" w:rsidRDefault="00CD3045" w:rsidP="00715284">
            <w:r w:rsidRPr="00F24248">
              <w:t>spike waves</w:t>
            </w:r>
          </w:p>
          <w:p w14:paraId="281D71D4" w14:textId="77777777" w:rsidR="00CD3045" w:rsidRPr="00F24248" w:rsidRDefault="00CD3045" w:rsidP="00715284">
            <w:r w:rsidRPr="00F24248">
              <w:t>spike discharges</w:t>
            </w:r>
          </w:p>
          <w:p w14:paraId="0CA49C20" w14:textId="77777777" w:rsidR="00CD3045" w:rsidRPr="00F24248" w:rsidRDefault="00CD3045" w:rsidP="00715284"/>
          <w:p w14:paraId="22061D64" w14:textId="77777777" w:rsidR="00CD3045" w:rsidRPr="00F24248" w:rsidRDefault="00CD3045" w:rsidP="00715284"/>
          <w:p w14:paraId="5FA24DC8" w14:textId="77777777" w:rsidR="00CD3045" w:rsidRPr="00F24248" w:rsidRDefault="00CD3045" w:rsidP="00715284"/>
        </w:tc>
      </w:tr>
      <w:tr w:rsidR="00CD3045" w:rsidRPr="00F24248" w14:paraId="3F256A33" w14:textId="77777777" w:rsidTr="00715284">
        <w:tc>
          <w:tcPr>
            <w:tcW w:w="2565" w:type="dxa"/>
          </w:tcPr>
          <w:p w14:paraId="34D90E01" w14:textId="77777777" w:rsidR="00CD3045" w:rsidRPr="00F24248" w:rsidRDefault="00CD3045" w:rsidP="00715284">
            <w:pPr>
              <w:rPr>
                <w:b/>
                <w:bCs/>
              </w:rPr>
            </w:pPr>
            <w:r w:rsidRPr="00F24248">
              <w:rPr>
                <w:sz w:val="22"/>
                <w:szCs w:val="22"/>
              </w:rPr>
              <w:t xml:space="preserve">Autonomic Dysfunction </w:t>
            </w:r>
          </w:p>
        </w:tc>
        <w:tc>
          <w:tcPr>
            <w:tcW w:w="4503" w:type="dxa"/>
          </w:tcPr>
          <w:p w14:paraId="05FB007A" w14:textId="77777777" w:rsidR="00CD3045" w:rsidRPr="00F24248" w:rsidRDefault="00CD3045" w:rsidP="00715284">
            <w:r w:rsidRPr="00F24248">
              <w:t xml:space="preserve">Diseases of the parasympathetic or sympathetic divisions of the AUTONOMIC NERVOUS SYSTEM; which has components located in the CENTRAL NERVOUS SYSTEM and PERIPHERAL NERVOUS SYSTEM. </w:t>
            </w:r>
            <w:r w:rsidRPr="00F24248">
              <w:rPr>
                <w:rStyle w:val="highlight"/>
              </w:rPr>
              <w:t>Autonomic dysfunction</w:t>
            </w:r>
            <w:r w:rsidRPr="00F24248">
              <w:t xml:space="preserve"> may be associated with HYPOTHALAMIC DISEASES; BRAIN STEM disorders; SPINAL CORD DISEASES; and PERIPHERAL NERVOUS SYSTEM DISEASES. Manifestations include impairments of vegetative functions including the maintenance of BLOOD PRESSURE; HEART RATE; pupil function; SWEATING; REPRODUCTIVE AND URINARY PHYSIOLOGY; and DIGESTION.</w:t>
            </w:r>
          </w:p>
          <w:p w14:paraId="094E0012" w14:textId="77777777" w:rsidR="00CD3045" w:rsidRPr="00F24248" w:rsidRDefault="00CD3045" w:rsidP="00715284">
            <w:pPr>
              <w:rPr>
                <w:b/>
                <w:bCs/>
              </w:rPr>
            </w:pPr>
          </w:p>
        </w:tc>
        <w:tc>
          <w:tcPr>
            <w:tcW w:w="2282" w:type="dxa"/>
          </w:tcPr>
          <w:p w14:paraId="10656B6A" w14:textId="77777777" w:rsidR="00CD3045" w:rsidRPr="00F24248" w:rsidRDefault="00CD3045" w:rsidP="00715284">
            <w:r w:rsidRPr="00F24248">
              <w:t>Autonomic dysfunction,</w:t>
            </w:r>
          </w:p>
          <w:p w14:paraId="1DD66FD1" w14:textId="77777777" w:rsidR="00CD3045" w:rsidRPr="00F24248" w:rsidRDefault="00CD3045" w:rsidP="00715284">
            <w:r w:rsidRPr="00F24248">
              <w:t>Autonomic abnormalities,</w:t>
            </w:r>
          </w:p>
          <w:p w14:paraId="468C6224" w14:textId="77777777" w:rsidR="00CD3045" w:rsidRPr="00F24248" w:rsidRDefault="00CD3045" w:rsidP="00715284">
            <w:r w:rsidRPr="00F24248">
              <w:t>Hypoglycemia,</w:t>
            </w:r>
          </w:p>
          <w:p w14:paraId="129DE848" w14:textId="77777777" w:rsidR="00CD3045" w:rsidRDefault="00CD3045" w:rsidP="00715284">
            <w:pPr>
              <w:rPr>
                <w:color w:val="000000"/>
              </w:rPr>
            </w:pPr>
            <w:r w:rsidRPr="00F24248">
              <w:rPr>
                <w:color w:val="000000"/>
              </w:rPr>
              <w:t>, temperature instability, excessive sweating (hyperhidrosis),</w:t>
            </w:r>
            <w:r>
              <w:rPr>
                <w:color w:val="000000"/>
              </w:rPr>
              <w:t xml:space="preserve"> diaphoresis,</w:t>
            </w:r>
            <w:r w:rsidRPr="00F24248">
              <w:rPr>
                <w:color w:val="000000"/>
              </w:rPr>
              <w:t xml:space="preserve"> intermittent hypothermia, hypotension, dysautonomia</w:t>
            </w:r>
            <w:r>
              <w:rPr>
                <w:color w:val="000000"/>
              </w:rPr>
              <w:t>, ptosis,</w:t>
            </w:r>
          </w:p>
          <w:p w14:paraId="4EE4C688" w14:textId="77777777" w:rsidR="00CD3045" w:rsidRPr="00F24248" w:rsidRDefault="00CD3045" w:rsidP="00715284">
            <w:pPr>
              <w:rPr>
                <w:color w:val="000000"/>
              </w:rPr>
            </w:pPr>
            <w:r>
              <w:rPr>
                <w:color w:val="000000"/>
              </w:rPr>
              <w:t>orthostatic hypotension, abnormal heart rhythm, arrhythmia, bradycardia, stridor, nasal congestion</w:t>
            </w:r>
          </w:p>
          <w:p w14:paraId="39A127F9" w14:textId="77777777" w:rsidR="00CD3045" w:rsidRPr="00F24248" w:rsidRDefault="00CD3045" w:rsidP="00715284"/>
          <w:p w14:paraId="768749C1" w14:textId="77777777" w:rsidR="00CD3045" w:rsidRPr="00F24248" w:rsidRDefault="00CD3045" w:rsidP="00715284"/>
        </w:tc>
      </w:tr>
      <w:tr w:rsidR="00CD3045" w:rsidRPr="00F24248" w14:paraId="00EE9A7D" w14:textId="77777777" w:rsidTr="00715284">
        <w:tc>
          <w:tcPr>
            <w:tcW w:w="2565" w:type="dxa"/>
          </w:tcPr>
          <w:p w14:paraId="1967EE63" w14:textId="77777777" w:rsidR="00CD3045" w:rsidRPr="00F24248" w:rsidRDefault="00CD3045" w:rsidP="00715284">
            <w:pPr>
              <w:rPr>
                <w:b/>
                <w:bCs/>
              </w:rPr>
            </w:pPr>
            <w:r w:rsidRPr="00F24248">
              <w:rPr>
                <w:sz w:val="22"/>
                <w:szCs w:val="22"/>
              </w:rPr>
              <w:t>Feeding Issues</w:t>
            </w:r>
          </w:p>
        </w:tc>
        <w:tc>
          <w:tcPr>
            <w:tcW w:w="4503" w:type="dxa"/>
          </w:tcPr>
          <w:p w14:paraId="433106DC" w14:textId="77777777" w:rsidR="00CD3045" w:rsidRPr="00F24248" w:rsidRDefault="00CD3045" w:rsidP="00715284">
            <w:r w:rsidRPr="00F24248">
              <w:t>A condition of substandard growth or diminished capacity to maintain normal function.</w:t>
            </w:r>
          </w:p>
          <w:p w14:paraId="4AE0F6EB" w14:textId="77777777" w:rsidR="00CD3045" w:rsidRPr="00F24248" w:rsidRDefault="00CD3045" w:rsidP="00715284">
            <w:pPr>
              <w:rPr>
                <w:b/>
                <w:bCs/>
              </w:rPr>
            </w:pPr>
          </w:p>
        </w:tc>
        <w:tc>
          <w:tcPr>
            <w:tcW w:w="2282" w:type="dxa"/>
          </w:tcPr>
          <w:p w14:paraId="336D7CC6" w14:textId="77777777" w:rsidR="00CD3045" w:rsidRPr="00F24248" w:rsidRDefault="00CD3045" w:rsidP="00715284">
            <w:r w:rsidRPr="00F24248">
              <w:t xml:space="preserve">Failure to thrive, feeding problems, feeding difficulty, dysphagia, g-tube placement, g-tube dependence, poor feeding, constipation, reflux, diarrhea, excessive drooling, hypersalivation, </w:t>
            </w:r>
            <w:r>
              <w:t xml:space="preserve">dysmotility, </w:t>
            </w:r>
          </w:p>
          <w:p w14:paraId="0A5884E2" w14:textId="77777777" w:rsidR="00CD3045" w:rsidRPr="00F24248" w:rsidRDefault="00CD3045" w:rsidP="00715284">
            <w:proofErr w:type="spellStart"/>
            <w:r w:rsidRPr="00F24248">
              <w:t>gjt</w:t>
            </w:r>
            <w:proofErr w:type="spellEnd"/>
            <w:r w:rsidRPr="00F24248">
              <w:t xml:space="preserve"> dependent, feeding problem of newborn, constitutional failure to thrive, early feeding issues, </w:t>
            </w:r>
            <w:proofErr w:type="spellStart"/>
            <w:r w:rsidRPr="00F24248">
              <w:lastRenderedPageBreak/>
              <w:t>oralpharyngeal</w:t>
            </w:r>
            <w:proofErr w:type="spellEnd"/>
            <w:r w:rsidRPr="00F24248">
              <w:t xml:space="preserve"> dysphagia</w:t>
            </w:r>
          </w:p>
        </w:tc>
      </w:tr>
      <w:tr w:rsidR="00CD3045" w:rsidRPr="00F24248" w14:paraId="01C3ADF8" w14:textId="77777777" w:rsidTr="00715284">
        <w:tc>
          <w:tcPr>
            <w:tcW w:w="2565" w:type="dxa"/>
          </w:tcPr>
          <w:p w14:paraId="5CA94C5B" w14:textId="77777777" w:rsidR="00CD3045" w:rsidRPr="00F24248" w:rsidRDefault="00CD3045" w:rsidP="00715284">
            <w:pPr>
              <w:rPr>
                <w:b/>
                <w:bCs/>
              </w:rPr>
            </w:pPr>
            <w:r w:rsidRPr="00F24248">
              <w:rPr>
                <w:sz w:val="22"/>
                <w:szCs w:val="22"/>
              </w:rPr>
              <w:t>Insomnia</w:t>
            </w:r>
          </w:p>
        </w:tc>
        <w:tc>
          <w:tcPr>
            <w:tcW w:w="4503" w:type="dxa"/>
          </w:tcPr>
          <w:p w14:paraId="65E31992" w14:textId="77777777" w:rsidR="00CD3045" w:rsidRPr="00F24248" w:rsidRDefault="00CD3045" w:rsidP="00715284">
            <w:r w:rsidRPr="00F24248">
              <w:t>Disorders characterized by impairment of the ability to initiate or maintain sleep. This may occur as a primary disorder or in association with another medical or psychiatric condition.</w:t>
            </w:r>
          </w:p>
        </w:tc>
        <w:tc>
          <w:tcPr>
            <w:tcW w:w="2282" w:type="dxa"/>
          </w:tcPr>
          <w:p w14:paraId="5458EB87" w14:textId="77777777" w:rsidR="00CD3045" w:rsidRPr="00F24248" w:rsidRDefault="00CD3045" w:rsidP="00715284">
            <w:r w:rsidRPr="00F24248">
              <w:t>Sleep disturbances, sleepiness, insomnia, hypersomnia, abnormal sleep pattern</w:t>
            </w:r>
          </w:p>
          <w:p w14:paraId="72506CB0" w14:textId="77777777" w:rsidR="00CD3045" w:rsidRPr="00F24248" w:rsidRDefault="00CD3045" w:rsidP="00715284"/>
          <w:p w14:paraId="12668331" w14:textId="77777777" w:rsidR="00CD3045" w:rsidRPr="00F24248" w:rsidRDefault="00CD3045" w:rsidP="00715284">
            <w:r w:rsidRPr="00F24248">
              <w:t>Sleep disorder, behavioral sleep insomnia of childhood, trouble sleeping</w:t>
            </w:r>
          </w:p>
        </w:tc>
      </w:tr>
      <w:tr w:rsidR="00CD3045" w:rsidRPr="00F24248" w:rsidDel="0089619F" w14:paraId="23D3D787" w14:textId="77777777" w:rsidTr="00715284">
        <w:tc>
          <w:tcPr>
            <w:tcW w:w="2565" w:type="dxa"/>
          </w:tcPr>
          <w:p w14:paraId="4AF5BB4A" w14:textId="77777777" w:rsidR="00CD3045" w:rsidRPr="00F24248" w:rsidDel="0089619F" w:rsidRDefault="00CD3045" w:rsidP="00715284">
            <w:pPr>
              <w:rPr>
                <w:sz w:val="22"/>
                <w:szCs w:val="22"/>
              </w:rPr>
            </w:pPr>
            <w:r w:rsidRPr="00F24248">
              <w:rPr>
                <w:sz w:val="22"/>
                <w:szCs w:val="22"/>
              </w:rPr>
              <w:t>Mood disturbance</w:t>
            </w:r>
          </w:p>
        </w:tc>
        <w:tc>
          <w:tcPr>
            <w:tcW w:w="4503" w:type="dxa"/>
          </w:tcPr>
          <w:p w14:paraId="501EE891" w14:textId="77777777" w:rsidR="00CD3045" w:rsidRPr="00F24248" w:rsidDel="0089619F" w:rsidRDefault="00CD3045" w:rsidP="00715284"/>
        </w:tc>
        <w:tc>
          <w:tcPr>
            <w:tcW w:w="2282" w:type="dxa"/>
          </w:tcPr>
          <w:p w14:paraId="4CCCD59F" w14:textId="77777777" w:rsidR="00CD3045" w:rsidRPr="00F24248" w:rsidRDefault="00CD3045" w:rsidP="00715284">
            <w:r w:rsidRPr="00F24248">
              <w:t xml:space="preserve">Irritability, dysphoria, excessive crying, emotional lability </w:t>
            </w:r>
          </w:p>
          <w:p w14:paraId="692C1185" w14:textId="77777777" w:rsidR="00CD3045" w:rsidRPr="00F24248" w:rsidRDefault="00CD3045" w:rsidP="00715284"/>
          <w:p w14:paraId="5AA91692" w14:textId="77777777" w:rsidR="00CD3045" w:rsidRPr="00F24248" w:rsidDel="0089619F" w:rsidRDefault="00CD3045" w:rsidP="00715284">
            <w:r w:rsidRPr="00F24248">
              <w:t>Behavioral challenges, neurobehavioral difficulties, disruptive behavior disorder</w:t>
            </w:r>
          </w:p>
        </w:tc>
      </w:tr>
    </w:tbl>
    <w:p w14:paraId="241EC2EE" w14:textId="77777777" w:rsidR="00CD3045" w:rsidRDefault="00CD3045" w:rsidP="00CD3045">
      <w:pPr>
        <w:rPr>
          <w:b/>
          <w:bCs/>
        </w:rPr>
      </w:pPr>
    </w:p>
    <w:p w14:paraId="4B28DB4F" w14:textId="77777777" w:rsidR="00CD3045" w:rsidRPr="00687155" w:rsidRDefault="00CD3045" w:rsidP="00CD3045">
      <w:pPr>
        <w:rPr>
          <w:b/>
          <w:bCs/>
        </w:rPr>
      </w:pPr>
      <w:r w:rsidRPr="00687155">
        <w:rPr>
          <w:b/>
          <w:bCs/>
        </w:rPr>
        <w:t>References</w:t>
      </w:r>
    </w:p>
    <w:p w14:paraId="2EC2E564" w14:textId="77777777" w:rsidR="00CD3045" w:rsidRPr="001E44F7" w:rsidRDefault="00CD3045" w:rsidP="00CD3045">
      <w:pPr>
        <w:rPr>
          <w:rFonts w:ascii="Segoe UI" w:hAnsi="Segoe UI" w:cs="Segoe UI"/>
          <w:color w:val="212121"/>
          <w:sz w:val="20"/>
          <w:szCs w:val="20"/>
        </w:rPr>
      </w:pPr>
      <w:r w:rsidRPr="001E44F7">
        <w:rPr>
          <w:rFonts w:ascii="Segoe UI" w:hAnsi="Segoe UI" w:cs="Segoe UI"/>
          <w:color w:val="212121"/>
          <w:sz w:val="20"/>
          <w:szCs w:val="20"/>
        </w:rPr>
        <w:t xml:space="preserve">Pearson TS, Gilbert L, </w:t>
      </w:r>
      <w:proofErr w:type="spellStart"/>
      <w:r w:rsidRPr="001E44F7">
        <w:rPr>
          <w:rFonts w:ascii="Segoe UI" w:hAnsi="Segoe UI" w:cs="Segoe UI"/>
          <w:color w:val="212121"/>
          <w:sz w:val="20"/>
          <w:szCs w:val="20"/>
        </w:rPr>
        <w:t>Opladen</w:t>
      </w:r>
      <w:proofErr w:type="spellEnd"/>
      <w:r w:rsidRPr="001E44F7">
        <w:rPr>
          <w:rFonts w:ascii="Segoe UI" w:hAnsi="Segoe UI" w:cs="Segoe UI"/>
          <w:color w:val="212121"/>
          <w:sz w:val="20"/>
          <w:szCs w:val="20"/>
        </w:rPr>
        <w:t xml:space="preserve"> T, et al. AADC deficiency from infancy to adulthood: Symptoms and developmental outcome in an international cohort of 63 patients. </w:t>
      </w:r>
      <w:r w:rsidRPr="001E44F7">
        <w:rPr>
          <w:rFonts w:ascii="Segoe UI" w:hAnsi="Segoe UI" w:cs="Segoe UI"/>
          <w:i/>
          <w:iCs/>
          <w:color w:val="212121"/>
          <w:sz w:val="20"/>
          <w:szCs w:val="20"/>
        </w:rPr>
        <w:t xml:space="preserve">J Inherit </w:t>
      </w:r>
      <w:proofErr w:type="spellStart"/>
      <w:r w:rsidRPr="001E44F7">
        <w:rPr>
          <w:rFonts w:ascii="Segoe UI" w:hAnsi="Segoe UI" w:cs="Segoe UI"/>
          <w:i/>
          <w:iCs/>
          <w:color w:val="212121"/>
          <w:sz w:val="20"/>
          <w:szCs w:val="20"/>
        </w:rPr>
        <w:t>Metab</w:t>
      </w:r>
      <w:proofErr w:type="spellEnd"/>
      <w:r w:rsidRPr="001E44F7">
        <w:rPr>
          <w:rFonts w:ascii="Segoe UI" w:hAnsi="Segoe UI" w:cs="Segoe UI"/>
          <w:i/>
          <w:iCs/>
          <w:color w:val="212121"/>
          <w:sz w:val="20"/>
          <w:szCs w:val="20"/>
        </w:rPr>
        <w:t xml:space="preserve"> Dis</w:t>
      </w:r>
      <w:r w:rsidRPr="001E44F7">
        <w:rPr>
          <w:rFonts w:ascii="Segoe UI" w:hAnsi="Segoe UI" w:cs="Segoe UI"/>
          <w:color w:val="212121"/>
          <w:sz w:val="20"/>
          <w:szCs w:val="20"/>
        </w:rPr>
        <w:t>. 2020;43(5):1121-1130. doi:10.1002/jimd.12247</w:t>
      </w:r>
    </w:p>
    <w:p w14:paraId="05E70C91" w14:textId="77777777" w:rsidR="00CD3045" w:rsidRDefault="00CD3045" w:rsidP="00CD3045">
      <w:pPr>
        <w:rPr>
          <w:b/>
          <w:bCs/>
        </w:rPr>
      </w:pPr>
    </w:p>
    <w:p w14:paraId="0BD9C4FC" w14:textId="77777777" w:rsidR="00CD3045" w:rsidRPr="001E44F7" w:rsidRDefault="00CD3045" w:rsidP="00CD3045">
      <w:pPr>
        <w:rPr>
          <w:rFonts w:ascii="Segoe UI" w:hAnsi="Segoe UI" w:cs="Segoe UI"/>
          <w:color w:val="212121"/>
          <w:sz w:val="20"/>
          <w:szCs w:val="20"/>
        </w:rPr>
      </w:pPr>
      <w:r w:rsidRPr="001E44F7">
        <w:rPr>
          <w:rFonts w:ascii="Segoe UI" w:hAnsi="Segoe UI" w:cs="Segoe UI"/>
          <w:color w:val="212121"/>
          <w:sz w:val="20"/>
          <w:szCs w:val="20"/>
        </w:rPr>
        <w:t xml:space="preserve">Wassenberg T, </w:t>
      </w:r>
      <w:proofErr w:type="spellStart"/>
      <w:r w:rsidRPr="001E44F7">
        <w:rPr>
          <w:rFonts w:ascii="Segoe UI" w:hAnsi="Segoe UI" w:cs="Segoe UI"/>
          <w:color w:val="212121"/>
          <w:sz w:val="20"/>
          <w:szCs w:val="20"/>
        </w:rPr>
        <w:t>Molero</w:t>
      </w:r>
      <w:proofErr w:type="spellEnd"/>
      <w:r w:rsidRPr="001E44F7">
        <w:rPr>
          <w:rFonts w:ascii="Segoe UI" w:hAnsi="Segoe UI" w:cs="Segoe UI"/>
          <w:color w:val="212121"/>
          <w:sz w:val="20"/>
          <w:szCs w:val="20"/>
        </w:rPr>
        <w:t xml:space="preserve">-Luis M, </w:t>
      </w:r>
      <w:proofErr w:type="spellStart"/>
      <w:r w:rsidRPr="001E44F7">
        <w:rPr>
          <w:rFonts w:ascii="Segoe UI" w:hAnsi="Segoe UI" w:cs="Segoe UI"/>
          <w:color w:val="212121"/>
          <w:sz w:val="20"/>
          <w:szCs w:val="20"/>
        </w:rPr>
        <w:t>Jeltsch</w:t>
      </w:r>
      <w:proofErr w:type="spellEnd"/>
      <w:r w:rsidRPr="001E44F7">
        <w:rPr>
          <w:rFonts w:ascii="Segoe UI" w:hAnsi="Segoe UI" w:cs="Segoe UI"/>
          <w:color w:val="212121"/>
          <w:sz w:val="20"/>
          <w:szCs w:val="20"/>
        </w:rPr>
        <w:t xml:space="preserve"> K, et al. Consensus guideline for the diagnosis and treatment of aromatic l-amino acid decarboxylase (AADC) deficiency. </w:t>
      </w:r>
      <w:proofErr w:type="spellStart"/>
      <w:r w:rsidRPr="001E44F7">
        <w:rPr>
          <w:rFonts w:ascii="Segoe UI" w:hAnsi="Segoe UI" w:cs="Segoe UI"/>
          <w:i/>
          <w:iCs/>
          <w:color w:val="212121"/>
          <w:sz w:val="20"/>
          <w:szCs w:val="20"/>
        </w:rPr>
        <w:t>Orphanet</w:t>
      </w:r>
      <w:proofErr w:type="spellEnd"/>
      <w:r w:rsidRPr="001E44F7">
        <w:rPr>
          <w:rFonts w:ascii="Segoe UI" w:hAnsi="Segoe UI" w:cs="Segoe UI"/>
          <w:i/>
          <w:iCs/>
          <w:color w:val="212121"/>
          <w:sz w:val="20"/>
          <w:szCs w:val="20"/>
        </w:rPr>
        <w:t xml:space="preserve"> J Rare Dis</w:t>
      </w:r>
      <w:r w:rsidRPr="001E44F7">
        <w:rPr>
          <w:rFonts w:ascii="Segoe UI" w:hAnsi="Segoe UI" w:cs="Segoe UI"/>
          <w:color w:val="212121"/>
          <w:sz w:val="20"/>
          <w:szCs w:val="20"/>
        </w:rPr>
        <w:t>. 2017;12(1):12. Published 2017 Jan 18. doi:10.1186/s13023-016-0522-z</w:t>
      </w:r>
    </w:p>
    <w:p w14:paraId="3C66B4C4" w14:textId="77777777" w:rsidR="00CD3045" w:rsidRDefault="00CD3045" w:rsidP="00CD3045">
      <w:pPr>
        <w:rPr>
          <w:b/>
          <w:bCs/>
        </w:rPr>
      </w:pPr>
    </w:p>
    <w:p w14:paraId="4B31860A" w14:textId="77777777" w:rsidR="00CD3045" w:rsidRPr="001E44F7" w:rsidRDefault="00CD3045" w:rsidP="00CD3045">
      <w:pPr>
        <w:rPr>
          <w:rFonts w:ascii="Segoe UI" w:hAnsi="Segoe UI" w:cs="Segoe UI"/>
          <w:color w:val="212121"/>
          <w:sz w:val="20"/>
          <w:szCs w:val="20"/>
        </w:rPr>
      </w:pPr>
      <w:r w:rsidRPr="001E44F7">
        <w:rPr>
          <w:rFonts w:ascii="Segoe UI" w:hAnsi="Segoe UI" w:cs="Segoe UI"/>
          <w:color w:val="212121"/>
          <w:sz w:val="20"/>
          <w:szCs w:val="20"/>
        </w:rPr>
        <w:t>Helman G, Pappa MB, Pearl PL. Widening Phenotypic Spectrum of AADC Deficiency, a Disorder of Dopamine and Serotonin Synthesis [published correction appears in JIMD Rep. 2014;17:97]. </w:t>
      </w:r>
      <w:r w:rsidRPr="001E44F7">
        <w:rPr>
          <w:rFonts w:ascii="Segoe UI" w:hAnsi="Segoe UI" w:cs="Segoe UI"/>
          <w:i/>
          <w:iCs/>
          <w:color w:val="212121"/>
          <w:sz w:val="20"/>
          <w:szCs w:val="20"/>
        </w:rPr>
        <w:t>JIMD Rep</w:t>
      </w:r>
      <w:r w:rsidRPr="001E44F7">
        <w:rPr>
          <w:rFonts w:ascii="Segoe UI" w:hAnsi="Segoe UI" w:cs="Segoe UI"/>
          <w:color w:val="212121"/>
          <w:sz w:val="20"/>
          <w:szCs w:val="20"/>
        </w:rPr>
        <w:t xml:space="preserve">. </w:t>
      </w:r>
      <w:proofErr w:type="gramStart"/>
      <w:r w:rsidRPr="001E44F7">
        <w:rPr>
          <w:rFonts w:ascii="Segoe UI" w:hAnsi="Segoe UI" w:cs="Segoe UI"/>
          <w:color w:val="212121"/>
          <w:sz w:val="20"/>
          <w:szCs w:val="20"/>
        </w:rPr>
        <w:t>2014;17:23</w:t>
      </w:r>
      <w:proofErr w:type="gramEnd"/>
      <w:r w:rsidRPr="001E44F7">
        <w:rPr>
          <w:rFonts w:ascii="Segoe UI" w:hAnsi="Segoe UI" w:cs="Segoe UI"/>
          <w:color w:val="212121"/>
          <w:sz w:val="20"/>
          <w:szCs w:val="20"/>
        </w:rPr>
        <w:t>-27. doi:10.1007/8904_2014_327</w:t>
      </w:r>
    </w:p>
    <w:p w14:paraId="45F0085F" w14:textId="77777777" w:rsidR="00CD3045" w:rsidRDefault="00CD3045" w:rsidP="00CD3045">
      <w:pPr>
        <w:rPr>
          <w:b/>
          <w:bCs/>
        </w:rPr>
      </w:pPr>
    </w:p>
    <w:p w14:paraId="247DFD14" w14:textId="77777777" w:rsidR="00CD3045" w:rsidRPr="001E44F7" w:rsidRDefault="00CD3045" w:rsidP="00CD3045">
      <w:pPr>
        <w:rPr>
          <w:rFonts w:ascii="Segoe UI" w:hAnsi="Segoe UI" w:cs="Segoe UI"/>
          <w:color w:val="212121"/>
          <w:sz w:val="20"/>
          <w:szCs w:val="20"/>
        </w:rPr>
      </w:pPr>
      <w:r w:rsidRPr="001E44F7">
        <w:rPr>
          <w:rFonts w:ascii="Segoe UI" w:hAnsi="Segoe UI" w:cs="Segoe UI"/>
          <w:color w:val="212121"/>
          <w:sz w:val="20"/>
          <w:szCs w:val="20"/>
        </w:rPr>
        <w:t>Dai W, Lu D, Gu X, Yu Y; Mainland Chinese League of AADC Rare Disease. Aromatic L-amino acid decarboxylase deficiency in 17 Mainland China patients: Clinical phenotype, molecular spectrum, and therapy overview. </w:t>
      </w:r>
      <w:r w:rsidRPr="001E44F7">
        <w:rPr>
          <w:rFonts w:ascii="Segoe UI" w:hAnsi="Segoe UI" w:cs="Segoe UI"/>
          <w:i/>
          <w:iCs/>
          <w:color w:val="212121"/>
          <w:sz w:val="20"/>
          <w:szCs w:val="20"/>
        </w:rPr>
        <w:t>Mol Genet Genomic Med</w:t>
      </w:r>
      <w:r w:rsidRPr="001E44F7">
        <w:rPr>
          <w:rFonts w:ascii="Segoe UI" w:hAnsi="Segoe UI" w:cs="Segoe UI"/>
          <w:color w:val="212121"/>
          <w:sz w:val="20"/>
          <w:szCs w:val="20"/>
        </w:rPr>
        <w:t>. 2020;8(3</w:t>
      </w:r>
      <w:proofErr w:type="gramStart"/>
      <w:r w:rsidRPr="001E44F7">
        <w:rPr>
          <w:rFonts w:ascii="Segoe UI" w:hAnsi="Segoe UI" w:cs="Segoe UI"/>
          <w:color w:val="212121"/>
          <w:sz w:val="20"/>
          <w:szCs w:val="20"/>
        </w:rPr>
        <w:t>):e</w:t>
      </w:r>
      <w:proofErr w:type="gramEnd"/>
      <w:r w:rsidRPr="001E44F7">
        <w:rPr>
          <w:rFonts w:ascii="Segoe UI" w:hAnsi="Segoe UI" w:cs="Segoe UI"/>
          <w:color w:val="212121"/>
          <w:sz w:val="20"/>
          <w:szCs w:val="20"/>
        </w:rPr>
        <w:t>1143. doi:10.1002/mgg3.1143</w:t>
      </w:r>
    </w:p>
    <w:p w14:paraId="1062B692" w14:textId="77777777" w:rsidR="00CD3045" w:rsidRDefault="00CD3045" w:rsidP="00CD3045">
      <w:pPr>
        <w:rPr>
          <w:b/>
          <w:bCs/>
        </w:rPr>
      </w:pPr>
    </w:p>
    <w:p w14:paraId="1F762FEA" w14:textId="7DCA53DF" w:rsidR="00CD3045" w:rsidRDefault="00CD3045" w:rsidP="00CD3045">
      <w:pPr>
        <w:rPr>
          <w:rFonts w:ascii="Segoe UI" w:hAnsi="Segoe UI" w:cs="Segoe UI"/>
          <w:color w:val="212121"/>
          <w:sz w:val="20"/>
          <w:szCs w:val="20"/>
        </w:rPr>
      </w:pPr>
      <w:proofErr w:type="spellStart"/>
      <w:r w:rsidRPr="001E44F7">
        <w:rPr>
          <w:rFonts w:ascii="Segoe UI" w:hAnsi="Segoe UI" w:cs="Segoe UI"/>
          <w:color w:val="212121"/>
          <w:sz w:val="20"/>
          <w:szCs w:val="20"/>
        </w:rPr>
        <w:t>Hwu</w:t>
      </w:r>
      <w:proofErr w:type="spellEnd"/>
      <w:r w:rsidRPr="001E44F7">
        <w:rPr>
          <w:rFonts w:ascii="Segoe UI" w:hAnsi="Segoe UI" w:cs="Segoe UI"/>
          <w:color w:val="212121"/>
          <w:sz w:val="20"/>
          <w:szCs w:val="20"/>
        </w:rPr>
        <w:t xml:space="preserve"> WL, </w:t>
      </w:r>
      <w:proofErr w:type="spellStart"/>
      <w:r w:rsidRPr="001E44F7">
        <w:rPr>
          <w:rFonts w:ascii="Segoe UI" w:hAnsi="Segoe UI" w:cs="Segoe UI"/>
          <w:color w:val="212121"/>
          <w:sz w:val="20"/>
          <w:szCs w:val="20"/>
        </w:rPr>
        <w:t>Chien</w:t>
      </w:r>
      <w:proofErr w:type="spellEnd"/>
      <w:r w:rsidRPr="001E44F7">
        <w:rPr>
          <w:rFonts w:ascii="Segoe UI" w:hAnsi="Segoe UI" w:cs="Segoe UI"/>
          <w:color w:val="212121"/>
          <w:sz w:val="20"/>
          <w:szCs w:val="20"/>
        </w:rPr>
        <w:t xml:space="preserve"> YH, Lee NC, Li MH. Natural History of Aromatic L-Amino Acid Decarboxylase Deficiency in Taiwan. </w:t>
      </w:r>
      <w:r w:rsidRPr="001E44F7">
        <w:rPr>
          <w:rFonts w:ascii="Segoe UI" w:hAnsi="Segoe UI" w:cs="Segoe UI"/>
          <w:i/>
          <w:iCs/>
          <w:color w:val="212121"/>
          <w:sz w:val="20"/>
          <w:szCs w:val="20"/>
        </w:rPr>
        <w:t>JIMD Rep</w:t>
      </w:r>
      <w:r w:rsidRPr="001E44F7">
        <w:rPr>
          <w:rFonts w:ascii="Segoe UI" w:hAnsi="Segoe UI" w:cs="Segoe UI"/>
          <w:color w:val="212121"/>
          <w:sz w:val="20"/>
          <w:szCs w:val="20"/>
        </w:rPr>
        <w:t xml:space="preserve">. </w:t>
      </w:r>
      <w:proofErr w:type="gramStart"/>
      <w:r w:rsidRPr="001E44F7">
        <w:rPr>
          <w:rFonts w:ascii="Segoe UI" w:hAnsi="Segoe UI" w:cs="Segoe UI"/>
          <w:color w:val="212121"/>
          <w:sz w:val="20"/>
          <w:szCs w:val="20"/>
        </w:rPr>
        <w:t>2018;40:1</w:t>
      </w:r>
      <w:proofErr w:type="gramEnd"/>
      <w:r w:rsidRPr="001E44F7">
        <w:rPr>
          <w:rFonts w:ascii="Segoe UI" w:hAnsi="Segoe UI" w:cs="Segoe UI"/>
          <w:color w:val="212121"/>
          <w:sz w:val="20"/>
          <w:szCs w:val="20"/>
        </w:rPr>
        <w:t>-6. doi:10.1007/8904_2017_54</w:t>
      </w:r>
    </w:p>
    <w:p w14:paraId="6F0D18B1" w14:textId="77777777" w:rsidR="000150C3" w:rsidRPr="000150C3" w:rsidRDefault="000150C3" w:rsidP="00CD3045">
      <w:pPr>
        <w:rPr>
          <w:rFonts w:ascii="Segoe UI" w:hAnsi="Segoe UI" w:cs="Segoe UI"/>
          <w:color w:val="212121"/>
          <w:sz w:val="20"/>
          <w:szCs w:val="20"/>
        </w:rPr>
      </w:pPr>
    </w:p>
    <w:p w14:paraId="39B8908F" w14:textId="1668FA31" w:rsidR="002624E3" w:rsidRPr="000150C3" w:rsidRDefault="00CD3045" w:rsidP="000150C3">
      <w:pPr>
        <w:rPr>
          <w:rFonts w:ascii="Segoe UI" w:hAnsi="Segoe UI" w:cs="Segoe UI"/>
          <w:color w:val="212121"/>
          <w:sz w:val="20"/>
          <w:szCs w:val="20"/>
        </w:rPr>
      </w:pPr>
      <w:r w:rsidRPr="001E44F7">
        <w:rPr>
          <w:rFonts w:ascii="Segoe UI" w:hAnsi="Segoe UI" w:cs="Segoe UI"/>
          <w:color w:val="212121"/>
          <w:sz w:val="20"/>
          <w:szCs w:val="20"/>
        </w:rPr>
        <w:t xml:space="preserve">Pons R, Ford B, </w:t>
      </w:r>
      <w:proofErr w:type="spellStart"/>
      <w:r w:rsidRPr="001E44F7">
        <w:rPr>
          <w:rFonts w:ascii="Segoe UI" w:hAnsi="Segoe UI" w:cs="Segoe UI"/>
          <w:color w:val="212121"/>
          <w:sz w:val="20"/>
          <w:szCs w:val="20"/>
        </w:rPr>
        <w:t>Chiriboga</w:t>
      </w:r>
      <w:proofErr w:type="spellEnd"/>
      <w:r w:rsidRPr="001E44F7">
        <w:rPr>
          <w:rFonts w:ascii="Segoe UI" w:hAnsi="Segoe UI" w:cs="Segoe UI"/>
          <w:color w:val="212121"/>
          <w:sz w:val="20"/>
          <w:szCs w:val="20"/>
        </w:rPr>
        <w:t xml:space="preserve"> CA, et al. Aromatic L-amino acid decarboxylase deficiency: clinical features, treatment, and prognosis. </w:t>
      </w:r>
      <w:r w:rsidRPr="001E44F7">
        <w:rPr>
          <w:rFonts w:ascii="Segoe UI" w:hAnsi="Segoe UI" w:cs="Segoe UI"/>
          <w:i/>
          <w:iCs/>
          <w:color w:val="212121"/>
          <w:sz w:val="20"/>
          <w:szCs w:val="20"/>
        </w:rPr>
        <w:t>Neurology</w:t>
      </w:r>
      <w:r w:rsidRPr="001E44F7">
        <w:rPr>
          <w:rFonts w:ascii="Segoe UI" w:hAnsi="Segoe UI" w:cs="Segoe UI"/>
          <w:color w:val="212121"/>
          <w:sz w:val="20"/>
          <w:szCs w:val="20"/>
        </w:rPr>
        <w:t>. 2004;62(7):1058-1065. doi:10.1212/wnl.62.7.1058</w:t>
      </w:r>
    </w:p>
    <w:sectPr w:rsidR="002624E3" w:rsidRPr="000150C3" w:rsidSect="00843F32">
      <w:footerReference w:type="even" r:id="rId28"/>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69EE7" w14:textId="77777777" w:rsidR="00606FFB" w:rsidRDefault="00606FFB" w:rsidP="00A172C3">
      <w:r>
        <w:separator/>
      </w:r>
    </w:p>
  </w:endnote>
  <w:endnote w:type="continuationSeparator" w:id="0">
    <w:p w14:paraId="0A729B1A" w14:textId="77777777" w:rsidR="00606FFB" w:rsidRDefault="00606FFB" w:rsidP="00A172C3">
      <w:r>
        <w:continuationSeparator/>
      </w:r>
    </w:p>
  </w:endnote>
  <w:endnote w:type="continuationNotice" w:id="1">
    <w:p w14:paraId="5E993EBB" w14:textId="77777777" w:rsidR="00606FFB" w:rsidRDefault="00606F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erif">
    <w:panose1 w:val="02020600060500020200"/>
    <w:charset w:val="00"/>
    <w:family w:val="roman"/>
    <w:pitch w:val="variable"/>
    <w:sig w:usb0="E00002FF" w:usb1="500078FF" w:usb2="00000029" w:usb3="00000000" w:csb0="0000019F" w:csb1="00000000"/>
  </w:font>
  <w:font w:name="Courier">
    <w:altName w:val="Courier New"/>
    <w:panose1 w:val="02070309020205020404"/>
    <w:charset w:val="00"/>
    <w:family w:val="modern"/>
    <w:pitch w:val="fixed"/>
    <w:sig w:usb0="E0002AFF" w:usb1="C0007843" w:usb2="00000009" w:usb3="00000000" w:csb0="000001FF" w:csb1="00000000"/>
  </w:font>
  <w:font w:name="ArialMT">
    <w:altName w:val="Arial"/>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7E887" w14:textId="60E7BE7D" w:rsidR="005F08A8" w:rsidRDefault="005F08A8" w:rsidP="00F011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B1670">
      <w:rPr>
        <w:rStyle w:val="PageNumber"/>
        <w:noProof/>
      </w:rPr>
      <w:t>31</w:t>
    </w:r>
    <w:r>
      <w:rPr>
        <w:rStyle w:val="PageNumber"/>
      </w:rPr>
      <w:fldChar w:fldCharType="end"/>
    </w:r>
  </w:p>
  <w:p w14:paraId="341FD269" w14:textId="77777777" w:rsidR="005F08A8" w:rsidRDefault="005F08A8" w:rsidP="005F08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1622310"/>
      <w:docPartObj>
        <w:docPartGallery w:val="Page Numbers (Bottom of Page)"/>
        <w:docPartUnique/>
      </w:docPartObj>
    </w:sdtPr>
    <w:sdtContent>
      <w:p w14:paraId="5F35FE90" w14:textId="53193D60" w:rsidR="005F08A8" w:rsidRDefault="005F08A8" w:rsidP="00F011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3C6D33" w14:textId="77777777" w:rsidR="005F08A8" w:rsidRDefault="005F08A8" w:rsidP="005F08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DD166" w14:textId="77777777" w:rsidR="00606FFB" w:rsidRDefault="00606FFB" w:rsidP="00A172C3">
      <w:r>
        <w:separator/>
      </w:r>
    </w:p>
  </w:footnote>
  <w:footnote w:type="continuationSeparator" w:id="0">
    <w:p w14:paraId="71C591B9" w14:textId="77777777" w:rsidR="00606FFB" w:rsidRDefault="00606FFB" w:rsidP="00A172C3">
      <w:r>
        <w:continuationSeparator/>
      </w:r>
    </w:p>
  </w:footnote>
  <w:footnote w:type="continuationNotice" w:id="1">
    <w:p w14:paraId="60F479A2" w14:textId="77777777" w:rsidR="00606FFB" w:rsidRDefault="00606FF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45DE"/>
    <w:multiLevelType w:val="hybridMultilevel"/>
    <w:tmpl w:val="34F03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967430"/>
    <w:multiLevelType w:val="hybridMultilevel"/>
    <w:tmpl w:val="6088BB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875554"/>
    <w:multiLevelType w:val="hybridMultilevel"/>
    <w:tmpl w:val="7060B3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757A47"/>
    <w:multiLevelType w:val="hybridMultilevel"/>
    <w:tmpl w:val="86F4E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491F81"/>
    <w:multiLevelType w:val="hybridMultilevel"/>
    <w:tmpl w:val="B0D2F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9A4E89"/>
    <w:multiLevelType w:val="hybridMultilevel"/>
    <w:tmpl w:val="30E887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5D7BF9"/>
    <w:multiLevelType w:val="hybridMultilevel"/>
    <w:tmpl w:val="A32C3E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FD42E2"/>
    <w:multiLevelType w:val="hybridMultilevel"/>
    <w:tmpl w:val="30906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A95039"/>
    <w:multiLevelType w:val="hybridMultilevel"/>
    <w:tmpl w:val="D58AB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32024B"/>
    <w:multiLevelType w:val="multilevel"/>
    <w:tmpl w:val="77300806"/>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251439"/>
    <w:multiLevelType w:val="hybridMultilevel"/>
    <w:tmpl w:val="1BDC3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0276553">
    <w:abstractNumId w:val="0"/>
  </w:num>
  <w:num w:numId="2" w16cid:durableId="798912289">
    <w:abstractNumId w:val="5"/>
  </w:num>
  <w:num w:numId="3" w16cid:durableId="79446273">
    <w:abstractNumId w:val="3"/>
  </w:num>
  <w:num w:numId="4" w16cid:durableId="1439177413">
    <w:abstractNumId w:val="4"/>
  </w:num>
  <w:num w:numId="5" w16cid:durableId="907031325">
    <w:abstractNumId w:val="2"/>
  </w:num>
  <w:num w:numId="6" w16cid:durableId="1734235141">
    <w:abstractNumId w:val="1"/>
  </w:num>
  <w:num w:numId="7" w16cid:durableId="1246570263">
    <w:abstractNumId w:val="6"/>
  </w:num>
  <w:num w:numId="8" w16cid:durableId="693968322">
    <w:abstractNumId w:val="7"/>
  </w:num>
  <w:num w:numId="9" w16cid:durableId="1359618219">
    <w:abstractNumId w:val="8"/>
  </w:num>
  <w:num w:numId="10" w16cid:durableId="720982176">
    <w:abstractNumId w:val="10"/>
  </w:num>
  <w:num w:numId="11" w16cid:durableId="16652831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64F"/>
    <w:rsid w:val="000006A8"/>
    <w:rsid w:val="0000424B"/>
    <w:rsid w:val="000150C3"/>
    <w:rsid w:val="00016CBB"/>
    <w:rsid w:val="000178F4"/>
    <w:rsid w:val="000204A6"/>
    <w:rsid w:val="000346DE"/>
    <w:rsid w:val="00040085"/>
    <w:rsid w:val="00060C2D"/>
    <w:rsid w:val="00083D86"/>
    <w:rsid w:val="0009464A"/>
    <w:rsid w:val="00096022"/>
    <w:rsid w:val="000A3634"/>
    <w:rsid w:val="000A6B7F"/>
    <w:rsid w:val="000B26D6"/>
    <w:rsid w:val="000B3013"/>
    <w:rsid w:val="000B3EFE"/>
    <w:rsid w:val="000B46C1"/>
    <w:rsid w:val="000B4F11"/>
    <w:rsid w:val="000B5389"/>
    <w:rsid w:val="000C080B"/>
    <w:rsid w:val="000C42D1"/>
    <w:rsid w:val="000D4E69"/>
    <w:rsid w:val="000E325E"/>
    <w:rsid w:val="000F73B4"/>
    <w:rsid w:val="000F7449"/>
    <w:rsid w:val="00102157"/>
    <w:rsid w:val="0010219C"/>
    <w:rsid w:val="00106093"/>
    <w:rsid w:val="00106DD9"/>
    <w:rsid w:val="001216F5"/>
    <w:rsid w:val="00122B5B"/>
    <w:rsid w:val="00125271"/>
    <w:rsid w:val="00126C31"/>
    <w:rsid w:val="001647C5"/>
    <w:rsid w:val="00177F23"/>
    <w:rsid w:val="00181655"/>
    <w:rsid w:val="00182630"/>
    <w:rsid w:val="00187C8F"/>
    <w:rsid w:val="00190A3C"/>
    <w:rsid w:val="001943A3"/>
    <w:rsid w:val="00196E3E"/>
    <w:rsid w:val="001A5769"/>
    <w:rsid w:val="001A7FAB"/>
    <w:rsid w:val="001B78E2"/>
    <w:rsid w:val="001C1E61"/>
    <w:rsid w:val="001C61DE"/>
    <w:rsid w:val="001C6C10"/>
    <w:rsid w:val="001D5843"/>
    <w:rsid w:val="001E3EB9"/>
    <w:rsid w:val="001F19BC"/>
    <w:rsid w:val="001F7FB1"/>
    <w:rsid w:val="0020664F"/>
    <w:rsid w:val="002125F6"/>
    <w:rsid w:val="00216E30"/>
    <w:rsid w:val="00225B8C"/>
    <w:rsid w:val="00235DF0"/>
    <w:rsid w:val="00236E1D"/>
    <w:rsid w:val="00242F38"/>
    <w:rsid w:val="002511DC"/>
    <w:rsid w:val="00255683"/>
    <w:rsid w:val="00261732"/>
    <w:rsid w:val="002624E3"/>
    <w:rsid w:val="0026420D"/>
    <w:rsid w:val="002649C9"/>
    <w:rsid w:val="0026699A"/>
    <w:rsid w:val="002857EF"/>
    <w:rsid w:val="002A2257"/>
    <w:rsid w:val="002B2141"/>
    <w:rsid w:val="002B3F45"/>
    <w:rsid w:val="002B4B1A"/>
    <w:rsid w:val="002B4F3E"/>
    <w:rsid w:val="002C501C"/>
    <w:rsid w:val="002D0211"/>
    <w:rsid w:val="002D0F57"/>
    <w:rsid w:val="002E028C"/>
    <w:rsid w:val="002E51FE"/>
    <w:rsid w:val="002F1283"/>
    <w:rsid w:val="002F389A"/>
    <w:rsid w:val="00302217"/>
    <w:rsid w:val="00314335"/>
    <w:rsid w:val="0031755D"/>
    <w:rsid w:val="0032199F"/>
    <w:rsid w:val="0032259B"/>
    <w:rsid w:val="0032261B"/>
    <w:rsid w:val="0032544D"/>
    <w:rsid w:val="00326F54"/>
    <w:rsid w:val="00331502"/>
    <w:rsid w:val="00331C0A"/>
    <w:rsid w:val="00334DCB"/>
    <w:rsid w:val="00343B44"/>
    <w:rsid w:val="00346066"/>
    <w:rsid w:val="00361A77"/>
    <w:rsid w:val="00364978"/>
    <w:rsid w:val="0036500F"/>
    <w:rsid w:val="0037097E"/>
    <w:rsid w:val="00372DD9"/>
    <w:rsid w:val="00374865"/>
    <w:rsid w:val="0037757F"/>
    <w:rsid w:val="0037766B"/>
    <w:rsid w:val="00377D1A"/>
    <w:rsid w:val="00387621"/>
    <w:rsid w:val="003A41CC"/>
    <w:rsid w:val="003B6BED"/>
    <w:rsid w:val="003C4113"/>
    <w:rsid w:val="003E0451"/>
    <w:rsid w:val="003F5392"/>
    <w:rsid w:val="00401E01"/>
    <w:rsid w:val="00414858"/>
    <w:rsid w:val="00416441"/>
    <w:rsid w:val="00421404"/>
    <w:rsid w:val="00434428"/>
    <w:rsid w:val="0043511E"/>
    <w:rsid w:val="00444B4D"/>
    <w:rsid w:val="00445525"/>
    <w:rsid w:val="004639A3"/>
    <w:rsid w:val="0047364F"/>
    <w:rsid w:val="00475E55"/>
    <w:rsid w:val="00476EC3"/>
    <w:rsid w:val="004802DB"/>
    <w:rsid w:val="00483491"/>
    <w:rsid w:val="00483E38"/>
    <w:rsid w:val="00486A85"/>
    <w:rsid w:val="0048719F"/>
    <w:rsid w:val="00494B73"/>
    <w:rsid w:val="00496219"/>
    <w:rsid w:val="004B1083"/>
    <w:rsid w:val="004B6095"/>
    <w:rsid w:val="004B77DB"/>
    <w:rsid w:val="004D5845"/>
    <w:rsid w:val="004D5DC1"/>
    <w:rsid w:val="004F1C8C"/>
    <w:rsid w:val="004F4CF6"/>
    <w:rsid w:val="00503937"/>
    <w:rsid w:val="00506363"/>
    <w:rsid w:val="005106BF"/>
    <w:rsid w:val="00511D16"/>
    <w:rsid w:val="00520F14"/>
    <w:rsid w:val="0052387B"/>
    <w:rsid w:val="00525DBD"/>
    <w:rsid w:val="00535316"/>
    <w:rsid w:val="00535C75"/>
    <w:rsid w:val="00544B63"/>
    <w:rsid w:val="005522DA"/>
    <w:rsid w:val="00565516"/>
    <w:rsid w:val="0057055F"/>
    <w:rsid w:val="0057112D"/>
    <w:rsid w:val="00571238"/>
    <w:rsid w:val="00573A9B"/>
    <w:rsid w:val="00583B1F"/>
    <w:rsid w:val="00584EB6"/>
    <w:rsid w:val="00591131"/>
    <w:rsid w:val="005923CB"/>
    <w:rsid w:val="005A4BE0"/>
    <w:rsid w:val="005B1670"/>
    <w:rsid w:val="005B5EAA"/>
    <w:rsid w:val="005B7754"/>
    <w:rsid w:val="005C0389"/>
    <w:rsid w:val="005C35DB"/>
    <w:rsid w:val="005C3A84"/>
    <w:rsid w:val="005C61B5"/>
    <w:rsid w:val="005F08A8"/>
    <w:rsid w:val="0060243B"/>
    <w:rsid w:val="006028C1"/>
    <w:rsid w:val="006055BE"/>
    <w:rsid w:val="00606FFB"/>
    <w:rsid w:val="00623572"/>
    <w:rsid w:val="006279C7"/>
    <w:rsid w:val="00634E42"/>
    <w:rsid w:val="00635E26"/>
    <w:rsid w:val="006414C9"/>
    <w:rsid w:val="00665743"/>
    <w:rsid w:val="00665AF3"/>
    <w:rsid w:val="006756D0"/>
    <w:rsid w:val="00682450"/>
    <w:rsid w:val="00690D7E"/>
    <w:rsid w:val="00691A6B"/>
    <w:rsid w:val="006A58E8"/>
    <w:rsid w:val="006B0D4E"/>
    <w:rsid w:val="006B2C8C"/>
    <w:rsid w:val="006C0558"/>
    <w:rsid w:val="006C286D"/>
    <w:rsid w:val="006C29CE"/>
    <w:rsid w:val="006C5309"/>
    <w:rsid w:val="006C5C7A"/>
    <w:rsid w:val="006D0420"/>
    <w:rsid w:val="006D0AC9"/>
    <w:rsid w:val="006E1BCF"/>
    <w:rsid w:val="006E2F80"/>
    <w:rsid w:val="006F1E17"/>
    <w:rsid w:val="006F2C49"/>
    <w:rsid w:val="006F4139"/>
    <w:rsid w:val="00703800"/>
    <w:rsid w:val="00706854"/>
    <w:rsid w:val="007103C1"/>
    <w:rsid w:val="00712DB6"/>
    <w:rsid w:val="00713805"/>
    <w:rsid w:val="007264D7"/>
    <w:rsid w:val="007361FC"/>
    <w:rsid w:val="00745F1D"/>
    <w:rsid w:val="00746970"/>
    <w:rsid w:val="007538BA"/>
    <w:rsid w:val="00764233"/>
    <w:rsid w:val="00774E29"/>
    <w:rsid w:val="00784724"/>
    <w:rsid w:val="007858B1"/>
    <w:rsid w:val="00790B1D"/>
    <w:rsid w:val="007A11E4"/>
    <w:rsid w:val="007A1436"/>
    <w:rsid w:val="007B35F3"/>
    <w:rsid w:val="007C362C"/>
    <w:rsid w:val="007C5277"/>
    <w:rsid w:val="007C68A9"/>
    <w:rsid w:val="007D231B"/>
    <w:rsid w:val="007E0FA1"/>
    <w:rsid w:val="007E4E95"/>
    <w:rsid w:val="007E65BB"/>
    <w:rsid w:val="007F7499"/>
    <w:rsid w:val="00806E6E"/>
    <w:rsid w:val="00807D21"/>
    <w:rsid w:val="0081474D"/>
    <w:rsid w:val="008175F4"/>
    <w:rsid w:val="00820521"/>
    <w:rsid w:val="00823215"/>
    <w:rsid w:val="00834FB0"/>
    <w:rsid w:val="008367D5"/>
    <w:rsid w:val="008370E9"/>
    <w:rsid w:val="00852755"/>
    <w:rsid w:val="00865F42"/>
    <w:rsid w:val="0086778E"/>
    <w:rsid w:val="0087218A"/>
    <w:rsid w:val="008761F5"/>
    <w:rsid w:val="00885370"/>
    <w:rsid w:val="008B45D6"/>
    <w:rsid w:val="008C0B29"/>
    <w:rsid w:val="008C5079"/>
    <w:rsid w:val="008D39A1"/>
    <w:rsid w:val="008D7822"/>
    <w:rsid w:val="008E17C2"/>
    <w:rsid w:val="008E41CE"/>
    <w:rsid w:val="008E442F"/>
    <w:rsid w:val="008F1AD1"/>
    <w:rsid w:val="008F426D"/>
    <w:rsid w:val="008F66FF"/>
    <w:rsid w:val="008F6D5A"/>
    <w:rsid w:val="00934266"/>
    <w:rsid w:val="00937A6F"/>
    <w:rsid w:val="009446D4"/>
    <w:rsid w:val="009451D1"/>
    <w:rsid w:val="00947A0A"/>
    <w:rsid w:val="00953B3D"/>
    <w:rsid w:val="00955AAA"/>
    <w:rsid w:val="0096060B"/>
    <w:rsid w:val="009609D3"/>
    <w:rsid w:val="00965F46"/>
    <w:rsid w:val="009721AC"/>
    <w:rsid w:val="00973C1A"/>
    <w:rsid w:val="00975293"/>
    <w:rsid w:val="0098010E"/>
    <w:rsid w:val="00983EDA"/>
    <w:rsid w:val="00991050"/>
    <w:rsid w:val="00993DEB"/>
    <w:rsid w:val="00993EF2"/>
    <w:rsid w:val="009A1DC4"/>
    <w:rsid w:val="009B1D22"/>
    <w:rsid w:val="009B61E5"/>
    <w:rsid w:val="009C11AF"/>
    <w:rsid w:val="009D12AC"/>
    <w:rsid w:val="009D236A"/>
    <w:rsid w:val="009F7F49"/>
    <w:rsid w:val="00A03F3F"/>
    <w:rsid w:val="00A07012"/>
    <w:rsid w:val="00A1555B"/>
    <w:rsid w:val="00A172C3"/>
    <w:rsid w:val="00A2373B"/>
    <w:rsid w:val="00A275F8"/>
    <w:rsid w:val="00A30599"/>
    <w:rsid w:val="00A36B79"/>
    <w:rsid w:val="00A372D4"/>
    <w:rsid w:val="00A452DF"/>
    <w:rsid w:val="00A51AAC"/>
    <w:rsid w:val="00A6495C"/>
    <w:rsid w:val="00A65C0E"/>
    <w:rsid w:val="00A71196"/>
    <w:rsid w:val="00A71466"/>
    <w:rsid w:val="00A75113"/>
    <w:rsid w:val="00A75E7C"/>
    <w:rsid w:val="00A91D59"/>
    <w:rsid w:val="00AB273E"/>
    <w:rsid w:val="00AB56A6"/>
    <w:rsid w:val="00AD31FC"/>
    <w:rsid w:val="00AE3224"/>
    <w:rsid w:val="00AE70A4"/>
    <w:rsid w:val="00AE7919"/>
    <w:rsid w:val="00AF4092"/>
    <w:rsid w:val="00AF54AA"/>
    <w:rsid w:val="00B102F0"/>
    <w:rsid w:val="00B25DD4"/>
    <w:rsid w:val="00B273C6"/>
    <w:rsid w:val="00B3331D"/>
    <w:rsid w:val="00B3463F"/>
    <w:rsid w:val="00B370AB"/>
    <w:rsid w:val="00B41991"/>
    <w:rsid w:val="00B5157A"/>
    <w:rsid w:val="00B53A5E"/>
    <w:rsid w:val="00B620D0"/>
    <w:rsid w:val="00B71A51"/>
    <w:rsid w:val="00B7565C"/>
    <w:rsid w:val="00B77239"/>
    <w:rsid w:val="00B7790E"/>
    <w:rsid w:val="00B82F89"/>
    <w:rsid w:val="00B9004F"/>
    <w:rsid w:val="00B92D5C"/>
    <w:rsid w:val="00BA0E29"/>
    <w:rsid w:val="00BA620C"/>
    <w:rsid w:val="00BB28DE"/>
    <w:rsid w:val="00BC0D7B"/>
    <w:rsid w:val="00BC3157"/>
    <w:rsid w:val="00BD026D"/>
    <w:rsid w:val="00BD0FE4"/>
    <w:rsid w:val="00BD2D8C"/>
    <w:rsid w:val="00BE1B35"/>
    <w:rsid w:val="00BF04AB"/>
    <w:rsid w:val="00C03901"/>
    <w:rsid w:val="00C04ED6"/>
    <w:rsid w:val="00C12249"/>
    <w:rsid w:val="00C22E30"/>
    <w:rsid w:val="00C2620C"/>
    <w:rsid w:val="00C27708"/>
    <w:rsid w:val="00C30592"/>
    <w:rsid w:val="00C3192A"/>
    <w:rsid w:val="00C52281"/>
    <w:rsid w:val="00C87C74"/>
    <w:rsid w:val="00CA4FAE"/>
    <w:rsid w:val="00CA51DA"/>
    <w:rsid w:val="00CB386C"/>
    <w:rsid w:val="00CB5CED"/>
    <w:rsid w:val="00CC2967"/>
    <w:rsid w:val="00CC55DB"/>
    <w:rsid w:val="00CD22D0"/>
    <w:rsid w:val="00CD3045"/>
    <w:rsid w:val="00CF5A8B"/>
    <w:rsid w:val="00CF65E8"/>
    <w:rsid w:val="00D114B6"/>
    <w:rsid w:val="00D16019"/>
    <w:rsid w:val="00D27E5C"/>
    <w:rsid w:val="00D350F4"/>
    <w:rsid w:val="00D44E09"/>
    <w:rsid w:val="00D5152B"/>
    <w:rsid w:val="00D74D0B"/>
    <w:rsid w:val="00D80621"/>
    <w:rsid w:val="00D8227D"/>
    <w:rsid w:val="00D94618"/>
    <w:rsid w:val="00DA071D"/>
    <w:rsid w:val="00DB11D1"/>
    <w:rsid w:val="00DB21CC"/>
    <w:rsid w:val="00DB6C59"/>
    <w:rsid w:val="00DB7B49"/>
    <w:rsid w:val="00DC0FAD"/>
    <w:rsid w:val="00DC3E82"/>
    <w:rsid w:val="00DD30AF"/>
    <w:rsid w:val="00DD6085"/>
    <w:rsid w:val="00DF546C"/>
    <w:rsid w:val="00DF6D67"/>
    <w:rsid w:val="00E00936"/>
    <w:rsid w:val="00E059AB"/>
    <w:rsid w:val="00E07785"/>
    <w:rsid w:val="00E1334E"/>
    <w:rsid w:val="00E45447"/>
    <w:rsid w:val="00E5040C"/>
    <w:rsid w:val="00E55E9D"/>
    <w:rsid w:val="00E738EC"/>
    <w:rsid w:val="00E77653"/>
    <w:rsid w:val="00EA4915"/>
    <w:rsid w:val="00EC3D18"/>
    <w:rsid w:val="00ED2C00"/>
    <w:rsid w:val="00ED3F79"/>
    <w:rsid w:val="00EE10A6"/>
    <w:rsid w:val="00EF4E67"/>
    <w:rsid w:val="00F07B63"/>
    <w:rsid w:val="00F14C3F"/>
    <w:rsid w:val="00F16AFC"/>
    <w:rsid w:val="00F17F8A"/>
    <w:rsid w:val="00F25D47"/>
    <w:rsid w:val="00F3281D"/>
    <w:rsid w:val="00F4385A"/>
    <w:rsid w:val="00F46D8F"/>
    <w:rsid w:val="00F52803"/>
    <w:rsid w:val="00F64272"/>
    <w:rsid w:val="00F64982"/>
    <w:rsid w:val="00F81A24"/>
    <w:rsid w:val="00F827DF"/>
    <w:rsid w:val="00F841FB"/>
    <w:rsid w:val="00FB2FA1"/>
    <w:rsid w:val="00FB6662"/>
    <w:rsid w:val="00FC64E7"/>
    <w:rsid w:val="00FD1833"/>
    <w:rsid w:val="00FD4887"/>
    <w:rsid w:val="00FD6A3E"/>
    <w:rsid w:val="00FF28FF"/>
    <w:rsid w:val="2E8B0123"/>
    <w:rsid w:val="5A2A22BF"/>
    <w:rsid w:val="603F5F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41897"/>
  <w15:chartTrackingRefBased/>
  <w15:docId w15:val="{C74843B8-0B6D-0B4B-9AC1-3B03591C1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A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364F"/>
    <w:rPr>
      <w:rFonts w:eastAsiaTheme="minorHAnsi"/>
      <w:sz w:val="18"/>
      <w:szCs w:val="18"/>
    </w:rPr>
  </w:style>
  <w:style w:type="character" w:customStyle="1" w:styleId="BalloonTextChar">
    <w:name w:val="Balloon Text Char"/>
    <w:basedOn w:val="DefaultParagraphFont"/>
    <w:link w:val="BalloonText"/>
    <w:uiPriority w:val="99"/>
    <w:semiHidden/>
    <w:rsid w:val="0047364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7364F"/>
    <w:rPr>
      <w:sz w:val="16"/>
      <w:szCs w:val="16"/>
    </w:rPr>
  </w:style>
  <w:style w:type="paragraph" w:styleId="CommentText">
    <w:name w:val="annotation text"/>
    <w:basedOn w:val="Normal"/>
    <w:link w:val="CommentTextChar"/>
    <w:uiPriority w:val="99"/>
    <w:unhideWhenUsed/>
    <w:rsid w:val="0047364F"/>
    <w:rPr>
      <w:rFonts w:ascii="Noto Serif" w:eastAsiaTheme="minorHAnsi" w:hAnsi="Noto Serif" w:cs="Noto Serif"/>
      <w:sz w:val="20"/>
      <w:szCs w:val="20"/>
    </w:rPr>
  </w:style>
  <w:style w:type="character" w:customStyle="1" w:styleId="CommentTextChar">
    <w:name w:val="Comment Text Char"/>
    <w:basedOn w:val="DefaultParagraphFont"/>
    <w:link w:val="CommentText"/>
    <w:uiPriority w:val="99"/>
    <w:rsid w:val="0047364F"/>
    <w:rPr>
      <w:rFonts w:ascii="Noto Serif" w:hAnsi="Noto Serif" w:cs="Noto Serif"/>
      <w:sz w:val="20"/>
      <w:szCs w:val="20"/>
    </w:rPr>
  </w:style>
  <w:style w:type="paragraph" w:styleId="CommentSubject">
    <w:name w:val="annotation subject"/>
    <w:basedOn w:val="CommentText"/>
    <w:next w:val="CommentText"/>
    <w:link w:val="CommentSubjectChar"/>
    <w:uiPriority w:val="99"/>
    <w:semiHidden/>
    <w:unhideWhenUsed/>
    <w:rsid w:val="0047364F"/>
    <w:rPr>
      <w:b/>
      <w:bCs/>
    </w:rPr>
  </w:style>
  <w:style w:type="character" w:customStyle="1" w:styleId="CommentSubjectChar">
    <w:name w:val="Comment Subject Char"/>
    <w:basedOn w:val="CommentTextChar"/>
    <w:link w:val="CommentSubject"/>
    <w:uiPriority w:val="99"/>
    <w:semiHidden/>
    <w:rsid w:val="0047364F"/>
    <w:rPr>
      <w:rFonts w:ascii="Noto Serif" w:hAnsi="Noto Serif" w:cs="Noto Serif"/>
      <w:b/>
      <w:bCs/>
      <w:sz w:val="20"/>
      <w:szCs w:val="20"/>
    </w:rPr>
  </w:style>
  <w:style w:type="paragraph" w:styleId="ListParagraph">
    <w:name w:val="List Paragraph"/>
    <w:basedOn w:val="Normal"/>
    <w:uiPriority w:val="34"/>
    <w:qFormat/>
    <w:rsid w:val="0047364F"/>
    <w:pPr>
      <w:ind w:left="720"/>
      <w:contextualSpacing/>
    </w:pPr>
    <w:rPr>
      <w:rFonts w:ascii="Noto Serif" w:eastAsiaTheme="minorHAnsi" w:hAnsi="Noto Serif" w:cs="Noto Serif"/>
    </w:rPr>
  </w:style>
  <w:style w:type="table" w:styleId="TableGrid">
    <w:name w:val="Table Grid"/>
    <w:basedOn w:val="TableNormal"/>
    <w:uiPriority w:val="39"/>
    <w:rsid w:val="0047364F"/>
    <w:rPr>
      <w:rFonts w:ascii="Noto Serif" w:hAnsi="Noto Serif" w:cs="Noto Serif"/>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7364F"/>
    <w:pPr>
      <w:jc w:val="center"/>
    </w:pPr>
    <w:rPr>
      <w:rFonts w:ascii="Noto Serif" w:eastAsiaTheme="minorHAnsi" w:hAnsi="Noto Serif" w:cs="Noto Serif"/>
    </w:rPr>
  </w:style>
  <w:style w:type="character" w:customStyle="1" w:styleId="EndNoteBibliographyTitleChar">
    <w:name w:val="EndNote Bibliography Title Char"/>
    <w:basedOn w:val="DefaultParagraphFont"/>
    <w:link w:val="EndNoteBibliographyTitle"/>
    <w:rsid w:val="0047364F"/>
    <w:rPr>
      <w:rFonts w:ascii="Noto Serif" w:hAnsi="Noto Serif" w:cs="Noto Serif"/>
    </w:rPr>
  </w:style>
  <w:style w:type="paragraph" w:customStyle="1" w:styleId="EndNoteBibliography">
    <w:name w:val="EndNote Bibliography"/>
    <w:basedOn w:val="Normal"/>
    <w:link w:val="EndNoteBibliographyChar"/>
    <w:rsid w:val="0047364F"/>
    <w:rPr>
      <w:rFonts w:ascii="Noto Serif" w:eastAsiaTheme="minorHAnsi" w:hAnsi="Noto Serif" w:cs="Noto Serif"/>
    </w:rPr>
  </w:style>
  <w:style w:type="character" w:customStyle="1" w:styleId="EndNoteBibliographyChar">
    <w:name w:val="EndNote Bibliography Char"/>
    <w:basedOn w:val="DefaultParagraphFont"/>
    <w:link w:val="EndNoteBibliography"/>
    <w:rsid w:val="0047364F"/>
    <w:rPr>
      <w:rFonts w:ascii="Noto Serif" w:hAnsi="Noto Serif" w:cs="Noto Serif"/>
    </w:rPr>
  </w:style>
  <w:style w:type="paragraph" w:customStyle="1" w:styleId="Paragraph">
    <w:name w:val="Paragraph"/>
    <w:basedOn w:val="Normal"/>
    <w:rsid w:val="0047364F"/>
    <w:pPr>
      <w:spacing w:before="120"/>
      <w:ind w:firstLine="720"/>
    </w:pPr>
  </w:style>
  <w:style w:type="paragraph" w:customStyle="1" w:styleId="Acknowledgement">
    <w:name w:val="Acknowledgement"/>
    <w:basedOn w:val="Normal"/>
    <w:rsid w:val="0047364F"/>
    <w:pPr>
      <w:spacing w:before="120"/>
      <w:ind w:left="720" w:hanging="720"/>
    </w:pPr>
  </w:style>
  <w:style w:type="paragraph" w:customStyle="1" w:styleId="Legend">
    <w:name w:val="Legend"/>
    <w:basedOn w:val="Normal"/>
    <w:rsid w:val="0047364F"/>
    <w:rPr>
      <w:rFonts w:ascii="Noto Serif" w:eastAsiaTheme="minorHAnsi" w:hAnsi="Noto Serif" w:cs="Noto Serif"/>
    </w:rPr>
  </w:style>
  <w:style w:type="table" w:styleId="GridTable4">
    <w:name w:val="Grid Table 4"/>
    <w:basedOn w:val="TableNormal"/>
    <w:uiPriority w:val="49"/>
    <w:rsid w:val="0047364F"/>
    <w:rPr>
      <w:rFonts w:ascii="Times New Roman" w:eastAsia="Calibri"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47364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7Colorful">
    <w:name w:val="Grid Table 7 Colorful"/>
    <w:basedOn w:val="TableNormal"/>
    <w:uiPriority w:val="52"/>
    <w:rsid w:val="0047364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47364F"/>
    <w:rPr>
      <w:rFonts w:ascii="Noto Serif" w:hAnsi="Noto Serif" w:cs="Noto Serif"/>
    </w:rPr>
  </w:style>
  <w:style w:type="paragraph" w:styleId="Bibliography">
    <w:name w:val="Bibliography"/>
    <w:basedOn w:val="Normal"/>
    <w:next w:val="Normal"/>
    <w:uiPriority w:val="37"/>
    <w:unhideWhenUsed/>
    <w:rsid w:val="0047364F"/>
    <w:pPr>
      <w:tabs>
        <w:tab w:val="left" w:pos="380"/>
      </w:tabs>
      <w:spacing w:after="240"/>
      <w:ind w:left="384" w:hanging="384"/>
    </w:pPr>
    <w:rPr>
      <w:rFonts w:ascii="Noto Serif" w:eastAsiaTheme="minorHAnsi" w:hAnsi="Noto Serif" w:cs="Noto Serif"/>
    </w:rPr>
  </w:style>
  <w:style w:type="character" w:styleId="Hyperlink">
    <w:name w:val="Hyperlink"/>
    <w:basedOn w:val="DefaultParagraphFont"/>
    <w:uiPriority w:val="99"/>
    <w:unhideWhenUsed/>
    <w:rsid w:val="0047364F"/>
    <w:rPr>
      <w:color w:val="0000FF"/>
      <w:u w:val="single"/>
    </w:rPr>
  </w:style>
  <w:style w:type="character" w:styleId="UnresolvedMention">
    <w:name w:val="Unresolved Mention"/>
    <w:basedOn w:val="DefaultParagraphFont"/>
    <w:uiPriority w:val="99"/>
    <w:semiHidden/>
    <w:unhideWhenUsed/>
    <w:rsid w:val="0047364F"/>
    <w:rPr>
      <w:color w:val="605E5C"/>
      <w:shd w:val="clear" w:color="auto" w:fill="E1DFDD"/>
    </w:rPr>
  </w:style>
  <w:style w:type="table" w:styleId="GridTable2">
    <w:name w:val="Grid Table 2"/>
    <w:basedOn w:val="TableNormal"/>
    <w:uiPriority w:val="47"/>
    <w:rsid w:val="0047364F"/>
    <w:rPr>
      <w:rFonts w:ascii="Noto Serif" w:hAnsi="Noto Serif" w:cs="Noto Serif"/>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47364F"/>
    <w:rPr>
      <w:rFonts w:ascii="Noto Serif" w:hAnsi="Noto Serif" w:cs="Noto Serif"/>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1">
    <w:name w:val="Grid Table 4 Accent 1"/>
    <w:basedOn w:val="TableNormal"/>
    <w:uiPriority w:val="49"/>
    <w:rsid w:val="0047364F"/>
    <w:rPr>
      <w:rFonts w:ascii="Noto Serif" w:hAnsi="Noto Serif" w:cs="Noto Seri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A172C3"/>
    <w:pPr>
      <w:tabs>
        <w:tab w:val="center" w:pos="4680"/>
        <w:tab w:val="right" w:pos="9360"/>
      </w:tabs>
    </w:pPr>
  </w:style>
  <w:style w:type="character" w:customStyle="1" w:styleId="HeaderChar">
    <w:name w:val="Header Char"/>
    <w:basedOn w:val="DefaultParagraphFont"/>
    <w:link w:val="Header"/>
    <w:uiPriority w:val="99"/>
    <w:rsid w:val="00A172C3"/>
    <w:rPr>
      <w:rFonts w:ascii="Times New Roman" w:eastAsia="Times New Roman" w:hAnsi="Times New Roman" w:cs="Times New Roman"/>
    </w:rPr>
  </w:style>
  <w:style w:type="paragraph" w:styleId="Footer">
    <w:name w:val="footer"/>
    <w:basedOn w:val="Normal"/>
    <w:link w:val="FooterChar"/>
    <w:uiPriority w:val="99"/>
    <w:unhideWhenUsed/>
    <w:rsid w:val="00A172C3"/>
    <w:pPr>
      <w:tabs>
        <w:tab w:val="center" w:pos="4680"/>
        <w:tab w:val="right" w:pos="9360"/>
      </w:tabs>
    </w:pPr>
  </w:style>
  <w:style w:type="character" w:customStyle="1" w:styleId="FooterChar">
    <w:name w:val="Footer Char"/>
    <w:basedOn w:val="DefaultParagraphFont"/>
    <w:link w:val="Footer"/>
    <w:uiPriority w:val="99"/>
    <w:rsid w:val="00A172C3"/>
    <w:rPr>
      <w:rFonts w:ascii="Times New Roman" w:eastAsia="Times New Roman" w:hAnsi="Times New Roman" w:cs="Times New Roman"/>
    </w:rPr>
  </w:style>
  <w:style w:type="character" w:styleId="PageNumber">
    <w:name w:val="page number"/>
    <w:basedOn w:val="DefaultParagraphFont"/>
    <w:uiPriority w:val="99"/>
    <w:semiHidden/>
    <w:unhideWhenUsed/>
    <w:rsid w:val="005F08A8"/>
  </w:style>
  <w:style w:type="paragraph" w:styleId="NormalWeb">
    <w:name w:val="Normal (Web)"/>
    <w:basedOn w:val="Normal"/>
    <w:uiPriority w:val="99"/>
    <w:unhideWhenUsed/>
    <w:rsid w:val="00CD3045"/>
    <w:pPr>
      <w:spacing w:before="100" w:beforeAutospacing="1" w:after="100" w:afterAutospacing="1"/>
    </w:pPr>
  </w:style>
  <w:style w:type="character" w:customStyle="1" w:styleId="highlight">
    <w:name w:val="highlight"/>
    <w:basedOn w:val="DefaultParagraphFont"/>
    <w:rsid w:val="00CD3045"/>
  </w:style>
  <w:style w:type="character" w:customStyle="1" w:styleId="dttext">
    <w:name w:val="dttext"/>
    <w:basedOn w:val="DefaultParagraphFont"/>
    <w:rsid w:val="00CD3045"/>
  </w:style>
  <w:style w:type="character" w:customStyle="1" w:styleId="va">
    <w:name w:val="va"/>
    <w:basedOn w:val="DefaultParagraphFont"/>
    <w:rsid w:val="00CD3045"/>
  </w:style>
  <w:style w:type="paragraph" w:styleId="HTMLPreformatted">
    <w:name w:val="HTML Preformatted"/>
    <w:basedOn w:val="Normal"/>
    <w:link w:val="HTMLPreformattedChar"/>
    <w:uiPriority w:val="99"/>
    <w:unhideWhenUsed/>
    <w:rsid w:val="00225B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25B8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24676">
      <w:bodyDiv w:val="1"/>
      <w:marLeft w:val="0"/>
      <w:marRight w:val="0"/>
      <w:marTop w:val="0"/>
      <w:marBottom w:val="0"/>
      <w:divBdr>
        <w:top w:val="none" w:sz="0" w:space="0" w:color="auto"/>
        <w:left w:val="none" w:sz="0" w:space="0" w:color="auto"/>
        <w:bottom w:val="none" w:sz="0" w:space="0" w:color="auto"/>
        <w:right w:val="none" w:sz="0" w:space="0" w:color="auto"/>
      </w:divBdr>
    </w:div>
    <w:div w:id="194732412">
      <w:bodyDiv w:val="1"/>
      <w:marLeft w:val="0"/>
      <w:marRight w:val="0"/>
      <w:marTop w:val="0"/>
      <w:marBottom w:val="0"/>
      <w:divBdr>
        <w:top w:val="none" w:sz="0" w:space="0" w:color="auto"/>
        <w:left w:val="none" w:sz="0" w:space="0" w:color="auto"/>
        <w:bottom w:val="none" w:sz="0" w:space="0" w:color="auto"/>
        <w:right w:val="none" w:sz="0" w:space="0" w:color="auto"/>
      </w:divBdr>
    </w:div>
    <w:div w:id="429742820">
      <w:bodyDiv w:val="1"/>
      <w:marLeft w:val="0"/>
      <w:marRight w:val="0"/>
      <w:marTop w:val="0"/>
      <w:marBottom w:val="0"/>
      <w:divBdr>
        <w:top w:val="none" w:sz="0" w:space="0" w:color="auto"/>
        <w:left w:val="none" w:sz="0" w:space="0" w:color="auto"/>
        <w:bottom w:val="none" w:sz="0" w:space="0" w:color="auto"/>
        <w:right w:val="none" w:sz="0" w:space="0" w:color="auto"/>
      </w:divBdr>
      <w:divsChild>
        <w:div w:id="878861129">
          <w:marLeft w:val="0"/>
          <w:marRight w:val="0"/>
          <w:marTop w:val="0"/>
          <w:marBottom w:val="0"/>
          <w:divBdr>
            <w:top w:val="none" w:sz="0" w:space="0" w:color="auto"/>
            <w:left w:val="none" w:sz="0" w:space="0" w:color="auto"/>
            <w:bottom w:val="none" w:sz="0" w:space="0" w:color="auto"/>
            <w:right w:val="none" w:sz="0" w:space="0" w:color="auto"/>
          </w:divBdr>
        </w:div>
      </w:divsChild>
    </w:div>
    <w:div w:id="568006374">
      <w:bodyDiv w:val="1"/>
      <w:marLeft w:val="0"/>
      <w:marRight w:val="0"/>
      <w:marTop w:val="0"/>
      <w:marBottom w:val="0"/>
      <w:divBdr>
        <w:top w:val="none" w:sz="0" w:space="0" w:color="auto"/>
        <w:left w:val="none" w:sz="0" w:space="0" w:color="auto"/>
        <w:bottom w:val="none" w:sz="0" w:space="0" w:color="auto"/>
        <w:right w:val="none" w:sz="0" w:space="0" w:color="auto"/>
      </w:divBdr>
    </w:div>
    <w:div w:id="571501053">
      <w:bodyDiv w:val="1"/>
      <w:marLeft w:val="0"/>
      <w:marRight w:val="0"/>
      <w:marTop w:val="0"/>
      <w:marBottom w:val="0"/>
      <w:divBdr>
        <w:top w:val="none" w:sz="0" w:space="0" w:color="auto"/>
        <w:left w:val="none" w:sz="0" w:space="0" w:color="auto"/>
        <w:bottom w:val="none" w:sz="0" w:space="0" w:color="auto"/>
        <w:right w:val="none" w:sz="0" w:space="0" w:color="auto"/>
      </w:divBdr>
    </w:div>
    <w:div w:id="667487635">
      <w:bodyDiv w:val="1"/>
      <w:marLeft w:val="0"/>
      <w:marRight w:val="0"/>
      <w:marTop w:val="0"/>
      <w:marBottom w:val="0"/>
      <w:divBdr>
        <w:top w:val="none" w:sz="0" w:space="0" w:color="auto"/>
        <w:left w:val="none" w:sz="0" w:space="0" w:color="auto"/>
        <w:bottom w:val="none" w:sz="0" w:space="0" w:color="auto"/>
        <w:right w:val="none" w:sz="0" w:space="0" w:color="auto"/>
      </w:divBdr>
    </w:div>
    <w:div w:id="697505971">
      <w:bodyDiv w:val="1"/>
      <w:marLeft w:val="0"/>
      <w:marRight w:val="0"/>
      <w:marTop w:val="0"/>
      <w:marBottom w:val="0"/>
      <w:divBdr>
        <w:top w:val="none" w:sz="0" w:space="0" w:color="auto"/>
        <w:left w:val="none" w:sz="0" w:space="0" w:color="auto"/>
        <w:bottom w:val="none" w:sz="0" w:space="0" w:color="auto"/>
        <w:right w:val="none" w:sz="0" w:space="0" w:color="auto"/>
      </w:divBdr>
    </w:div>
    <w:div w:id="720372906">
      <w:bodyDiv w:val="1"/>
      <w:marLeft w:val="0"/>
      <w:marRight w:val="0"/>
      <w:marTop w:val="0"/>
      <w:marBottom w:val="0"/>
      <w:divBdr>
        <w:top w:val="none" w:sz="0" w:space="0" w:color="auto"/>
        <w:left w:val="none" w:sz="0" w:space="0" w:color="auto"/>
        <w:bottom w:val="none" w:sz="0" w:space="0" w:color="auto"/>
        <w:right w:val="none" w:sz="0" w:space="0" w:color="auto"/>
      </w:divBdr>
    </w:div>
    <w:div w:id="778522430">
      <w:bodyDiv w:val="1"/>
      <w:marLeft w:val="0"/>
      <w:marRight w:val="0"/>
      <w:marTop w:val="0"/>
      <w:marBottom w:val="0"/>
      <w:divBdr>
        <w:top w:val="none" w:sz="0" w:space="0" w:color="auto"/>
        <w:left w:val="none" w:sz="0" w:space="0" w:color="auto"/>
        <w:bottom w:val="none" w:sz="0" w:space="0" w:color="auto"/>
        <w:right w:val="none" w:sz="0" w:space="0" w:color="auto"/>
      </w:divBdr>
    </w:div>
    <w:div w:id="881288295">
      <w:bodyDiv w:val="1"/>
      <w:marLeft w:val="0"/>
      <w:marRight w:val="0"/>
      <w:marTop w:val="0"/>
      <w:marBottom w:val="0"/>
      <w:divBdr>
        <w:top w:val="none" w:sz="0" w:space="0" w:color="auto"/>
        <w:left w:val="none" w:sz="0" w:space="0" w:color="auto"/>
        <w:bottom w:val="none" w:sz="0" w:space="0" w:color="auto"/>
        <w:right w:val="none" w:sz="0" w:space="0" w:color="auto"/>
      </w:divBdr>
    </w:div>
    <w:div w:id="901407786">
      <w:bodyDiv w:val="1"/>
      <w:marLeft w:val="0"/>
      <w:marRight w:val="0"/>
      <w:marTop w:val="0"/>
      <w:marBottom w:val="0"/>
      <w:divBdr>
        <w:top w:val="none" w:sz="0" w:space="0" w:color="auto"/>
        <w:left w:val="none" w:sz="0" w:space="0" w:color="auto"/>
        <w:bottom w:val="none" w:sz="0" w:space="0" w:color="auto"/>
        <w:right w:val="none" w:sz="0" w:space="0" w:color="auto"/>
      </w:divBdr>
    </w:div>
    <w:div w:id="951666432">
      <w:bodyDiv w:val="1"/>
      <w:marLeft w:val="0"/>
      <w:marRight w:val="0"/>
      <w:marTop w:val="0"/>
      <w:marBottom w:val="0"/>
      <w:divBdr>
        <w:top w:val="none" w:sz="0" w:space="0" w:color="auto"/>
        <w:left w:val="none" w:sz="0" w:space="0" w:color="auto"/>
        <w:bottom w:val="none" w:sz="0" w:space="0" w:color="auto"/>
        <w:right w:val="none" w:sz="0" w:space="0" w:color="auto"/>
      </w:divBdr>
    </w:div>
    <w:div w:id="960576065">
      <w:bodyDiv w:val="1"/>
      <w:marLeft w:val="0"/>
      <w:marRight w:val="0"/>
      <w:marTop w:val="0"/>
      <w:marBottom w:val="0"/>
      <w:divBdr>
        <w:top w:val="none" w:sz="0" w:space="0" w:color="auto"/>
        <w:left w:val="none" w:sz="0" w:space="0" w:color="auto"/>
        <w:bottom w:val="none" w:sz="0" w:space="0" w:color="auto"/>
        <w:right w:val="none" w:sz="0" w:space="0" w:color="auto"/>
      </w:divBdr>
    </w:div>
    <w:div w:id="1035731751">
      <w:bodyDiv w:val="1"/>
      <w:marLeft w:val="0"/>
      <w:marRight w:val="0"/>
      <w:marTop w:val="0"/>
      <w:marBottom w:val="0"/>
      <w:divBdr>
        <w:top w:val="none" w:sz="0" w:space="0" w:color="auto"/>
        <w:left w:val="none" w:sz="0" w:space="0" w:color="auto"/>
        <w:bottom w:val="none" w:sz="0" w:space="0" w:color="auto"/>
        <w:right w:val="none" w:sz="0" w:space="0" w:color="auto"/>
      </w:divBdr>
    </w:div>
    <w:div w:id="1122457913">
      <w:bodyDiv w:val="1"/>
      <w:marLeft w:val="0"/>
      <w:marRight w:val="0"/>
      <w:marTop w:val="0"/>
      <w:marBottom w:val="0"/>
      <w:divBdr>
        <w:top w:val="none" w:sz="0" w:space="0" w:color="auto"/>
        <w:left w:val="none" w:sz="0" w:space="0" w:color="auto"/>
        <w:bottom w:val="none" w:sz="0" w:space="0" w:color="auto"/>
        <w:right w:val="none" w:sz="0" w:space="0" w:color="auto"/>
      </w:divBdr>
    </w:div>
    <w:div w:id="1192567436">
      <w:bodyDiv w:val="1"/>
      <w:marLeft w:val="0"/>
      <w:marRight w:val="0"/>
      <w:marTop w:val="0"/>
      <w:marBottom w:val="0"/>
      <w:divBdr>
        <w:top w:val="none" w:sz="0" w:space="0" w:color="auto"/>
        <w:left w:val="none" w:sz="0" w:space="0" w:color="auto"/>
        <w:bottom w:val="none" w:sz="0" w:space="0" w:color="auto"/>
        <w:right w:val="none" w:sz="0" w:space="0" w:color="auto"/>
      </w:divBdr>
    </w:div>
    <w:div w:id="1405760093">
      <w:bodyDiv w:val="1"/>
      <w:marLeft w:val="0"/>
      <w:marRight w:val="0"/>
      <w:marTop w:val="0"/>
      <w:marBottom w:val="0"/>
      <w:divBdr>
        <w:top w:val="none" w:sz="0" w:space="0" w:color="auto"/>
        <w:left w:val="none" w:sz="0" w:space="0" w:color="auto"/>
        <w:bottom w:val="none" w:sz="0" w:space="0" w:color="auto"/>
        <w:right w:val="none" w:sz="0" w:space="0" w:color="auto"/>
      </w:divBdr>
    </w:div>
    <w:div w:id="1488590639">
      <w:bodyDiv w:val="1"/>
      <w:marLeft w:val="0"/>
      <w:marRight w:val="0"/>
      <w:marTop w:val="0"/>
      <w:marBottom w:val="0"/>
      <w:divBdr>
        <w:top w:val="none" w:sz="0" w:space="0" w:color="auto"/>
        <w:left w:val="none" w:sz="0" w:space="0" w:color="auto"/>
        <w:bottom w:val="none" w:sz="0" w:space="0" w:color="auto"/>
        <w:right w:val="none" w:sz="0" w:space="0" w:color="auto"/>
      </w:divBdr>
    </w:div>
    <w:div w:id="205114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yperlink" Target="https://www.merriam-webster.com/dictionary/dystonia" TargetMode="Externa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hyperlink" Target="https://www.ncbi.nlm.nih.gov/pmc/articles/PMC5623758/"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6E5A8-F199-40FB-8645-31F614CA7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2375</Words>
  <Characters>1353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hen</dc:creator>
  <cp:keywords/>
  <dc:description/>
  <cp:lastModifiedBy>Aaron Cohen</cp:lastModifiedBy>
  <cp:revision>5</cp:revision>
  <dcterms:created xsi:type="dcterms:W3CDTF">2023-10-02T16:47:00Z</dcterms:created>
  <dcterms:modified xsi:type="dcterms:W3CDTF">2023-10-02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mMeSwkM"/&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